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02E86" w14:textId="077467C2" w:rsidR="00E503FD" w:rsidRPr="007D33F8" w:rsidRDefault="00E503FD" w:rsidP="00E503FD">
      <w:pPr>
        <w:pStyle w:val="EndNoteBibliography"/>
        <w:jc w:val="both"/>
        <w:rPr>
          <w:rFonts w:ascii="Arial" w:hAnsi="Arial" w:cs="Arial"/>
          <w:color w:val="FF0000"/>
          <w:sz w:val="24"/>
          <w:szCs w:val="24"/>
        </w:rPr>
      </w:pPr>
      <w:r w:rsidRPr="007D33F8">
        <w:rPr>
          <w:rFonts w:ascii="Arial" w:hAnsi="Arial" w:cs="Arial"/>
          <w:b/>
          <w:color w:val="FF0000"/>
          <w:sz w:val="24"/>
          <w:szCs w:val="24"/>
        </w:rPr>
        <w:t xml:space="preserve">Table </w:t>
      </w:r>
      <w:r w:rsidR="002044EF">
        <w:rPr>
          <w:rFonts w:ascii="Arial" w:hAnsi="Arial" w:cs="Arial"/>
          <w:b/>
          <w:color w:val="FF0000"/>
          <w:sz w:val="24"/>
          <w:szCs w:val="24"/>
        </w:rPr>
        <w:t>S</w:t>
      </w:r>
      <w:r>
        <w:rPr>
          <w:rFonts w:ascii="Arial" w:hAnsi="Arial" w:cs="Arial"/>
          <w:b/>
          <w:color w:val="FF0000"/>
          <w:sz w:val="24"/>
          <w:szCs w:val="24"/>
        </w:rPr>
        <w:t>2</w:t>
      </w:r>
      <w:r w:rsidRPr="007D33F8">
        <w:rPr>
          <w:rFonts w:ascii="Arial" w:hAnsi="Arial" w:cs="Arial"/>
          <w:color w:val="FF0000"/>
          <w:sz w:val="24"/>
          <w:szCs w:val="24"/>
        </w:rPr>
        <w:t>. Conditions detected during diagnostic work-up for ID.</w:t>
      </w:r>
    </w:p>
    <w:p w14:paraId="1C9589FF" w14:textId="77777777" w:rsidR="00E503FD" w:rsidRDefault="00E503FD" w:rsidP="00E503FD">
      <w:pPr>
        <w:pStyle w:val="EndNoteBibliography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52"/>
        <w:gridCol w:w="2835"/>
        <w:gridCol w:w="2725"/>
      </w:tblGrid>
      <w:tr w:rsidR="00E503FD" w:rsidRPr="007D33F8" w14:paraId="4C6751A8" w14:textId="77777777" w:rsidTr="009162A7">
        <w:tc>
          <w:tcPr>
            <w:tcW w:w="3652" w:type="dxa"/>
            <w:shd w:val="clear" w:color="auto" w:fill="D9D9D9" w:themeFill="background1" w:themeFillShade="D9"/>
          </w:tcPr>
          <w:p w14:paraId="2FDBC1C5" w14:textId="77777777" w:rsidR="00E503FD" w:rsidRPr="007D33F8" w:rsidRDefault="00E503FD" w:rsidP="009162A7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1CA57D02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Intervention group</w:t>
            </w:r>
          </w:p>
        </w:tc>
        <w:tc>
          <w:tcPr>
            <w:tcW w:w="2725" w:type="dxa"/>
            <w:shd w:val="clear" w:color="auto" w:fill="D9D9D9" w:themeFill="background1" w:themeFillShade="D9"/>
            <w:vAlign w:val="center"/>
          </w:tcPr>
          <w:p w14:paraId="13B9726C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b/>
                <w:color w:val="FF0000"/>
                <w:sz w:val="22"/>
                <w:szCs w:val="22"/>
                <w:lang w:val="en-US"/>
              </w:rPr>
              <w:t>Control group</w:t>
            </w:r>
          </w:p>
        </w:tc>
      </w:tr>
      <w:tr w:rsidR="00E503FD" w:rsidRPr="007D33F8" w14:paraId="47BEAFA3" w14:textId="77777777" w:rsidTr="009162A7">
        <w:tc>
          <w:tcPr>
            <w:tcW w:w="3652" w:type="dxa"/>
            <w:vAlign w:val="center"/>
          </w:tcPr>
          <w:p w14:paraId="32B46B41" w14:textId="77777777" w:rsidR="00E503FD" w:rsidRPr="007D33F8" w:rsidRDefault="00E503FD" w:rsidP="009162A7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Crohn's disease</w:t>
            </w:r>
          </w:p>
        </w:tc>
        <w:tc>
          <w:tcPr>
            <w:tcW w:w="2835" w:type="dxa"/>
            <w:vAlign w:val="center"/>
          </w:tcPr>
          <w:p w14:paraId="4E83728E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725" w:type="dxa"/>
            <w:vAlign w:val="center"/>
          </w:tcPr>
          <w:p w14:paraId="23CE988A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</w:tc>
      </w:tr>
      <w:tr w:rsidR="00E503FD" w:rsidRPr="007D33F8" w14:paraId="20F7B16A" w14:textId="77777777" w:rsidTr="009162A7">
        <w:tc>
          <w:tcPr>
            <w:tcW w:w="3652" w:type="dxa"/>
            <w:vAlign w:val="center"/>
          </w:tcPr>
          <w:p w14:paraId="7964E152" w14:textId="77777777" w:rsidR="00E503FD" w:rsidRPr="007D33F8" w:rsidRDefault="00E503FD" w:rsidP="009162A7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Colon diverticulitis</w:t>
            </w:r>
          </w:p>
        </w:tc>
        <w:tc>
          <w:tcPr>
            <w:tcW w:w="2835" w:type="dxa"/>
            <w:vAlign w:val="center"/>
          </w:tcPr>
          <w:p w14:paraId="2E24F037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725" w:type="dxa"/>
            <w:vAlign w:val="center"/>
          </w:tcPr>
          <w:p w14:paraId="5A203756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</w:tc>
      </w:tr>
      <w:tr w:rsidR="00E503FD" w:rsidRPr="007D33F8" w14:paraId="6CD72B00" w14:textId="77777777" w:rsidTr="009162A7">
        <w:tc>
          <w:tcPr>
            <w:tcW w:w="3652" w:type="dxa"/>
            <w:vAlign w:val="center"/>
          </w:tcPr>
          <w:p w14:paraId="595DFACF" w14:textId="77777777" w:rsidR="00E503FD" w:rsidRPr="007D33F8" w:rsidRDefault="00E503FD" w:rsidP="009162A7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Gastritis / ulcer</w:t>
            </w:r>
          </w:p>
        </w:tc>
        <w:tc>
          <w:tcPr>
            <w:tcW w:w="2835" w:type="dxa"/>
            <w:vAlign w:val="center"/>
          </w:tcPr>
          <w:p w14:paraId="056BC619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725" w:type="dxa"/>
            <w:vAlign w:val="center"/>
          </w:tcPr>
          <w:p w14:paraId="129B59F8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4</w:t>
            </w:r>
          </w:p>
        </w:tc>
      </w:tr>
      <w:tr w:rsidR="00E503FD" w:rsidRPr="007D33F8" w14:paraId="2D6EC784" w14:textId="77777777" w:rsidTr="009162A7">
        <w:tc>
          <w:tcPr>
            <w:tcW w:w="3652" w:type="dxa"/>
            <w:vAlign w:val="center"/>
          </w:tcPr>
          <w:p w14:paraId="159989C7" w14:textId="77777777" w:rsidR="00E503FD" w:rsidRPr="007D33F8" w:rsidRDefault="00E503FD" w:rsidP="009162A7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Reflux esophagitis</w:t>
            </w:r>
          </w:p>
        </w:tc>
        <w:tc>
          <w:tcPr>
            <w:tcW w:w="2835" w:type="dxa"/>
            <w:vAlign w:val="center"/>
          </w:tcPr>
          <w:p w14:paraId="3E4744A0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725" w:type="dxa"/>
            <w:vAlign w:val="center"/>
          </w:tcPr>
          <w:p w14:paraId="4F2083D8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2</w:t>
            </w:r>
          </w:p>
        </w:tc>
      </w:tr>
      <w:tr w:rsidR="00E503FD" w:rsidRPr="007D33F8" w14:paraId="153CD8D2" w14:textId="77777777" w:rsidTr="009162A7">
        <w:tc>
          <w:tcPr>
            <w:tcW w:w="3652" w:type="dxa"/>
            <w:vAlign w:val="center"/>
          </w:tcPr>
          <w:p w14:paraId="0DE8E8D3" w14:textId="77777777" w:rsidR="00E503FD" w:rsidRPr="007D33F8" w:rsidRDefault="00E503FD" w:rsidP="009162A7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Esophageal varices</w:t>
            </w:r>
          </w:p>
        </w:tc>
        <w:tc>
          <w:tcPr>
            <w:tcW w:w="2835" w:type="dxa"/>
            <w:vAlign w:val="center"/>
          </w:tcPr>
          <w:p w14:paraId="3B38A046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725" w:type="dxa"/>
            <w:vAlign w:val="center"/>
          </w:tcPr>
          <w:p w14:paraId="06696B0F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</w:tc>
      </w:tr>
      <w:tr w:rsidR="00E503FD" w:rsidRPr="007D33F8" w14:paraId="3D5F7222" w14:textId="77777777" w:rsidTr="009162A7">
        <w:tc>
          <w:tcPr>
            <w:tcW w:w="3652" w:type="dxa"/>
            <w:vAlign w:val="center"/>
          </w:tcPr>
          <w:p w14:paraId="5A56B6DF" w14:textId="77777777" w:rsidR="00E503FD" w:rsidRPr="007D33F8" w:rsidRDefault="00E503FD" w:rsidP="009162A7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Angiodysplasia of the colon</w:t>
            </w:r>
          </w:p>
        </w:tc>
        <w:tc>
          <w:tcPr>
            <w:tcW w:w="2835" w:type="dxa"/>
            <w:vAlign w:val="center"/>
          </w:tcPr>
          <w:p w14:paraId="4BB266E5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725" w:type="dxa"/>
            <w:vAlign w:val="center"/>
          </w:tcPr>
          <w:p w14:paraId="16224FE3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</w:tc>
      </w:tr>
      <w:tr w:rsidR="00E503FD" w:rsidRPr="007D33F8" w14:paraId="0A3257E1" w14:textId="77777777" w:rsidTr="009162A7">
        <w:tc>
          <w:tcPr>
            <w:tcW w:w="3652" w:type="dxa"/>
            <w:vAlign w:val="center"/>
          </w:tcPr>
          <w:p w14:paraId="11AA64CF" w14:textId="77777777" w:rsidR="00E503FD" w:rsidRPr="007D33F8" w:rsidRDefault="00E503FD" w:rsidP="009162A7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Thrombocytopenia</w:t>
            </w:r>
          </w:p>
        </w:tc>
        <w:tc>
          <w:tcPr>
            <w:tcW w:w="2835" w:type="dxa"/>
            <w:vAlign w:val="center"/>
          </w:tcPr>
          <w:p w14:paraId="50EA2699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725" w:type="dxa"/>
            <w:vAlign w:val="center"/>
          </w:tcPr>
          <w:p w14:paraId="41D7ADC6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</w:tc>
      </w:tr>
      <w:tr w:rsidR="00E503FD" w:rsidRPr="007D33F8" w14:paraId="08E78A96" w14:textId="77777777" w:rsidTr="009162A7">
        <w:tc>
          <w:tcPr>
            <w:tcW w:w="3652" w:type="dxa"/>
            <w:vAlign w:val="center"/>
          </w:tcPr>
          <w:p w14:paraId="48620923" w14:textId="77777777" w:rsidR="00E503FD" w:rsidRPr="007D33F8" w:rsidRDefault="00E503FD" w:rsidP="009162A7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Monoclonal gammopathy</w:t>
            </w:r>
          </w:p>
        </w:tc>
        <w:tc>
          <w:tcPr>
            <w:tcW w:w="2835" w:type="dxa"/>
            <w:vAlign w:val="center"/>
          </w:tcPr>
          <w:p w14:paraId="7405589B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725" w:type="dxa"/>
            <w:vAlign w:val="center"/>
          </w:tcPr>
          <w:p w14:paraId="0C252ACC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</w:tc>
      </w:tr>
      <w:tr w:rsidR="00E503FD" w:rsidRPr="007D33F8" w14:paraId="63C900EB" w14:textId="77777777" w:rsidTr="009162A7">
        <w:tc>
          <w:tcPr>
            <w:tcW w:w="3652" w:type="dxa"/>
            <w:vAlign w:val="center"/>
          </w:tcPr>
          <w:p w14:paraId="35BC51FE" w14:textId="77777777" w:rsidR="00E503FD" w:rsidRPr="007D33F8" w:rsidRDefault="00E503FD" w:rsidP="009162A7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Polycythemia vera</w:t>
            </w:r>
          </w:p>
        </w:tc>
        <w:tc>
          <w:tcPr>
            <w:tcW w:w="2835" w:type="dxa"/>
            <w:vAlign w:val="center"/>
          </w:tcPr>
          <w:p w14:paraId="14A24B47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725" w:type="dxa"/>
            <w:vAlign w:val="center"/>
          </w:tcPr>
          <w:p w14:paraId="312E99A4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</w:tc>
      </w:tr>
      <w:tr w:rsidR="00E503FD" w:rsidRPr="007D33F8" w14:paraId="7DB781AC" w14:textId="77777777" w:rsidTr="009162A7">
        <w:tc>
          <w:tcPr>
            <w:tcW w:w="3652" w:type="dxa"/>
            <w:vAlign w:val="center"/>
          </w:tcPr>
          <w:p w14:paraId="31351721" w14:textId="77777777" w:rsidR="00E503FD" w:rsidRPr="007D33F8" w:rsidRDefault="00E503FD" w:rsidP="009162A7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Chronic lymphatic leukemia (CLL)</w:t>
            </w:r>
          </w:p>
        </w:tc>
        <w:tc>
          <w:tcPr>
            <w:tcW w:w="2835" w:type="dxa"/>
            <w:vAlign w:val="center"/>
          </w:tcPr>
          <w:p w14:paraId="5CC52C12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725" w:type="dxa"/>
            <w:vAlign w:val="center"/>
          </w:tcPr>
          <w:p w14:paraId="13389BA3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</w:tc>
      </w:tr>
      <w:tr w:rsidR="00E503FD" w:rsidRPr="007D33F8" w14:paraId="2E709DC3" w14:textId="77777777" w:rsidTr="009162A7">
        <w:tc>
          <w:tcPr>
            <w:tcW w:w="3652" w:type="dxa"/>
            <w:vAlign w:val="center"/>
          </w:tcPr>
          <w:p w14:paraId="03F68BF0" w14:textId="77777777" w:rsidR="00E503FD" w:rsidRPr="007D33F8" w:rsidRDefault="00E503FD" w:rsidP="009162A7">
            <w:pPr>
              <w:spacing w:line="360" w:lineRule="auto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Non-Hodgkin lymphoma</w:t>
            </w:r>
          </w:p>
        </w:tc>
        <w:tc>
          <w:tcPr>
            <w:tcW w:w="2835" w:type="dxa"/>
            <w:vAlign w:val="center"/>
          </w:tcPr>
          <w:p w14:paraId="2463319C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725" w:type="dxa"/>
            <w:vAlign w:val="center"/>
          </w:tcPr>
          <w:p w14:paraId="0C72E2B9" w14:textId="77777777" w:rsidR="00E503FD" w:rsidRPr="007D33F8" w:rsidRDefault="00E503FD" w:rsidP="009162A7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7D33F8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1</w:t>
            </w:r>
          </w:p>
        </w:tc>
      </w:tr>
    </w:tbl>
    <w:p w14:paraId="3161116A" w14:textId="77777777" w:rsidR="00E503FD" w:rsidRDefault="00E503FD" w:rsidP="00B8512E">
      <w:pPr>
        <w:pStyle w:val="EndNoteBibliography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sectPr w:rsidR="00E503FD" w:rsidSect="00BD04B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534EF" w14:textId="77777777" w:rsidR="00761490" w:rsidRDefault="00761490" w:rsidP="001224D8">
      <w:pPr>
        <w:spacing w:after="0" w:line="240" w:lineRule="auto"/>
      </w:pPr>
      <w:r>
        <w:separator/>
      </w:r>
    </w:p>
  </w:endnote>
  <w:endnote w:type="continuationSeparator" w:id="0">
    <w:p w14:paraId="778D6F56" w14:textId="77777777" w:rsidR="00761490" w:rsidRDefault="00761490" w:rsidP="001224D8">
      <w:pPr>
        <w:spacing w:after="0" w:line="240" w:lineRule="auto"/>
      </w:pPr>
      <w:r>
        <w:continuationSeparator/>
      </w:r>
    </w:p>
  </w:endnote>
  <w:endnote w:type="continuationNotice" w:id="1">
    <w:p w14:paraId="65EB9D16" w14:textId="77777777" w:rsidR="00761490" w:rsidRDefault="007614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??">
    <w:altName w:val="Arial Unicode MS"/>
    <w:charset w:val="80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225A9" w14:textId="377BB940" w:rsidR="009162A7" w:rsidRDefault="009162A7" w:rsidP="00C924DB">
    <w:pPr>
      <w:pStyle w:val="Fuzeile"/>
      <w:jc w:val="center"/>
    </w:pPr>
  </w:p>
  <w:p w14:paraId="7A7E5C0A" w14:textId="77777777" w:rsidR="009162A7" w:rsidRDefault="009162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18190" w14:textId="77777777" w:rsidR="00761490" w:rsidRDefault="00761490" w:rsidP="001224D8">
      <w:pPr>
        <w:spacing w:after="0" w:line="240" w:lineRule="auto"/>
      </w:pPr>
      <w:r>
        <w:separator/>
      </w:r>
    </w:p>
  </w:footnote>
  <w:footnote w:type="continuationSeparator" w:id="0">
    <w:p w14:paraId="7EE90297" w14:textId="77777777" w:rsidR="00761490" w:rsidRDefault="00761490" w:rsidP="001224D8">
      <w:pPr>
        <w:spacing w:after="0" w:line="240" w:lineRule="auto"/>
      </w:pPr>
      <w:r>
        <w:continuationSeparator/>
      </w:r>
    </w:p>
  </w:footnote>
  <w:footnote w:type="continuationNotice" w:id="1">
    <w:p w14:paraId="67ACBEB7" w14:textId="77777777" w:rsidR="00761490" w:rsidRDefault="007614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43168"/>
    <w:multiLevelType w:val="hybridMultilevel"/>
    <w:tmpl w:val="83E2ECF2"/>
    <w:lvl w:ilvl="0" w:tplc="4ECC39C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05E8B"/>
    <w:multiLevelType w:val="hybridMultilevel"/>
    <w:tmpl w:val="AE4C26F0"/>
    <w:lvl w:ilvl="0" w:tplc="8312C7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13C23A57"/>
    <w:multiLevelType w:val="hybridMultilevel"/>
    <w:tmpl w:val="94C4C026"/>
    <w:lvl w:ilvl="0" w:tplc="DF185B2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F512A0"/>
    <w:multiLevelType w:val="hybridMultilevel"/>
    <w:tmpl w:val="6A90B8EE"/>
    <w:lvl w:ilvl="0" w:tplc="4E5EEB2A">
      <w:start w:val="95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B41BC3"/>
    <w:multiLevelType w:val="hybridMultilevel"/>
    <w:tmpl w:val="99D4F1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111AD"/>
    <w:multiLevelType w:val="hybridMultilevel"/>
    <w:tmpl w:val="9D4AA6DC"/>
    <w:lvl w:ilvl="0" w:tplc="DC8EBB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229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3832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50CC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26F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148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AE41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FACD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C8B3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C76882"/>
    <w:multiLevelType w:val="hybridMultilevel"/>
    <w:tmpl w:val="0D302E9E"/>
    <w:lvl w:ilvl="0" w:tplc="E3D28CEE">
      <w:start w:val="4"/>
      <w:numFmt w:val="bullet"/>
      <w:lvlText w:val="-"/>
      <w:lvlJc w:val="left"/>
      <w:pPr>
        <w:ind w:left="1260" w:hanging="360"/>
      </w:pPr>
      <w:rPr>
        <w:rFonts w:ascii="Calibri" w:eastAsia="MS ??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7" w15:restartNumberingAfterBreak="0">
    <w:nsid w:val="442E6486"/>
    <w:multiLevelType w:val="hybridMultilevel"/>
    <w:tmpl w:val="69A09C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39372E"/>
    <w:multiLevelType w:val="hybridMultilevel"/>
    <w:tmpl w:val="316A22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0F0C8F"/>
    <w:multiLevelType w:val="hybridMultilevel"/>
    <w:tmpl w:val="00D2C5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DC5BEC"/>
    <w:multiLevelType w:val="hybridMultilevel"/>
    <w:tmpl w:val="7F6600DC"/>
    <w:lvl w:ilvl="0" w:tplc="5AF01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3897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B2D8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744B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F8E1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30D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746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96C8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BC5B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4C507F9"/>
    <w:multiLevelType w:val="hybridMultilevel"/>
    <w:tmpl w:val="0EFC4A16"/>
    <w:lvl w:ilvl="0" w:tplc="845C32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3EB6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F47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E688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AC0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C0A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84A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0F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FA7D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9"/>
  </w:num>
  <w:num w:numId="3">
    <w:abstractNumId w:val="8"/>
  </w:num>
  <w:num w:numId="4">
    <w:abstractNumId w:val="6"/>
  </w:num>
  <w:num w:numId="5">
    <w:abstractNumId w:val="7"/>
  </w:num>
  <w:num w:numId="6">
    <w:abstractNumId w:val="2"/>
  </w:num>
  <w:num w:numId="7">
    <w:abstractNumId w:val="5"/>
  </w:num>
  <w:num w:numId="8">
    <w:abstractNumId w:val="10"/>
  </w:num>
  <w:num w:numId="9">
    <w:abstractNumId w:val="11"/>
  </w:num>
  <w:num w:numId="10">
    <w:abstractNumId w:val="0"/>
  </w:num>
  <w:num w:numId="11">
    <w:abstractNumId w:val="4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4EAE5D08-5F0E-4D40-87EC-04B8C200BF7E}"/>
    <w:docVar w:name="dgnword-eventsink" w:val="36234252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zw2ees9frvvdeastsxv99j95t95d0v9vzf&quot;&gt;My EndNote Library&lt;record-ids&gt;&lt;item&gt;4&lt;/item&gt;&lt;item&gt;5&lt;/item&gt;&lt;item&gt;7&lt;/item&gt;&lt;item&gt;8&lt;/item&gt;&lt;item&gt;9&lt;/item&gt;&lt;item&gt;10&lt;/item&gt;&lt;item&gt;12&lt;/item&gt;&lt;item&gt;13&lt;/item&gt;&lt;item&gt;14&lt;/item&gt;&lt;item&gt;48&lt;/item&gt;&lt;item&gt;49&lt;/item&gt;&lt;item&gt;64&lt;/item&gt;&lt;item&gt;65&lt;/item&gt;&lt;item&gt;66&lt;/item&gt;&lt;item&gt;69&lt;/item&gt;&lt;item&gt;92&lt;/item&gt;&lt;item&gt;100&lt;/item&gt;&lt;item&gt;104&lt;/item&gt;&lt;item&gt;113&lt;/item&gt;&lt;item&gt;139&lt;/item&gt;&lt;item&gt;140&lt;/item&gt;&lt;item&gt;158&lt;/item&gt;&lt;item&gt;159&lt;/item&gt;&lt;item&gt;160&lt;/item&gt;&lt;item&gt;203&lt;/item&gt;&lt;item&gt;206&lt;/item&gt;&lt;item&gt;207&lt;/item&gt;&lt;item&gt;236&lt;/item&gt;&lt;item&gt;238&lt;/item&gt;&lt;item&gt;240&lt;/item&gt;&lt;item&gt;241&lt;/item&gt;&lt;item&gt;242&lt;/item&gt;&lt;item&gt;243&lt;/item&gt;&lt;item&gt;244&lt;/item&gt;&lt;/record-ids&gt;&lt;/item&gt;&lt;/Libraries&gt;"/>
  </w:docVars>
  <w:rsids>
    <w:rsidRoot w:val="00BE1316"/>
    <w:rsid w:val="000006A3"/>
    <w:rsid w:val="00000A56"/>
    <w:rsid w:val="00001245"/>
    <w:rsid w:val="00003868"/>
    <w:rsid w:val="0000404B"/>
    <w:rsid w:val="00004512"/>
    <w:rsid w:val="00004EB0"/>
    <w:rsid w:val="00004F07"/>
    <w:rsid w:val="000067CB"/>
    <w:rsid w:val="00006882"/>
    <w:rsid w:val="00006BC5"/>
    <w:rsid w:val="00006C9C"/>
    <w:rsid w:val="00006D9F"/>
    <w:rsid w:val="00007643"/>
    <w:rsid w:val="00010EED"/>
    <w:rsid w:val="000114B0"/>
    <w:rsid w:val="000114B5"/>
    <w:rsid w:val="00011A9C"/>
    <w:rsid w:val="00012714"/>
    <w:rsid w:val="00012C81"/>
    <w:rsid w:val="000138B1"/>
    <w:rsid w:val="0001421E"/>
    <w:rsid w:val="000145B4"/>
    <w:rsid w:val="00014D2A"/>
    <w:rsid w:val="00015847"/>
    <w:rsid w:val="000158B9"/>
    <w:rsid w:val="00016003"/>
    <w:rsid w:val="000177BB"/>
    <w:rsid w:val="00017BE3"/>
    <w:rsid w:val="000203C0"/>
    <w:rsid w:val="00020691"/>
    <w:rsid w:val="00020FDF"/>
    <w:rsid w:val="00021EED"/>
    <w:rsid w:val="000230F4"/>
    <w:rsid w:val="000236C3"/>
    <w:rsid w:val="00023A04"/>
    <w:rsid w:val="00023BFF"/>
    <w:rsid w:val="00025B79"/>
    <w:rsid w:val="000267CA"/>
    <w:rsid w:val="00027712"/>
    <w:rsid w:val="000278C9"/>
    <w:rsid w:val="0003056E"/>
    <w:rsid w:val="00030A11"/>
    <w:rsid w:val="00030F83"/>
    <w:rsid w:val="0003130F"/>
    <w:rsid w:val="000315D2"/>
    <w:rsid w:val="00031793"/>
    <w:rsid w:val="000328E2"/>
    <w:rsid w:val="00032DC2"/>
    <w:rsid w:val="00033496"/>
    <w:rsid w:val="00034125"/>
    <w:rsid w:val="000343AC"/>
    <w:rsid w:val="000348CB"/>
    <w:rsid w:val="00034A02"/>
    <w:rsid w:val="00034AAA"/>
    <w:rsid w:val="00034BA4"/>
    <w:rsid w:val="00034F41"/>
    <w:rsid w:val="00035D1A"/>
    <w:rsid w:val="00035F78"/>
    <w:rsid w:val="000361E4"/>
    <w:rsid w:val="000365EB"/>
    <w:rsid w:val="000373AB"/>
    <w:rsid w:val="00040116"/>
    <w:rsid w:val="000405B2"/>
    <w:rsid w:val="000405C6"/>
    <w:rsid w:val="00040907"/>
    <w:rsid w:val="00041422"/>
    <w:rsid w:val="000419F0"/>
    <w:rsid w:val="00041FA8"/>
    <w:rsid w:val="0004216E"/>
    <w:rsid w:val="000433A2"/>
    <w:rsid w:val="00043901"/>
    <w:rsid w:val="00043D97"/>
    <w:rsid w:val="00044E3C"/>
    <w:rsid w:val="00045077"/>
    <w:rsid w:val="00045D7D"/>
    <w:rsid w:val="00046BBD"/>
    <w:rsid w:val="000501D6"/>
    <w:rsid w:val="000502D6"/>
    <w:rsid w:val="000509F4"/>
    <w:rsid w:val="00050A4F"/>
    <w:rsid w:val="00050FDB"/>
    <w:rsid w:val="000512FF"/>
    <w:rsid w:val="00051483"/>
    <w:rsid w:val="000522F6"/>
    <w:rsid w:val="00052511"/>
    <w:rsid w:val="00053778"/>
    <w:rsid w:val="00053C19"/>
    <w:rsid w:val="00055358"/>
    <w:rsid w:val="00055636"/>
    <w:rsid w:val="0005580B"/>
    <w:rsid w:val="00055B90"/>
    <w:rsid w:val="00056793"/>
    <w:rsid w:val="0005726D"/>
    <w:rsid w:val="000575E9"/>
    <w:rsid w:val="0005789F"/>
    <w:rsid w:val="000604E6"/>
    <w:rsid w:val="00061E50"/>
    <w:rsid w:val="0006209F"/>
    <w:rsid w:val="00062910"/>
    <w:rsid w:val="000636F0"/>
    <w:rsid w:val="00063D39"/>
    <w:rsid w:val="000643C9"/>
    <w:rsid w:val="00064DD8"/>
    <w:rsid w:val="000656A5"/>
    <w:rsid w:val="000661B1"/>
    <w:rsid w:val="000666E6"/>
    <w:rsid w:val="00066852"/>
    <w:rsid w:val="00067200"/>
    <w:rsid w:val="00067C95"/>
    <w:rsid w:val="00070592"/>
    <w:rsid w:val="00070734"/>
    <w:rsid w:val="000713E4"/>
    <w:rsid w:val="000715D0"/>
    <w:rsid w:val="00071C41"/>
    <w:rsid w:val="00071FC7"/>
    <w:rsid w:val="0007214E"/>
    <w:rsid w:val="000723CB"/>
    <w:rsid w:val="0007276D"/>
    <w:rsid w:val="00072DFB"/>
    <w:rsid w:val="00072FB4"/>
    <w:rsid w:val="00073A8B"/>
    <w:rsid w:val="00073B0C"/>
    <w:rsid w:val="00074059"/>
    <w:rsid w:val="00074434"/>
    <w:rsid w:val="000748BD"/>
    <w:rsid w:val="00074985"/>
    <w:rsid w:val="00076E4C"/>
    <w:rsid w:val="00076F55"/>
    <w:rsid w:val="00076FD8"/>
    <w:rsid w:val="000772B4"/>
    <w:rsid w:val="00077301"/>
    <w:rsid w:val="000777A3"/>
    <w:rsid w:val="000777F7"/>
    <w:rsid w:val="00080419"/>
    <w:rsid w:val="0008069E"/>
    <w:rsid w:val="00080787"/>
    <w:rsid w:val="00080B5F"/>
    <w:rsid w:val="00080B83"/>
    <w:rsid w:val="0008112A"/>
    <w:rsid w:val="00081834"/>
    <w:rsid w:val="0008211E"/>
    <w:rsid w:val="000824A2"/>
    <w:rsid w:val="00082955"/>
    <w:rsid w:val="00082D57"/>
    <w:rsid w:val="00083FF5"/>
    <w:rsid w:val="00084E7D"/>
    <w:rsid w:val="00084F18"/>
    <w:rsid w:val="00085E4D"/>
    <w:rsid w:val="00085FFB"/>
    <w:rsid w:val="000862F1"/>
    <w:rsid w:val="00086694"/>
    <w:rsid w:val="000866CC"/>
    <w:rsid w:val="00087773"/>
    <w:rsid w:val="00087B01"/>
    <w:rsid w:val="000904E8"/>
    <w:rsid w:val="00090646"/>
    <w:rsid w:val="00090A0A"/>
    <w:rsid w:val="00090F1F"/>
    <w:rsid w:val="000910D1"/>
    <w:rsid w:val="000916C5"/>
    <w:rsid w:val="00091FFB"/>
    <w:rsid w:val="00093460"/>
    <w:rsid w:val="00093B8E"/>
    <w:rsid w:val="00093CD6"/>
    <w:rsid w:val="00094A37"/>
    <w:rsid w:val="00094F9F"/>
    <w:rsid w:val="000951B4"/>
    <w:rsid w:val="00095DA4"/>
    <w:rsid w:val="00096726"/>
    <w:rsid w:val="00096E3A"/>
    <w:rsid w:val="000970D9"/>
    <w:rsid w:val="000A0046"/>
    <w:rsid w:val="000A04B8"/>
    <w:rsid w:val="000A06D1"/>
    <w:rsid w:val="000A0D96"/>
    <w:rsid w:val="000A0F06"/>
    <w:rsid w:val="000A20CC"/>
    <w:rsid w:val="000A2468"/>
    <w:rsid w:val="000A255C"/>
    <w:rsid w:val="000A29B1"/>
    <w:rsid w:val="000A2AAF"/>
    <w:rsid w:val="000A340F"/>
    <w:rsid w:val="000A3951"/>
    <w:rsid w:val="000A3A22"/>
    <w:rsid w:val="000A3BB3"/>
    <w:rsid w:val="000A3F2B"/>
    <w:rsid w:val="000A472A"/>
    <w:rsid w:val="000A523A"/>
    <w:rsid w:val="000A5682"/>
    <w:rsid w:val="000A5972"/>
    <w:rsid w:val="000A61F3"/>
    <w:rsid w:val="000A6316"/>
    <w:rsid w:val="000A655A"/>
    <w:rsid w:val="000A6876"/>
    <w:rsid w:val="000A752D"/>
    <w:rsid w:val="000A7B26"/>
    <w:rsid w:val="000A7B47"/>
    <w:rsid w:val="000B04F8"/>
    <w:rsid w:val="000B07CE"/>
    <w:rsid w:val="000B07D5"/>
    <w:rsid w:val="000B0DD8"/>
    <w:rsid w:val="000B1941"/>
    <w:rsid w:val="000B1DC0"/>
    <w:rsid w:val="000B217F"/>
    <w:rsid w:val="000B4E46"/>
    <w:rsid w:val="000B528A"/>
    <w:rsid w:val="000B542B"/>
    <w:rsid w:val="000B5D0C"/>
    <w:rsid w:val="000B7050"/>
    <w:rsid w:val="000B7355"/>
    <w:rsid w:val="000B7743"/>
    <w:rsid w:val="000B777D"/>
    <w:rsid w:val="000B7975"/>
    <w:rsid w:val="000C026C"/>
    <w:rsid w:val="000C1373"/>
    <w:rsid w:val="000C18DB"/>
    <w:rsid w:val="000C19CB"/>
    <w:rsid w:val="000C3C7A"/>
    <w:rsid w:val="000C447E"/>
    <w:rsid w:val="000C4715"/>
    <w:rsid w:val="000C5DE3"/>
    <w:rsid w:val="000C5E3D"/>
    <w:rsid w:val="000C6041"/>
    <w:rsid w:val="000C6C17"/>
    <w:rsid w:val="000C7015"/>
    <w:rsid w:val="000C7050"/>
    <w:rsid w:val="000C74D0"/>
    <w:rsid w:val="000C78F6"/>
    <w:rsid w:val="000D00F3"/>
    <w:rsid w:val="000D02CE"/>
    <w:rsid w:val="000D0350"/>
    <w:rsid w:val="000D074A"/>
    <w:rsid w:val="000D0777"/>
    <w:rsid w:val="000D0924"/>
    <w:rsid w:val="000D0AFB"/>
    <w:rsid w:val="000D162C"/>
    <w:rsid w:val="000D1694"/>
    <w:rsid w:val="000D23BD"/>
    <w:rsid w:val="000D25D7"/>
    <w:rsid w:val="000D3DEC"/>
    <w:rsid w:val="000D437F"/>
    <w:rsid w:val="000D45E4"/>
    <w:rsid w:val="000D5071"/>
    <w:rsid w:val="000D5815"/>
    <w:rsid w:val="000E0AE3"/>
    <w:rsid w:val="000E0F72"/>
    <w:rsid w:val="000E13D0"/>
    <w:rsid w:val="000E17DB"/>
    <w:rsid w:val="000E22CD"/>
    <w:rsid w:val="000E2984"/>
    <w:rsid w:val="000E29DF"/>
    <w:rsid w:val="000E329B"/>
    <w:rsid w:val="000E47DF"/>
    <w:rsid w:val="000E4F15"/>
    <w:rsid w:val="000E5192"/>
    <w:rsid w:val="000E520F"/>
    <w:rsid w:val="000E75E3"/>
    <w:rsid w:val="000E75E8"/>
    <w:rsid w:val="000E7D4B"/>
    <w:rsid w:val="000E7EE9"/>
    <w:rsid w:val="000F04C2"/>
    <w:rsid w:val="000F2859"/>
    <w:rsid w:val="000F37AB"/>
    <w:rsid w:val="000F45D3"/>
    <w:rsid w:val="000F4A1B"/>
    <w:rsid w:val="000F4D3E"/>
    <w:rsid w:val="000F4E41"/>
    <w:rsid w:val="000F52C3"/>
    <w:rsid w:val="000F6199"/>
    <w:rsid w:val="000F6C33"/>
    <w:rsid w:val="000F7044"/>
    <w:rsid w:val="000F7B3C"/>
    <w:rsid w:val="000F7FCF"/>
    <w:rsid w:val="001000A4"/>
    <w:rsid w:val="00100722"/>
    <w:rsid w:val="00101094"/>
    <w:rsid w:val="00101308"/>
    <w:rsid w:val="00101AAF"/>
    <w:rsid w:val="00101ADA"/>
    <w:rsid w:val="00101B93"/>
    <w:rsid w:val="00101D73"/>
    <w:rsid w:val="00101E91"/>
    <w:rsid w:val="00102237"/>
    <w:rsid w:val="00102804"/>
    <w:rsid w:val="001042E8"/>
    <w:rsid w:val="00104824"/>
    <w:rsid w:val="001049E9"/>
    <w:rsid w:val="001058C0"/>
    <w:rsid w:val="00105E64"/>
    <w:rsid w:val="00106240"/>
    <w:rsid w:val="00106CCA"/>
    <w:rsid w:val="0010721E"/>
    <w:rsid w:val="00107E5B"/>
    <w:rsid w:val="00107F10"/>
    <w:rsid w:val="001102F6"/>
    <w:rsid w:val="00110B31"/>
    <w:rsid w:val="00111B61"/>
    <w:rsid w:val="00111BA9"/>
    <w:rsid w:val="00112F35"/>
    <w:rsid w:val="0011353F"/>
    <w:rsid w:val="001146C5"/>
    <w:rsid w:val="00115945"/>
    <w:rsid w:val="00115AA2"/>
    <w:rsid w:val="00115D23"/>
    <w:rsid w:val="00116FC9"/>
    <w:rsid w:val="0011786F"/>
    <w:rsid w:val="00117A03"/>
    <w:rsid w:val="00117E5A"/>
    <w:rsid w:val="0012069E"/>
    <w:rsid w:val="00120CCD"/>
    <w:rsid w:val="00121A04"/>
    <w:rsid w:val="00121D56"/>
    <w:rsid w:val="00121FBE"/>
    <w:rsid w:val="001220BC"/>
    <w:rsid w:val="00122385"/>
    <w:rsid w:val="0012246D"/>
    <w:rsid w:val="001224D8"/>
    <w:rsid w:val="001227EB"/>
    <w:rsid w:val="00123309"/>
    <w:rsid w:val="00123DC9"/>
    <w:rsid w:val="00124A39"/>
    <w:rsid w:val="00125125"/>
    <w:rsid w:val="0012554F"/>
    <w:rsid w:val="00125C20"/>
    <w:rsid w:val="00126B68"/>
    <w:rsid w:val="00126C09"/>
    <w:rsid w:val="001275EF"/>
    <w:rsid w:val="00127F42"/>
    <w:rsid w:val="00130AFF"/>
    <w:rsid w:val="00130BC9"/>
    <w:rsid w:val="00131282"/>
    <w:rsid w:val="00131539"/>
    <w:rsid w:val="001316C6"/>
    <w:rsid w:val="001326E1"/>
    <w:rsid w:val="00132DE6"/>
    <w:rsid w:val="00133AA8"/>
    <w:rsid w:val="00133F06"/>
    <w:rsid w:val="0013424D"/>
    <w:rsid w:val="00134DFF"/>
    <w:rsid w:val="00135182"/>
    <w:rsid w:val="00135A58"/>
    <w:rsid w:val="00135BE9"/>
    <w:rsid w:val="00136E2B"/>
    <w:rsid w:val="00137D6A"/>
    <w:rsid w:val="001405F8"/>
    <w:rsid w:val="00140C15"/>
    <w:rsid w:val="0014199C"/>
    <w:rsid w:val="00141BFC"/>
    <w:rsid w:val="00141C1E"/>
    <w:rsid w:val="00142277"/>
    <w:rsid w:val="001423AF"/>
    <w:rsid w:val="00143241"/>
    <w:rsid w:val="001433E5"/>
    <w:rsid w:val="001448A1"/>
    <w:rsid w:val="00144D63"/>
    <w:rsid w:val="00145075"/>
    <w:rsid w:val="00146572"/>
    <w:rsid w:val="001468B7"/>
    <w:rsid w:val="00146FF4"/>
    <w:rsid w:val="001470F0"/>
    <w:rsid w:val="00147EAD"/>
    <w:rsid w:val="00150744"/>
    <w:rsid w:val="00150FBC"/>
    <w:rsid w:val="00151DC2"/>
    <w:rsid w:val="0015219D"/>
    <w:rsid w:val="0015280A"/>
    <w:rsid w:val="001545C0"/>
    <w:rsid w:val="00154FFA"/>
    <w:rsid w:val="00155236"/>
    <w:rsid w:val="001556DB"/>
    <w:rsid w:val="00155768"/>
    <w:rsid w:val="00155C0A"/>
    <w:rsid w:val="001566F7"/>
    <w:rsid w:val="00156DB8"/>
    <w:rsid w:val="001603BC"/>
    <w:rsid w:val="00160CDC"/>
    <w:rsid w:val="00160D26"/>
    <w:rsid w:val="001613F0"/>
    <w:rsid w:val="00162197"/>
    <w:rsid w:val="00162682"/>
    <w:rsid w:val="0016271D"/>
    <w:rsid w:val="00162752"/>
    <w:rsid w:val="0016382F"/>
    <w:rsid w:val="00163A52"/>
    <w:rsid w:val="00163C47"/>
    <w:rsid w:val="00163D93"/>
    <w:rsid w:val="00165058"/>
    <w:rsid w:val="00165141"/>
    <w:rsid w:val="00165B49"/>
    <w:rsid w:val="00165B59"/>
    <w:rsid w:val="0016658B"/>
    <w:rsid w:val="00166AED"/>
    <w:rsid w:val="00167231"/>
    <w:rsid w:val="00167350"/>
    <w:rsid w:val="001702E7"/>
    <w:rsid w:val="0017031D"/>
    <w:rsid w:val="00170662"/>
    <w:rsid w:val="00170708"/>
    <w:rsid w:val="001708CE"/>
    <w:rsid w:val="00170BB8"/>
    <w:rsid w:val="001712CA"/>
    <w:rsid w:val="00171FE1"/>
    <w:rsid w:val="00172197"/>
    <w:rsid w:val="0017285C"/>
    <w:rsid w:val="001740F8"/>
    <w:rsid w:val="001747E4"/>
    <w:rsid w:val="00174B60"/>
    <w:rsid w:val="00175E56"/>
    <w:rsid w:val="00175E7A"/>
    <w:rsid w:val="001762AA"/>
    <w:rsid w:val="00177AA1"/>
    <w:rsid w:val="00177F91"/>
    <w:rsid w:val="0018059D"/>
    <w:rsid w:val="00181F46"/>
    <w:rsid w:val="001834DF"/>
    <w:rsid w:val="0018430D"/>
    <w:rsid w:val="00185825"/>
    <w:rsid w:val="00185B03"/>
    <w:rsid w:val="0018604D"/>
    <w:rsid w:val="00186F7F"/>
    <w:rsid w:val="00190DF0"/>
    <w:rsid w:val="00191191"/>
    <w:rsid w:val="00192A59"/>
    <w:rsid w:val="001930D5"/>
    <w:rsid w:val="00194B1E"/>
    <w:rsid w:val="00194C8E"/>
    <w:rsid w:val="001952AF"/>
    <w:rsid w:val="00195D6D"/>
    <w:rsid w:val="00196F3C"/>
    <w:rsid w:val="00197350"/>
    <w:rsid w:val="00197405"/>
    <w:rsid w:val="0019778A"/>
    <w:rsid w:val="00197EF9"/>
    <w:rsid w:val="001A0318"/>
    <w:rsid w:val="001A0BE4"/>
    <w:rsid w:val="001A1125"/>
    <w:rsid w:val="001A1132"/>
    <w:rsid w:val="001A1383"/>
    <w:rsid w:val="001A1936"/>
    <w:rsid w:val="001A3BC0"/>
    <w:rsid w:val="001A44E9"/>
    <w:rsid w:val="001A478E"/>
    <w:rsid w:val="001A4B98"/>
    <w:rsid w:val="001A4EAE"/>
    <w:rsid w:val="001A5EA9"/>
    <w:rsid w:val="001A6097"/>
    <w:rsid w:val="001B0409"/>
    <w:rsid w:val="001B10D8"/>
    <w:rsid w:val="001B1123"/>
    <w:rsid w:val="001B1882"/>
    <w:rsid w:val="001B24FA"/>
    <w:rsid w:val="001B25BD"/>
    <w:rsid w:val="001B3CAF"/>
    <w:rsid w:val="001B3DDC"/>
    <w:rsid w:val="001B3FFC"/>
    <w:rsid w:val="001B4605"/>
    <w:rsid w:val="001B49B3"/>
    <w:rsid w:val="001B49BE"/>
    <w:rsid w:val="001B4FE3"/>
    <w:rsid w:val="001B74F1"/>
    <w:rsid w:val="001B7C22"/>
    <w:rsid w:val="001C08A3"/>
    <w:rsid w:val="001C0B3F"/>
    <w:rsid w:val="001C1460"/>
    <w:rsid w:val="001C176E"/>
    <w:rsid w:val="001C2416"/>
    <w:rsid w:val="001C2617"/>
    <w:rsid w:val="001C4245"/>
    <w:rsid w:val="001C448A"/>
    <w:rsid w:val="001C4D11"/>
    <w:rsid w:val="001C5FC8"/>
    <w:rsid w:val="001C6148"/>
    <w:rsid w:val="001C6430"/>
    <w:rsid w:val="001C66F3"/>
    <w:rsid w:val="001C754B"/>
    <w:rsid w:val="001D13DC"/>
    <w:rsid w:val="001D215F"/>
    <w:rsid w:val="001D22B4"/>
    <w:rsid w:val="001D330E"/>
    <w:rsid w:val="001D3471"/>
    <w:rsid w:val="001D3B17"/>
    <w:rsid w:val="001D3B3D"/>
    <w:rsid w:val="001D3F44"/>
    <w:rsid w:val="001D44C2"/>
    <w:rsid w:val="001D4DD2"/>
    <w:rsid w:val="001D4F07"/>
    <w:rsid w:val="001D574C"/>
    <w:rsid w:val="001D5F8A"/>
    <w:rsid w:val="001D601B"/>
    <w:rsid w:val="001D62A0"/>
    <w:rsid w:val="001D7772"/>
    <w:rsid w:val="001E035A"/>
    <w:rsid w:val="001E14AB"/>
    <w:rsid w:val="001E258A"/>
    <w:rsid w:val="001E2662"/>
    <w:rsid w:val="001E2B7E"/>
    <w:rsid w:val="001E2C44"/>
    <w:rsid w:val="001E3066"/>
    <w:rsid w:val="001E3285"/>
    <w:rsid w:val="001E367E"/>
    <w:rsid w:val="001E3886"/>
    <w:rsid w:val="001E4BC5"/>
    <w:rsid w:val="001E53D5"/>
    <w:rsid w:val="001E55E8"/>
    <w:rsid w:val="001E5B2F"/>
    <w:rsid w:val="001E5B3F"/>
    <w:rsid w:val="001E5DD1"/>
    <w:rsid w:val="001E754B"/>
    <w:rsid w:val="001E7E7D"/>
    <w:rsid w:val="001F1BAF"/>
    <w:rsid w:val="001F22DC"/>
    <w:rsid w:val="001F251F"/>
    <w:rsid w:val="001F2894"/>
    <w:rsid w:val="001F2960"/>
    <w:rsid w:val="001F2A2A"/>
    <w:rsid w:val="001F2C3E"/>
    <w:rsid w:val="001F2D61"/>
    <w:rsid w:val="001F410F"/>
    <w:rsid w:val="001F4227"/>
    <w:rsid w:val="001F45E4"/>
    <w:rsid w:val="001F4CDC"/>
    <w:rsid w:val="001F4E7E"/>
    <w:rsid w:val="001F4EC1"/>
    <w:rsid w:val="001F52B6"/>
    <w:rsid w:val="001F5372"/>
    <w:rsid w:val="001F5886"/>
    <w:rsid w:val="001F5CEF"/>
    <w:rsid w:val="001F5D73"/>
    <w:rsid w:val="001F6CB5"/>
    <w:rsid w:val="001F7AAF"/>
    <w:rsid w:val="001F7BF5"/>
    <w:rsid w:val="001F7FB3"/>
    <w:rsid w:val="0020010A"/>
    <w:rsid w:val="00200DEB"/>
    <w:rsid w:val="00200E45"/>
    <w:rsid w:val="0020127D"/>
    <w:rsid w:val="00201951"/>
    <w:rsid w:val="00201AFB"/>
    <w:rsid w:val="002020A1"/>
    <w:rsid w:val="00202560"/>
    <w:rsid w:val="002025A9"/>
    <w:rsid w:val="002034E9"/>
    <w:rsid w:val="002044EF"/>
    <w:rsid w:val="00205025"/>
    <w:rsid w:val="002054C8"/>
    <w:rsid w:val="00205A82"/>
    <w:rsid w:val="002063A0"/>
    <w:rsid w:val="002067FF"/>
    <w:rsid w:val="00207661"/>
    <w:rsid w:val="0020786D"/>
    <w:rsid w:val="00210BE8"/>
    <w:rsid w:val="00211876"/>
    <w:rsid w:val="002119A4"/>
    <w:rsid w:val="002119F8"/>
    <w:rsid w:val="002120C8"/>
    <w:rsid w:val="002121F6"/>
    <w:rsid w:val="00212249"/>
    <w:rsid w:val="00212850"/>
    <w:rsid w:val="00212C43"/>
    <w:rsid w:val="00212E82"/>
    <w:rsid w:val="002133C4"/>
    <w:rsid w:val="00213566"/>
    <w:rsid w:val="0021434F"/>
    <w:rsid w:val="0021470D"/>
    <w:rsid w:val="0021499A"/>
    <w:rsid w:val="00214A7E"/>
    <w:rsid w:val="00215677"/>
    <w:rsid w:val="00215F55"/>
    <w:rsid w:val="002164E8"/>
    <w:rsid w:val="0021650D"/>
    <w:rsid w:val="00216819"/>
    <w:rsid w:val="00216A7D"/>
    <w:rsid w:val="00217FD7"/>
    <w:rsid w:val="00220019"/>
    <w:rsid w:val="00220387"/>
    <w:rsid w:val="00220A3D"/>
    <w:rsid w:val="00220B7F"/>
    <w:rsid w:val="002230E1"/>
    <w:rsid w:val="00223256"/>
    <w:rsid w:val="0022360A"/>
    <w:rsid w:val="00223EB3"/>
    <w:rsid w:val="0022401A"/>
    <w:rsid w:val="002241DD"/>
    <w:rsid w:val="0022460E"/>
    <w:rsid w:val="00225A1E"/>
    <w:rsid w:val="00226641"/>
    <w:rsid w:val="00226911"/>
    <w:rsid w:val="00226A3E"/>
    <w:rsid w:val="0022768B"/>
    <w:rsid w:val="00227DA3"/>
    <w:rsid w:val="00230ED1"/>
    <w:rsid w:val="00230F04"/>
    <w:rsid w:val="00231643"/>
    <w:rsid w:val="002319B5"/>
    <w:rsid w:val="0023224B"/>
    <w:rsid w:val="002328B2"/>
    <w:rsid w:val="00232BAB"/>
    <w:rsid w:val="00232F82"/>
    <w:rsid w:val="00233FAB"/>
    <w:rsid w:val="00235036"/>
    <w:rsid w:val="00235B5B"/>
    <w:rsid w:val="00237272"/>
    <w:rsid w:val="00237473"/>
    <w:rsid w:val="002374CB"/>
    <w:rsid w:val="00237A6A"/>
    <w:rsid w:val="00240202"/>
    <w:rsid w:val="00240822"/>
    <w:rsid w:val="00240E34"/>
    <w:rsid w:val="0024178B"/>
    <w:rsid w:val="00242046"/>
    <w:rsid w:val="00242389"/>
    <w:rsid w:val="00243206"/>
    <w:rsid w:val="00243AA1"/>
    <w:rsid w:val="002444D7"/>
    <w:rsid w:val="00244C0B"/>
    <w:rsid w:val="00245163"/>
    <w:rsid w:val="00245C01"/>
    <w:rsid w:val="002461DF"/>
    <w:rsid w:val="002462E5"/>
    <w:rsid w:val="00246D8A"/>
    <w:rsid w:val="0024707B"/>
    <w:rsid w:val="00247F1B"/>
    <w:rsid w:val="00250CC7"/>
    <w:rsid w:val="00250FAF"/>
    <w:rsid w:val="0025151D"/>
    <w:rsid w:val="002529AC"/>
    <w:rsid w:val="00252DE2"/>
    <w:rsid w:val="00252E3C"/>
    <w:rsid w:val="00253527"/>
    <w:rsid w:val="002536B8"/>
    <w:rsid w:val="002537DD"/>
    <w:rsid w:val="00253A6E"/>
    <w:rsid w:val="002541E2"/>
    <w:rsid w:val="00254331"/>
    <w:rsid w:val="0025522D"/>
    <w:rsid w:val="0025549A"/>
    <w:rsid w:val="00255F31"/>
    <w:rsid w:val="00256DD2"/>
    <w:rsid w:val="00257783"/>
    <w:rsid w:val="00261C62"/>
    <w:rsid w:val="00263A15"/>
    <w:rsid w:val="00263C09"/>
    <w:rsid w:val="00263D19"/>
    <w:rsid w:val="00264320"/>
    <w:rsid w:val="00264488"/>
    <w:rsid w:val="00264EDB"/>
    <w:rsid w:val="00265072"/>
    <w:rsid w:val="002678F1"/>
    <w:rsid w:val="0027107B"/>
    <w:rsid w:val="0027114C"/>
    <w:rsid w:val="0027136B"/>
    <w:rsid w:val="00271F80"/>
    <w:rsid w:val="00272ADC"/>
    <w:rsid w:val="0027308D"/>
    <w:rsid w:val="00275754"/>
    <w:rsid w:val="002758D9"/>
    <w:rsid w:val="00275950"/>
    <w:rsid w:val="00275AAA"/>
    <w:rsid w:val="00275DCA"/>
    <w:rsid w:val="00276658"/>
    <w:rsid w:val="00276A09"/>
    <w:rsid w:val="00276A73"/>
    <w:rsid w:val="00277182"/>
    <w:rsid w:val="002772EE"/>
    <w:rsid w:val="0027735C"/>
    <w:rsid w:val="00277720"/>
    <w:rsid w:val="00277BF1"/>
    <w:rsid w:val="00277FD1"/>
    <w:rsid w:val="0028021C"/>
    <w:rsid w:val="00280FB1"/>
    <w:rsid w:val="00281147"/>
    <w:rsid w:val="00281224"/>
    <w:rsid w:val="002817A1"/>
    <w:rsid w:val="00281F27"/>
    <w:rsid w:val="002824E5"/>
    <w:rsid w:val="0028292C"/>
    <w:rsid w:val="002829FF"/>
    <w:rsid w:val="00283059"/>
    <w:rsid w:val="0028321B"/>
    <w:rsid w:val="00283278"/>
    <w:rsid w:val="0028409B"/>
    <w:rsid w:val="00284541"/>
    <w:rsid w:val="0028466E"/>
    <w:rsid w:val="00284BF2"/>
    <w:rsid w:val="00284EAD"/>
    <w:rsid w:val="00284EB8"/>
    <w:rsid w:val="00285491"/>
    <w:rsid w:val="00285BE9"/>
    <w:rsid w:val="00285E33"/>
    <w:rsid w:val="00286EDF"/>
    <w:rsid w:val="00287BBA"/>
    <w:rsid w:val="00290136"/>
    <w:rsid w:val="00290652"/>
    <w:rsid w:val="00290D03"/>
    <w:rsid w:val="002913B8"/>
    <w:rsid w:val="0029171E"/>
    <w:rsid w:val="002923A3"/>
    <w:rsid w:val="00292592"/>
    <w:rsid w:val="002929D2"/>
    <w:rsid w:val="00293307"/>
    <w:rsid w:val="00293D10"/>
    <w:rsid w:val="00293E1F"/>
    <w:rsid w:val="00294192"/>
    <w:rsid w:val="0029443D"/>
    <w:rsid w:val="0029446D"/>
    <w:rsid w:val="00294A3E"/>
    <w:rsid w:val="00294BE5"/>
    <w:rsid w:val="00295922"/>
    <w:rsid w:val="00295C5C"/>
    <w:rsid w:val="00295C89"/>
    <w:rsid w:val="00296B5B"/>
    <w:rsid w:val="00296F15"/>
    <w:rsid w:val="0029777A"/>
    <w:rsid w:val="002A0B2F"/>
    <w:rsid w:val="002A12D5"/>
    <w:rsid w:val="002A1384"/>
    <w:rsid w:val="002A14FB"/>
    <w:rsid w:val="002A1937"/>
    <w:rsid w:val="002A20B4"/>
    <w:rsid w:val="002A2257"/>
    <w:rsid w:val="002A29FC"/>
    <w:rsid w:val="002A30E3"/>
    <w:rsid w:val="002A3C2C"/>
    <w:rsid w:val="002A4C66"/>
    <w:rsid w:val="002A4CFF"/>
    <w:rsid w:val="002A4D02"/>
    <w:rsid w:val="002A54D7"/>
    <w:rsid w:val="002A618D"/>
    <w:rsid w:val="002A6CC9"/>
    <w:rsid w:val="002A6D36"/>
    <w:rsid w:val="002A6E16"/>
    <w:rsid w:val="002B03AC"/>
    <w:rsid w:val="002B17C5"/>
    <w:rsid w:val="002B18F2"/>
    <w:rsid w:val="002B1B21"/>
    <w:rsid w:val="002B21E4"/>
    <w:rsid w:val="002B2213"/>
    <w:rsid w:val="002B2FEE"/>
    <w:rsid w:val="002B3DA9"/>
    <w:rsid w:val="002B425F"/>
    <w:rsid w:val="002B490B"/>
    <w:rsid w:val="002B4B81"/>
    <w:rsid w:val="002B4EF0"/>
    <w:rsid w:val="002B52CB"/>
    <w:rsid w:val="002B61F6"/>
    <w:rsid w:val="002B6883"/>
    <w:rsid w:val="002B6DA4"/>
    <w:rsid w:val="002B7400"/>
    <w:rsid w:val="002B7A23"/>
    <w:rsid w:val="002B7F3E"/>
    <w:rsid w:val="002C0AA2"/>
    <w:rsid w:val="002C2328"/>
    <w:rsid w:val="002C2423"/>
    <w:rsid w:val="002C3A15"/>
    <w:rsid w:val="002C4926"/>
    <w:rsid w:val="002C4B32"/>
    <w:rsid w:val="002C4B63"/>
    <w:rsid w:val="002C5037"/>
    <w:rsid w:val="002C5425"/>
    <w:rsid w:val="002C58AE"/>
    <w:rsid w:val="002C592F"/>
    <w:rsid w:val="002C7660"/>
    <w:rsid w:val="002C7D34"/>
    <w:rsid w:val="002D0A56"/>
    <w:rsid w:val="002D1DED"/>
    <w:rsid w:val="002D220B"/>
    <w:rsid w:val="002D27C1"/>
    <w:rsid w:val="002D2C92"/>
    <w:rsid w:val="002D303A"/>
    <w:rsid w:val="002D525C"/>
    <w:rsid w:val="002D5A42"/>
    <w:rsid w:val="002D5A6A"/>
    <w:rsid w:val="002D6305"/>
    <w:rsid w:val="002D66C7"/>
    <w:rsid w:val="002D690F"/>
    <w:rsid w:val="002D6BEE"/>
    <w:rsid w:val="002D6D9A"/>
    <w:rsid w:val="002D7035"/>
    <w:rsid w:val="002E14F0"/>
    <w:rsid w:val="002E2073"/>
    <w:rsid w:val="002E2E86"/>
    <w:rsid w:val="002E313E"/>
    <w:rsid w:val="002E3911"/>
    <w:rsid w:val="002E4733"/>
    <w:rsid w:val="002E5252"/>
    <w:rsid w:val="002E5D28"/>
    <w:rsid w:val="002E6611"/>
    <w:rsid w:val="002E761B"/>
    <w:rsid w:val="002E77B5"/>
    <w:rsid w:val="002E79B5"/>
    <w:rsid w:val="002E7AEB"/>
    <w:rsid w:val="002E7D36"/>
    <w:rsid w:val="002F04A7"/>
    <w:rsid w:val="002F0AB2"/>
    <w:rsid w:val="002F14EF"/>
    <w:rsid w:val="002F224C"/>
    <w:rsid w:val="002F2D26"/>
    <w:rsid w:val="002F3741"/>
    <w:rsid w:val="002F4003"/>
    <w:rsid w:val="002F42CD"/>
    <w:rsid w:val="002F4689"/>
    <w:rsid w:val="002F4C12"/>
    <w:rsid w:val="002F4E74"/>
    <w:rsid w:val="002F4EEA"/>
    <w:rsid w:val="002F626A"/>
    <w:rsid w:val="002F639A"/>
    <w:rsid w:val="002F6E39"/>
    <w:rsid w:val="003006A3"/>
    <w:rsid w:val="00300887"/>
    <w:rsid w:val="00300AC1"/>
    <w:rsid w:val="00300D7A"/>
    <w:rsid w:val="00300F77"/>
    <w:rsid w:val="003016E0"/>
    <w:rsid w:val="00301B69"/>
    <w:rsid w:val="00301E8C"/>
    <w:rsid w:val="00302A51"/>
    <w:rsid w:val="0030457E"/>
    <w:rsid w:val="00304C5D"/>
    <w:rsid w:val="0030565D"/>
    <w:rsid w:val="00305A22"/>
    <w:rsid w:val="00306225"/>
    <w:rsid w:val="00306EA6"/>
    <w:rsid w:val="003074F4"/>
    <w:rsid w:val="0030762F"/>
    <w:rsid w:val="00307A9E"/>
    <w:rsid w:val="00307AEC"/>
    <w:rsid w:val="0031005E"/>
    <w:rsid w:val="003109FF"/>
    <w:rsid w:val="00311678"/>
    <w:rsid w:val="00312016"/>
    <w:rsid w:val="00312A4D"/>
    <w:rsid w:val="00312CA5"/>
    <w:rsid w:val="00312F23"/>
    <w:rsid w:val="00312FD2"/>
    <w:rsid w:val="00313382"/>
    <w:rsid w:val="00314486"/>
    <w:rsid w:val="0031468A"/>
    <w:rsid w:val="00315026"/>
    <w:rsid w:val="00315B0A"/>
    <w:rsid w:val="003171BB"/>
    <w:rsid w:val="0031770E"/>
    <w:rsid w:val="00320501"/>
    <w:rsid w:val="00320602"/>
    <w:rsid w:val="003218BA"/>
    <w:rsid w:val="003220EE"/>
    <w:rsid w:val="0032216E"/>
    <w:rsid w:val="00322DE5"/>
    <w:rsid w:val="00322F48"/>
    <w:rsid w:val="003236AB"/>
    <w:rsid w:val="00324A32"/>
    <w:rsid w:val="003250A1"/>
    <w:rsid w:val="0032586F"/>
    <w:rsid w:val="00325E69"/>
    <w:rsid w:val="00327A7C"/>
    <w:rsid w:val="00327ECB"/>
    <w:rsid w:val="0033013C"/>
    <w:rsid w:val="00331DB5"/>
    <w:rsid w:val="0033223E"/>
    <w:rsid w:val="00332A4F"/>
    <w:rsid w:val="00332CAB"/>
    <w:rsid w:val="00333D69"/>
    <w:rsid w:val="00334778"/>
    <w:rsid w:val="003348F7"/>
    <w:rsid w:val="00335498"/>
    <w:rsid w:val="00336842"/>
    <w:rsid w:val="00336C07"/>
    <w:rsid w:val="003376CC"/>
    <w:rsid w:val="00337A7D"/>
    <w:rsid w:val="00340529"/>
    <w:rsid w:val="00340B49"/>
    <w:rsid w:val="003416CD"/>
    <w:rsid w:val="003425CD"/>
    <w:rsid w:val="0034289F"/>
    <w:rsid w:val="003443A3"/>
    <w:rsid w:val="00344713"/>
    <w:rsid w:val="00344821"/>
    <w:rsid w:val="00344CD8"/>
    <w:rsid w:val="003456CD"/>
    <w:rsid w:val="00345D9E"/>
    <w:rsid w:val="00346786"/>
    <w:rsid w:val="00346F42"/>
    <w:rsid w:val="0034794E"/>
    <w:rsid w:val="003503C2"/>
    <w:rsid w:val="003514C3"/>
    <w:rsid w:val="00352B6B"/>
    <w:rsid w:val="0035364F"/>
    <w:rsid w:val="003544A3"/>
    <w:rsid w:val="00355A1F"/>
    <w:rsid w:val="003561FC"/>
    <w:rsid w:val="003569C9"/>
    <w:rsid w:val="003575B3"/>
    <w:rsid w:val="003620B5"/>
    <w:rsid w:val="003623C2"/>
    <w:rsid w:val="0036249F"/>
    <w:rsid w:val="00362E12"/>
    <w:rsid w:val="00363926"/>
    <w:rsid w:val="0036438A"/>
    <w:rsid w:val="00364ACF"/>
    <w:rsid w:val="00364EC7"/>
    <w:rsid w:val="00364F87"/>
    <w:rsid w:val="00366A29"/>
    <w:rsid w:val="00367854"/>
    <w:rsid w:val="003703EA"/>
    <w:rsid w:val="003707F9"/>
    <w:rsid w:val="00370B34"/>
    <w:rsid w:val="00370D03"/>
    <w:rsid w:val="00370D84"/>
    <w:rsid w:val="00370DC9"/>
    <w:rsid w:val="00371ADD"/>
    <w:rsid w:val="00371DB9"/>
    <w:rsid w:val="00372990"/>
    <w:rsid w:val="00372D91"/>
    <w:rsid w:val="00373424"/>
    <w:rsid w:val="003735DD"/>
    <w:rsid w:val="00373EF1"/>
    <w:rsid w:val="00373F4C"/>
    <w:rsid w:val="00374343"/>
    <w:rsid w:val="00374CD5"/>
    <w:rsid w:val="00375B7D"/>
    <w:rsid w:val="00375BDE"/>
    <w:rsid w:val="0037661E"/>
    <w:rsid w:val="00377097"/>
    <w:rsid w:val="00377E1E"/>
    <w:rsid w:val="00377F45"/>
    <w:rsid w:val="00380023"/>
    <w:rsid w:val="00380781"/>
    <w:rsid w:val="003809FC"/>
    <w:rsid w:val="00380E58"/>
    <w:rsid w:val="0038101D"/>
    <w:rsid w:val="003816A7"/>
    <w:rsid w:val="00381B2B"/>
    <w:rsid w:val="00382342"/>
    <w:rsid w:val="0038289E"/>
    <w:rsid w:val="00382969"/>
    <w:rsid w:val="003833B0"/>
    <w:rsid w:val="00383910"/>
    <w:rsid w:val="00383C37"/>
    <w:rsid w:val="00383D3C"/>
    <w:rsid w:val="00384130"/>
    <w:rsid w:val="00384749"/>
    <w:rsid w:val="00384796"/>
    <w:rsid w:val="00384C3A"/>
    <w:rsid w:val="00385A1F"/>
    <w:rsid w:val="00385A60"/>
    <w:rsid w:val="0038605A"/>
    <w:rsid w:val="0038633C"/>
    <w:rsid w:val="00386D3F"/>
    <w:rsid w:val="00386F13"/>
    <w:rsid w:val="00386F7F"/>
    <w:rsid w:val="0039046E"/>
    <w:rsid w:val="0039051F"/>
    <w:rsid w:val="003925E9"/>
    <w:rsid w:val="003926E6"/>
    <w:rsid w:val="00392891"/>
    <w:rsid w:val="00393412"/>
    <w:rsid w:val="00393618"/>
    <w:rsid w:val="003937D8"/>
    <w:rsid w:val="00394F43"/>
    <w:rsid w:val="003950BB"/>
    <w:rsid w:val="003953ED"/>
    <w:rsid w:val="00395447"/>
    <w:rsid w:val="00395ACC"/>
    <w:rsid w:val="00396113"/>
    <w:rsid w:val="00396465"/>
    <w:rsid w:val="00396514"/>
    <w:rsid w:val="00396DD9"/>
    <w:rsid w:val="00397A61"/>
    <w:rsid w:val="00397D66"/>
    <w:rsid w:val="003A04BA"/>
    <w:rsid w:val="003A053E"/>
    <w:rsid w:val="003A0D7C"/>
    <w:rsid w:val="003A20D8"/>
    <w:rsid w:val="003A2B59"/>
    <w:rsid w:val="003A38A1"/>
    <w:rsid w:val="003A3FAA"/>
    <w:rsid w:val="003A4569"/>
    <w:rsid w:val="003A46C6"/>
    <w:rsid w:val="003A49BE"/>
    <w:rsid w:val="003A5619"/>
    <w:rsid w:val="003A57C5"/>
    <w:rsid w:val="003A5C3E"/>
    <w:rsid w:val="003A6668"/>
    <w:rsid w:val="003A67BE"/>
    <w:rsid w:val="003A6CB8"/>
    <w:rsid w:val="003A7E85"/>
    <w:rsid w:val="003B0E86"/>
    <w:rsid w:val="003B1FB0"/>
    <w:rsid w:val="003B2185"/>
    <w:rsid w:val="003B240F"/>
    <w:rsid w:val="003B3622"/>
    <w:rsid w:val="003B3B9B"/>
    <w:rsid w:val="003B42EF"/>
    <w:rsid w:val="003B45DD"/>
    <w:rsid w:val="003B48D8"/>
    <w:rsid w:val="003B6924"/>
    <w:rsid w:val="003B6943"/>
    <w:rsid w:val="003C0549"/>
    <w:rsid w:val="003C0F97"/>
    <w:rsid w:val="003C20FE"/>
    <w:rsid w:val="003C23A8"/>
    <w:rsid w:val="003C29A8"/>
    <w:rsid w:val="003C2CF3"/>
    <w:rsid w:val="003C556F"/>
    <w:rsid w:val="003C620C"/>
    <w:rsid w:val="003C734F"/>
    <w:rsid w:val="003C7586"/>
    <w:rsid w:val="003C7BEB"/>
    <w:rsid w:val="003D0A0A"/>
    <w:rsid w:val="003D1DC3"/>
    <w:rsid w:val="003D2657"/>
    <w:rsid w:val="003D286A"/>
    <w:rsid w:val="003D2A12"/>
    <w:rsid w:val="003D2FDB"/>
    <w:rsid w:val="003D325E"/>
    <w:rsid w:val="003D36A8"/>
    <w:rsid w:val="003D4DE0"/>
    <w:rsid w:val="003D69B2"/>
    <w:rsid w:val="003D71CC"/>
    <w:rsid w:val="003D7795"/>
    <w:rsid w:val="003D795D"/>
    <w:rsid w:val="003E0261"/>
    <w:rsid w:val="003E064E"/>
    <w:rsid w:val="003E22AA"/>
    <w:rsid w:val="003E22C7"/>
    <w:rsid w:val="003E23F1"/>
    <w:rsid w:val="003E2FFA"/>
    <w:rsid w:val="003E3E11"/>
    <w:rsid w:val="003E46D3"/>
    <w:rsid w:val="003E546F"/>
    <w:rsid w:val="003E55AB"/>
    <w:rsid w:val="003E595D"/>
    <w:rsid w:val="003E609A"/>
    <w:rsid w:val="003E6F01"/>
    <w:rsid w:val="003E7165"/>
    <w:rsid w:val="003E736C"/>
    <w:rsid w:val="003E7502"/>
    <w:rsid w:val="003E7713"/>
    <w:rsid w:val="003F07AE"/>
    <w:rsid w:val="003F13BD"/>
    <w:rsid w:val="003F19CE"/>
    <w:rsid w:val="003F1EA8"/>
    <w:rsid w:val="003F2304"/>
    <w:rsid w:val="003F2FFB"/>
    <w:rsid w:val="003F3E9D"/>
    <w:rsid w:val="003F40BD"/>
    <w:rsid w:val="003F40F7"/>
    <w:rsid w:val="003F46F8"/>
    <w:rsid w:val="003F4D96"/>
    <w:rsid w:val="003F5228"/>
    <w:rsid w:val="003F718F"/>
    <w:rsid w:val="003F734D"/>
    <w:rsid w:val="00400069"/>
    <w:rsid w:val="004004CC"/>
    <w:rsid w:val="00400634"/>
    <w:rsid w:val="00400E5B"/>
    <w:rsid w:val="00401061"/>
    <w:rsid w:val="004015F4"/>
    <w:rsid w:val="00402A52"/>
    <w:rsid w:val="00402A72"/>
    <w:rsid w:val="00402CDA"/>
    <w:rsid w:val="00402E52"/>
    <w:rsid w:val="0040339E"/>
    <w:rsid w:val="00403D1B"/>
    <w:rsid w:val="00404B20"/>
    <w:rsid w:val="0040519B"/>
    <w:rsid w:val="004052D7"/>
    <w:rsid w:val="004053F4"/>
    <w:rsid w:val="004054F0"/>
    <w:rsid w:val="00406757"/>
    <w:rsid w:val="00406EBC"/>
    <w:rsid w:val="00407D65"/>
    <w:rsid w:val="0041156B"/>
    <w:rsid w:val="0041193A"/>
    <w:rsid w:val="00411C68"/>
    <w:rsid w:val="00411DA4"/>
    <w:rsid w:val="004123A9"/>
    <w:rsid w:val="004123AD"/>
    <w:rsid w:val="0041330D"/>
    <w:rsid w:val="00413407"/>
    <w:rsid w:val="00413A9F"/>
    <w:rsid w:val="00413BB4"/>
    <w:rsid w:val="0041582C"/>
    <w:rsid w:val="00415953"/>
    <w:rsid w:val="00415ADB"/>
    <w:rsid w:val="00416182"/>
    <w:rsid w:val="00416710"/>
    <w:rsid w:val="00416FEF"/>
    <w:rsid w:val="004174A1"/>
    <w:rsid w:val="004176E9"/>
    <w:rsid w:val="00417F8B"/>
    <w:rsid w:val="004202E6"/>
    <w:rsid w:val="00420E1D"/>
    <w:rsid w:val="004216F7"/>
    <w:rsid w:val="004226A0"/>
    <w:rsid w:val="004229E1"/>
    <w:rsid w:val="00423335"/>
    <w:rsid w:val="004237F7"/>
    <w:rsid w:val="00423F26"/>
    <w:rsid w:val="00424AEC"/>
    <w:rsid w:val="00424F15"/>
    <w:rsid w:val="00425D7B"/>
    <w:rsid w:val="00426EE0"/>
    <w:rsid w:val="00427439"/>
    <w:rsid w:val="0042794E"/>
    <w:rsid w:val="00431341"/>
    <w:rsid w:val="00431CA4"/>
    <w:rsid w:val="00433759"/>
    <w:rsid w:val="00433EE5"/>
    <w:rsid w:val="004346FC"/>
    <w:rsid w:val="00434C15"/>
    <w:rsid w:val="0043638C"/>
    <w:rsid w:val="00436BF8"/>
    <w:rsid w:val="00436DB8"/>
    <w:rsid w:val="00437A93"/>
    <w:rsid w:val="00437EC2"/>
    <w:rsid w:val="00440CBA"/>
    <w:rsid w:val="00441807"/>
    <w:rsid w:val="004419BC"/>
    <w:rsid w:val="00442A82"/>
    <w:rsid w:val="00442FA1"/>
    <w:rsid w:val="00444EAF"/>
    <w:rsid w:val="004453C1"/>
    <w:rsid w:val="00446272"/>
    <w:rsid w:val="004462E8"/>
    <w:rsid w:val="00446361"/>
    <w:rsid w:val="00446C53"/>
    <w:rsid w:val="00446D8E"/>
    <w:rsid w:val="00446FF1"/>
    <w:rsid w:val="004475FE"/>
    <w:rsid w:val="00447F64"/>
    <w:rsid w:val="004502A2"/>
    <w:rsid w:val="00450986"/>
    <w:rsid w:val="00451088"/>
    <w:rsid w:val="004510AE"/>
    <w:rsid w:val="0045113C"/>
    <w:rsid w:val="00452453"/>
    <w:rsid w:val="00453A61"/>
    <w:rsid w:val="00453AC3"/>
    <w:rsid w:val="00454735"/>
    <w:rsid w:val="00454D32"/>
    <w:rsid w:val="00455F79"/>
    <w:rsid w:val="0045653A"/>
    <w:rsid w:val="0045770C"/>
    <w:rsid w:val="00457B1E"/>
    <w:rsid w:val="004600D2"/>
    <w:rsid w:val="004601A5"/>
    <w:rsid w:val="00461008"/>
    <w:rsid w:val="004625E0"/>
    <w:rsid w:val="004632E4"/>
    <w:rsid w:val="00463637"/>
    <w:rsid w:val="004638F3"/>
    <w:rsid w:val="00463CEE"/>
    <w:rsid w:val="0046423B"/>
    <w:rsid w:val="004644E6"/>
    <w:rsid w:val="00464725"/>
    <w:rsid w:val="004649CE"/>
    <w:rsid w:val="004665DB"/>
    <w:rsid w:val="0046721E"/>
    <w:rsid w:val="004679C6"/>
    <w:rsid w:val="00470CE2"/>
    <w:rsid w:val="004722C6"/>
    <w:rsid w:val="00472723"/>
    <w:rsid w:val="004738B9"/>
    <w:rsid w:val="00474EE2"/>
    <w:rsid w:val="004755B8"/>
    <w:rsid w:val="0047687A"/>
    <w:rsid w:val="00476913"/>
    <w:rsid w:val="00476BCD"/>
    <w:rsid w:val="00476D5A"/>
    <w:rsid w:val="00480F99"/>
    <w:rsid w:val="00481732"/>
    <w:rsid w:val="004820D9"/>
    <w:rsid w:val="004832F4"/>
    <w:rsid w:val="00483EC0"/>
    <w:rsid w:val="00484B27"/>
    <w:rsid w:val="00484D1A"/>
    <w:rsid w:val="004850C8"/>
    <w:rsid w:val="00485A6F"/>
    <w:rsid w:val="00485E34"/>
    <w:rsid w:val="004860C5"/>
    <w:rsid w:val="0048667F"/>
    <w:rsid w:val="00487EC3"/>
    <w:rsid w:val="00487FC7"/>
    <w:rsid w:val="004900A5"/>
    <w:rsid w:val="00490AFC"/>
    <w:rsid w:val="0049171C"/>
    <w:rsid w:val="004922D6"/>
    <w:rsid w:val="00492663"/>
    <w:rsid w:val="00492EE0"/>
    <w:rsid w:val="004931F6"/>
    <w:rsid w:val="00493AB4"/>
    <w:rsid w:val="00493E98"/>
    <w:rsid w:val="00494241"/>
    <w:rsid w:val="00494673"/>
    <w:rsid w:val="00494790"/>
    <w:rsid w:val="0049621B"/>
    <w:rsid w:val="00496FE9"/>
    <w:rsid w:val="0049743B"/>
    <w:rsid w:val="00497DDB"/>
    <w:rsid w:val="004A03C2"/>
    <w:rsid w:val="004A08E2"/>
    <w:rsid w:val="004A1232"/>
    <w:rsid w:val="004A1404"/>
    <w:rsid w:val="004A1F5C"/>
    <w:rsid w:val="004A239F"/>
    <w:rsid w:val="004A2F03"/>
    <w:rsid w:val="004A37EC"/>
    <w:rsid w:val="004A3C26"/>
    <w:rsid w:val="004A4187"/>
    <w:rsid w:val="004A47A0"/>
    <w:rsid w:val="004A5465"/>
    <w:rsid w:val="004A5B9E"/>
    <w:rsid w:val="004A6634"/>
    <w:rsid w:val="004A7432"/>
    <w:rsid w:val="004A7B83"/>
    <w:rsid w:val="004A7E13"/>
    <w:rsid w:val="004A7E57"/>
    <w:rsid w:val="004A7E8C"/>
    <w:rsid w:val="004B0826"/>
    <w:rsid w:val="004B1868"/>
    <w:rsid w:val="004B230A"/>
    <w:rsid w:val="004B2797"/>
    <w:rsid w:val="004B2935"/>
    <w:rsid w:val="004B338B"/>
    <w:rsid w:val="004B3CCF"/>
    <w:rsid w:val="004B40A6"/>
    <w:rsid w:val="004B46B9"/>
    <w:rsid w:val="004B4A9D"/>
    <w:rsid w:val="004B4C5E"/>
    <w:rsid w:val="004B4EB5"/>
    <w:rsid w:val="004B4EFA"/>
    <w:rsid w:val="004B5B74"/>
    <w:rsid w:val="004B5BD1"/>
    <w:rsid w:val="004B6608"/>
    <w:rsid w:val="004B69F6"/>
    <w:rsid w:val="004B6CDF"/>
    <w:rsid w:val="004B7010"/>
    <w:rsid w:val="004B7505"/>
    <w:rsid w:val="004C0518"/>
    <w:rsid w:val="004C0815"/>
    <w:rsid w:val="004C14D8"/>
    <w:rsid w:val="004C1D78"/>
    <w:rsid w:val="004C246F"/>
    <w:rsid w:val="004C2ED2"/>
    <w:rsid w:val="004C33F1"/>
    <w:rsid w:val="004C355B"/>
    <w:rsid w:val="004C3601"/>
    <w:rsid w:val="004C406D"/>
    <w:rsid w:val="004C41F7"/>
    <w:rsid w:val="004C430F"/>
    <w:rsid w:val="004C525E"/>
    <w:rsid w:val="004C56A1"/>
    <w:rsid w:val="004C5834"/>
    <w:rsid w:val="004C66D8"/>
    <w:rsid w:val="004C6739"/>
    <w:rsid w:val="004C67BD"/>
    <w:rsid w:val="004D0408"/>
    <w:rsid w:val="004D05CF"/>
    <w:rsid w:val="004D174E"/>
    <w:rsid w:val="004D30C7"/>
    <w:rsid w:val="004D40B2"/>
    <w:rsid w:val="004D42F8"/>
    <w:rsid w:val="004D44F7"/>
    <w:rsid w:val="004D4F55"/>
    <w:rsid w:val="004D5AE7"/>
    <w:rsid w:val="004D5B13"/>
    <w:rsid w:val="004D5E6E"/>
    <w:rsid w:val="004D5E71"/>
    <w:rsid w:val="004D6E74"/>
    <w:rsid w:val="004D7F8B"/>
    <w:rsid w:val="004E0D67"/>
    <w:rsid w:val="004E0EBF"/>
    <w:rsid w:val="004E13CC"/>
    <w:rsid w:val="004E1613"/>
    <w:rsid w:val="004E2297"/>
    <w:rsid w:val="004E2385"/>
    <w:rsid w:val="004E302C"/>
    <w:rsid w:val="004E431B"/>
    <w:rsid w:val="004E4326"/>
    <w:rsid w:val="004E4FF8"/>
    <w:rsid w:val="004E548D"/>
    <w:rsid w:val="004E5F33"/>
    <w:rsid w:val="004E6231"/>
    <w:rsid w:val="004E624E"/>
    <w:rsid w:val="004E64A5"/>
    <w:rsid w:val="004E67BC"/>
    <w:rsid w:val="004E6979"/>
    <w:rsid w:val="004E7292"/>
    <w:rsid w:val="004E75DB"/>
    <w:rsid w:val="004E7B27"/>
    <w:rsid w:val="004F007D"/>
    <w:rsid w:val="004F04FA"/>
    <w:rsid w:val="004F1440"/>
    <w:rsid w:val="004F1617"/>
    <w:rsid w:val="004F2ED8"/>
    <w:rsid w:val="004F33A5"/>
    <w:rsid w:val="004F3D34"/>
    <w:rsid w:val="004F3F9A"/>
    <w:rsid w:val="004F4F4E"/>
    <w:rsid w:val="004F561F"/>
    <w:rsid w:val="004F5AC3"/>
    <w:rsid w:val="004F60A6"/>
    <w:rsid w:val="004F621A"/>
    <w:rsid w:val="004F6631"/>
    <w:rsid w:val="004F6C2F"/>
    <w:rsid w:val="004F7E4D"/>
    <w:rsid w:val="005006B1"/>
    <w:rsid w:val="00500D55"/>
    <w:rsid w:val="00500E3A"/>
    <w:rsid w:val="005010F8"/>
    <w:rsid w:val="00501589"/>
    <w:rsid w:val="00503173"/>
    <w:rsid w:val="005031BA"/>
    <w:rsid w:val="005035D7"/>
    <w:rsid w:val="00505258"/>
    <w:rsid w:val="005057B6"/>
    <w:rsid w:val="00505CD5"/>
    <w:rsid w:val="00505DF4"/>
    <w:rsid w:val="00506222"/>
    <w:rsid w:val="00506B01"/>
    <w:rsid w:val="00507147"/>
    <w:rsid w:val="005102D5"/>
    <w:rsid w:val="00510684"/>
    <w:rsid w:val="00510B84"/>
    <w:rsid w:val="00512669"/>
    <w:rsid w:val="005130DB"/>
    <w:rsid w:val="005134E2"/>
    <w:rsid w:val="0051418D"/>
    <w:rsid w:val="00514601"/>
    <w:rsid w:val="00516EE9"/>
    <w:rsid w:val="00520790"/>
    <w:rsid w:val="00520D3B"/>
    <w:rsid w:val="00522B97"/>
    <w:rsid w:val="00522F23"/>
    <w:rsid w:val="00522FF8"/>
    <w:rsid w:val="00523299"/>
    <w:rsid w:val="0052330E"/>
    <w:rsid w:val="0052385A"/>
    <w:rsid w:val="0052438C"/>
    <w:rsid w:val="005243F4"/>
    <w:rsid w:val="0052476C"/>
    <w:rsid w:val="0052657F"/>
    <w:rsid w:val="00527F14"/>
    <w:rsid w:val="00530384"/>
    <w:rsid w:val="00530567"/>
    <w:rsid w:val="00531461"/>
    <w:rsid w:val="00531469"/>
    <w:rsid w:val="0053184F"/>
    <w:rsid w:val="00531C57"/>
    <w:rsid w:val="00531FB5"/>
    <w:rsid w:val="00533006"/>
    <w:rsid w:val="0053321A"/>
    <w:rsid w:val="005343F8"/>
    <w:rsid w:val="00535777"/>
    <w:rsid w:val="00535956"/>
    <w:rsid w:val="00535DAD"/>
    <w:rsid w:val="005365A6"/>
    <w:rsid w:val="00536734"/>
    <w:rsid w:val="005368C1"/>
    <w:rsid w:val="005369D4"/>
    <w:rsid w:val="00536C37"/>
    <w:rsid w:val="00537304"/>
    <w:rsid w:val="00537451"/>
    <w:rsid w:val="00537873"/>
    <w:rsid w:val="00537C56"/>
    <w:rsid w:val="00537CE1"/>
    <w:rsid w:val="00537D65"/>
    <w:rsid w:val="00540C50"/>
    <w:rsid w:val="00540FA2"/>
    <w:rsid w:val="00541067"/>
    <w:rsid w:val="00541B37"/>
    <w:rsid w:val="005420F1"/>
    <w:rsid w:val="00542297"/>
    <w:rsid w:val="00542D52"/>
    <w:rsid w:val="00543B18"/>
    <w:rsid w:val="00543D2D"/>
    <w:rsid w:val="00544B07"/>
    <w:rsid w:val="00544CDB"/>
    <w:rsid w:val="00544D2D"/>
    <w:rsid w:val="00546909"/>
    <w:rsid w:val="00546A6D"/>
    <w:rsid w:val="00547D64"/>
    <w:rsid w:val="00547F2C"/>
    <w:rsid w:val="00551A33"/>
    <w:rsid w:val="00551A61"/>
    <w:rsid w:val="00552086"/>
    <w:rsid w:val="0055271A"/>
    <w:rsid w:val="00552DFB"/>
    <w:rsid w:val="005534DE"/>
    <w:rsid w:val="0055384F"/>
    <w:rsid w:val="00553A92"/>
    <w:rsid w:val="00553D26"/>
    <w:rsid w:val="00554584"/>
    <w:rsid w:val="0055541F"/>
    <w:rsid w:val="00555833"/>
    <w:rsid w:val="005561AA"/>
    <w:rsid w:val="00556EB5"/>
    <w:rsid w:val="005577CA"/>
    <w:rsid w:val="005579F0"/>
    <w:rsid w:val="00557C96"/>
    <w:rsid w:val="00560B93"/>
    <w:rsid w:val="00560F79"/>
    <w:rsid w:val="00561BE6"/>
    <w:rsid w:val="005623C6"/>
    <w:rsid w:val="00562496"/>
    <w:rsid w:val="00562E86"/>
    <w:rsid w:val="00562F4E"/>
    <w:rsid w:val="005630D3"/>
    <w:rsid w:val="00563F0F"/>
    <w:rsid w:val="00564D54"/>
    <w:rsid w:val="005651D7"/>
    <w:rsid w:val="005652B6"/>
    <w:rsid w:val="00565E92"/>
    <w:rsid w:val="00565F76"/>
    <w:rsid w:val="00566E87"/>
    <w:rsid w:val="00566F63"/>
    <w:rsid w:val="00566FF2"/>
    <w:rsid w:val="00567A9D"/>
    <w:rsid w:val="00567B56"/>
    <w:rsid w:val="00570182"/>
    <w:rsid w:val="0057022A"/>
    <w:rsid w:val="00571F8C"/>
    <w:rsid w:val="00572653"/>
    <w:rsid w:val="00573F9E"/>
    <w:rsid w:val="00574287"/>
    <w:rsid w:val="0057476F"/>
    <w:rsid w:val="0057667E"/>
    <w:rsid w:val="00576FE2"/>
    <w:rsid w:val="00577250"/>
    <w:rsid w:val="005773CD"/>
    <w:rsid w:val="005801D3"/>
    <w:rsid w:val="005815A3"/>
    <w:rsid w:val="00582654"/>
    <w:rsid w:val="00582776"/>
    <w:rsid w:val="00582C8D"/>
    <w:rsid w:val="00583F81"/>
    <w:rsid w:val="00584E2F"/>
    <w:rsid w:val="00586251"/>
    <w:rsid w:val="005866FF"/>
    <w:rsid w:val="005871A2"/>
    <w:rsid w:val="005877BC"/>
    <w:rsid w:val="005906A8"/>
    <w:rsid w:val="00590A26"/>
    <w:rsid w:val="005914E5"/>
    <w:rsid w:val="0059172B"/>
    <w:rsid w:val="00591794"/>
    <w:rsid w:val="00592977"/>
    <w:rsid w:val="005939D1"/>
    <w:rsid w:val="00593F78"/>
    <w:rsid w:val="00594842"/>
    <w:rsid w:val="005948AB"/>
    <w:rsid w:val="00595BC5"/>
    <w:rsid w:val="0059618D"/>
    <w:rsid w:val="00596D06"/>
    <w:rsid w:val="00597830"/>
    <w:rsid w:val="00597937"/>
    <w:rsid w:val="005A00AC"/>
    <w:rsid w:val="005A0966"/>
    <w:rsid w:val="005A2214"/>
    <w:rsid w:val="005A2E74"/>
    <w:rsid w:val="005A5BF1"/>
    <w:rsid w:val="005A72E7"/>
    <w:rsid w:val="005A74F5"/>
    <w:rsid w:val="005B027A"/>
    <w:rsid w:val="005B1504"/>
    <w:rsid w:val="005B1B17"/>
    <w:rsid w:val="005B1C40"/>
    <w:rsid w:val="005B2155"/>
    <w:rsid w:val="005B22CA"/>
    <w:rsid w:val="005B2479"/>
    <w:rsid w:val="005B26D5"/>
    <w:rsid w:val="005B2996"/>
    <w:rsid w:val="005B2A9D"/>
    <w:rsid w:val="005B2C1A"/>
    <w:rsid w:val="005B33FE"/>
    <w:rsid w:val="005B34A4"/>
    <w:rsid w:val="005B3745"/>
    <w:rsid w:val="005B3C85"/>
    <w:rsid w:val="005B3D54"/>
    <w:rsid w:val="005B477F"/>
    <w:rsid w:val="005B4C2A"/>
    <w:rsid w:val="005B551C"/>
    <w:rsid w:val="005B56FF"/>
    <w:rsid w:val="005B595B"/>
    <w:rsid w:val="005B641E"/>
    <w:rsid w:val="005B6D7B"/>
    <w:rsid w:val="005B77E0"/>
    <w:rsid w:val="005C027F"/>
    <w:rsid w:val="005C0594"/>
    <w:rsid w:val="005C1332"/>
    <w:rsid w:val="005C13FF"/>
    <w:rsid w:val="005C1472"/>
    <w:rsid w:val="005C26F8"/>
    <w:rsid w:val="005C2B05"/>
    <w:rsid w:val="005C3234"/>
    <w:rsid w:val="005C32E4"/>
    <w:rsid w:val="005C46AB"/>
    <w:rsid w:val="005C4725"/>
    <w:rsid w:val="005C684E"/>
    <w:rsid w:val="005D0700"/>
    <w:rsid w:val="005D0AC1"/>
    <w:rsid w:val="005D0E9D"/>
    <w:rsid w:val="005D1DDA"/>
    <w:rsid w:val="005D23DC"/>
    <w:rsid w:val="005D2A1C"/>
    <w:rsid w:val="005D2E63"/>
    <w:rsid w:val="005D3155"/>
    <w:rsid w:val="005D40E2"/>
    <w:rsid w:val="005D48D1"/>
    <w:rsid w:val="005D4B53"/>
    <w:rsid w:val="005D4C5A"/>
    <w:rsid w:val="005D54A4"/>
    <w:rsid w:val="005D575D"/>
    <w:rsid w:val="005D6274"/>
    <w:rsid w:val="005D6CD3"/>
    <w:rsid w:val="005D7B2E"/>
    <w:rsid w:val="005D7B3A"/>
    <w:rsid w:val="005E052C"/>
    <w:rsid w:val="005E0D86"/>
    <w:rsid w:val="005E2633"/>
    <w:rsid w:val="005E28F7"/>
    <w:rsid w:val="005E2A22"/>
    <w:rsid w:val="005E3016"/>
    <w:rsid w:val="005E321F"/>
    <w:rsid w:val="005E3647"/>
    <w:rsid w:val="005E3AE6"/>
    <w:rsid w:val="005E3B46"/>
    <w:rsid w:val="005E3E33"/>
    <w:rsid w:val="005E4D92"/>
    <w:rsid w:val="005E4FED"/>
    <w:rsid w:val="005E5200"/>
    <w:rsid w:val="005E5381"/>
    <w:rsid w:val="005E5D68"/>
    <w:rsid w:val="005E6656"/>
    <w:rsid w:val="005E666E"/>
    <w:rsid w:val="005E6A59"/>
    <w:rsid w:val="005E7067"/>
    <w:rsid w:val="005F0214"/>
    <w:rsid w:val="005F04F6"/>
    <w:rsid w:val="005F202F"/>
    <w:rsid w:val="005F20F1"/>
    <w:rsid w:val="005F2618"/>
    <w:rsid w:val="005F2A90"/>
    <w:rsid w:val="005F3ABC"/>
    <w:rsid w:val="005F42A4"/>
    <w:rsid w:val="005F43E4"/>
    <w:rsid w:val="005F4466"/>
    <w:rsid w:val="005F4B1D"/>
    <w:rsid w:val="005F54E5"/>
    <w:rsid w:val="005F5FB5"/>
    <w:rsid w:val="005F6F0A"/>
    <w:rsid w:val="005F6FBC"/>
    <w:rsid w:val="005F7C7D"/>
    <w:rsid w:val="00600EB9"/>
    <w:rsid w:val="00601C6C"/>
    <w:rsid w:val="00603231"/>
    <w:rsid w:val="00603ACA"/>
    <w:rsid w:val="00604787"/>
    <w:rsid w:val="00606306"/>
    <w:rsid w:val="006064B8"/>
    <w:rsid w:val="00606FF3"/>
    <w:rsid w:val="00607208"/>
    <w:rsid w:val="00607339"/>
    <w:rsid w:val="00607703"/>
    <w:rsid w:val="0060776F"/>
    <w:rsid w:val="00607D48"/>
    <w:rsid w:val="006102D3"/>
    <w:rsid w:val="00610506"/>
    <w:rsid w:val="0061138D"/>
    <w:rsid w:val="00611F7B"/>
    <w:rsid w:val="00612F2E"/>
    <w:rsid w:val="00613C29"/>
    <w:rsid w:val="006144E9"/>
    <w:rsid w:val="006146BD"/>
    <w:rsid w:val="0061524C"/>
    <w:rsid w:val="006156E6"/>
    <w:rsid w:val="00621833"/>
    <w:rsid w:val="00621FD7"/>
    <w:rsid w:val="006222AA"/>
    <w:rsid w:val="00622C05"/>
    <w:rsid w:val="00622D45"/>
    <w:rsid w:val="00623A3A"/>
    <w:rsid w:val="00623ED6"/>
    <w:rsid w:val="006241FD"/>
    <w:rsid w:val="00624456"/>
    <w:rsid w:val="006253FD"/>
    <w:rsid w:val="0062625F"/>
    <w:rsid w:val="00626545"/>
    <w:rsid w:val="00630E7F"/>
    <w:rsid w:val="00631416"/>
    <w:rsid w:val="0063158E"/>
    <w:rsid w:val="0063283C"/>
    <w:rsid w:val="0063319B"/>
    <w:rsid w:val="00633348"/>
    <w:rsid w:val="00633D17"/>
    <w:rsid w:val="00633E7D"/>
    <w:rsid w:val="006348BB"/>
    <w:rsid w:val="00634C95"/>
    <w:rsid w:val="006352F9"/>
    <w:rsid w:val="00636709"/>
    <w:rsid w:val="00636C7A"/>
    <w:rsid w:val="0064003A"/>
    <w:rsid w:val="0064014F"/>
    <w:rsid w:val="0064018A"/>
    <w:rsid w:val="00640F55"/>
    <w:rsid w:val="00641089"/>
    <w:rsid w:val="006418EB"/>
    <w:rsid w:val="00641A3B"/>
    <w:rsid w:val="00641ED3"/>
    <w:rsid w:val="0064222C"/>
    <w:rsid w:val="0064424B"/>
    <w:rsid w:val="00647CD7"/>
    <w:rsid w:val="0065001F"/>
    <w:rsid w:val="006502BA"/>
    <w:rsid w:val="006503B7"/>
    <w:rsid w:val="006505EB"/>
    <w:rsid w:val="00650857"/>
    <w:rsid w:val="00651C38"/>
    <w:rsid w:val="00651EF7"/>
    <w:rsid w:val="00652EF2"/>
    <w:rsid w:val="00653018"/>
    <w:rsid w:val="00653247"/>
    <w:rsid w:val="00653897"/>
    <w:rsid w:val="00653FF0"/>
    <w:rsid w:val="0065420D"/>
    <w:rsid w:val="0065501D"/>
    <w:rsid w:val="00657602"/>
    <w:rsid w:val="00657D9A"/>
    <w:rsid w:val="006600E0"/>
    <w:rsid w:val="00660DBC"/>
    <w:rsid w:val="00662B74"/>
    <w:rsid w:val="00665E5C"/>
    <w:rsid w:val="006664E8"/>
    <w:rsid w:val="00667C39"/>
    <w:rsid w:val="006700C3"/>
    <w:rsid w:val="006701C3"/>
    <w:rsid w:val="00670B26"/>
    <w:rsid w:val="0067178D"/>
    <w:rsid w:val="00671986"/>
    <w:rsid w:val="00671AC6"/>
    <w:rsid w:val="006722CD"/>
    <w:rsid w:val="006724D1"/>
    <w:rsid w:val="00672A62"/>
    <w:rsid w:val="00673268"/>
    <w:rsid w:val="00673D2E"/>
    <w:rsid w:val="0067498A"/>
    <w:rsid w:val="0067623D"/>
    <w:rsid w:val="00676695"/>
    <w:rsid w:val="00677A4E"/>
    <w:rsid w:val="00677CAE"/>
    <w:rsid w:val="00677DD9"/>
    <w:rsid w:val="00680849"/>
    <w:rsid w:val="00680F47"/>
    <w:rsid w:val="0068100D"/>
    <w:rsid w:val="0068125E"/>
    <w:rsid w:val="00681344"/>
    <w:rsid w:val="00681B4C"/>
    <w:rsid w:val="00681D78"/>
    <w:rsid w:val="006822FC"/>
    <w:rsid w:val="00682829"/>
    <w:rsid w:val="00682961"/>
    <w:rsid w:val="00682F92"/>
    <w:rsid w:val="0068310F"/>
    <w:rsid w:val="00683223"/>
    <w:rsid w:val="006836F5"/>
    <w:rsid w:val="006838DC"/>
    <w:rsid w:val="00683BA3"/>
    <w:rsid w:val="00684C92"/>
    <w:rsid w:val="00684EC9"/>
    <w:rsid w:val="00684F6E"/>
    <w:rsid w:val="00685055"/>
    <w:rsid w:val="00685717"/>
    <w:rsid w:val="006859A4"/>
    <w:rsid w:val="0068733B"/>
    <w:rsid w:val="006876AB"/>
    <w:rsid w:val="00687D05"/>
    <w:rsid w:val="006902B5"/>
    <w:rsid w:val="006921E3"/>
    <w:rsid w:val="0069345D"/>
    <w:rsid w:val="00693BFD"/>
    <w:rsid w:val="00694E20"/>
    <w:rsid w:val="006950C5"/>
    <w:rsid w:val="00695667"/>
    <w:rsid w:val="006960FD"/>
    <w:rsid w:val="00696A6C"/>
    <w:rsid w:val="0069703A"/>
    <w:rsid w:val="0069730F"/>
    <w:rsid w:val="006A2096"/>
    <w:rsid w:val="006A2E87"/>
    <w:rsid w:val="006A32CC"/>
    <w:rsid w:val="006A505C"/>
    <w:rsid w:val="006A583B"/>
    <w:rsid w:val="006A699B"/>
    <w:rsid w:val="006A69B9"/>
    <w:rsid w:val="006A6E91"/>
    <w:rsid w:val="006A7570"/>
    <w:rsid w:val="006A7741"/>
    <w:rsid w:val="006B17C2"/>
    <w:rsid w:val="006B1BBA"/>
    <w:rsid w:val="006B1CBE"/>
    <w:rsid w:val="006B1EFA"/>
    <w:rsid w:val="006B333B"/>
    <w:rsid w:val="006B341A"/>
    <w:rsid w:val="006B34B9"/>
    <w:rsid w:val="006B411A"/>
    <w:rsid w:val="006B620D"/>
    <w:rsid w:val="006B70AD"/>
    <w:rsid w:val="006B7298"/>
    <w:rsid w:val="006B7829"/>
    <w:rsid w:val="006B7831"/>
    <w:rsid w:val="006B7951"/>
    <w:rsid w:val="006B7DBD"/>
    <w:rsid w:val="006C0472"/>
    <w:rsid w:val="006C122F"/>
    <w:rsid w:val="006C1280"/>
    <w:rsid w:val="006C1B8C"/>
    <w:rsid w:val="006C34E9"/>
    <w:rsid w:val="006C3D05"/>
    <w:rsid w:val="006C40AF"/>
    <w:rsid w:val="006C4552"/>
    <w:rsid w:val="006C4FD7"/>
    <w:rsid w:val="006C5181"/>
    <w:rsid w:val="006C6126"/>
    <w:rsid w:val="006C784B"/>
    <w:rsid w:val="006D00D3"/>
    <w:rsid w:val="006D00FD"/>
    <w:rsid w:val="006D08E0"/>
    <w:rsid w:val="006D0D63"/>
    <w:rsid w:val="006D17F6"/>
    <w:rsid w:val="006D1FEB"/>
    <w:rsid w:val="006D2516"/>
    <w:rsid w:val="006D2C3B"/>
    <w:rsid w:val="006D2D77"/>
    <w:rsid w:val="006D2E64"/>
    <w:rsid w:val="006D2EA5"/>
    <w:rsid w:val="006D37DF"/>
    <w:rsid w:val="006D3D89"/>
    <w:rsid w:val="006D3EAD"/>
    <w:rsid w:val="006D44A6"/>
    <w:rsid w:val="006D5CD4"/>
    <w:rsid w:val="006D64F7"/>
    <w:rsid w:val="006D6BB2"/>
    <w:rsid w:val="006D6C29"/>
    <w:rsid w:val="006E01E3"/>
    <w:rsid w:val="006E0393"/>
    <w:rsid w:val="006E0BAF"/>
    <w:rsid w:val="006E1554"/>
    <w:rsid w:val="006E1962"/>
    <w:rsid w:val="006E1A2F"/>
    <w:rsid w:val="006E21F3"/>
    <w:rsid w:val="006E2732"/>
    <w:rsid w:val="006E327F"/>
    <w:rsid w:val="006E3C48"/>
    <w:rsid w:val="006E48F5"/>
    <w:rsid w:val="006E498F"/>
    <w:rsid w:val="006E588E"/>
    <w:rsid w:val="006E6030"/>
    <w:rsid w:val="006E653E"/>
    <w:rsid w:val="006E6E9A"/>
    <w:rsid w:val="006E7563"/>
    <w:rsid w:val="006E7683"/>
    <w:rsid w:val="006E7EE1"/>
    <w:rsid w:val="006F0118"/>
    <w:rsid w:val="006F0E5B"/>
    <w:rsid w:val="006F10B1"/>
    <w:rsid w:val="006F1B76"/>
    <w:rsid w:val="006F1E7B"/>
    <w:rsid w:val="006F245D"/>
    <w:rsid w:val="006F28F1"/>
    <w:rsid w:val="006F3132"/>
    <w:rsid w:val="006F45E0"/>
    <w:rsid w:val="006F49DD"/>
    <w:rsid w:val="006F4AD9"/>
    <w:rsid w:val="006F50B9"/>
    <w:rsid w:val="006F56D9"/>
    <w:rsid w:val="006F5D56"/>
    <w:rsid w:val="006F668C"/>
    <w:rsid w:val="006F6F9D"/>
    <w:rsid w:val="006F772B"/>
    <w:rsid w:val="006F7900"/>
    <w:rsid w:val="006F7997"/>
    <w:rsid w:val="00700254"/>
    <w:rsid w:val="00700700"/>
    <w:rsid w:val="007015F7"/>
    <w:rsid w:val="00702803"/>
    <w:rsid w:val="007029BB"/>
    <w:rsid w:val="007034EC"/>
    <w:rsid w:val="0070371B"/>
    <w:rsid w:val="0070453F"/>
    <w:rsid w:val="0070462A"/>
    <w:rsid w:val="00704EA3"/>
    <w:rsid w:val="007058C0"/>
    <w:rsid w:val="0070596D"/>
    <w:rsid w:val="00706856"/>
    <w:rsid w:val="00706AB3"/>
    <w:rsid w:val="00706CDA"/>
    <w:rsid w:val="007070E5"/>
    <w:rsid w:val="0070726A"/>
    <w:rsid w:val="007077BD"/>
    <w:rsid w:val="00707D54"/>
    <w:rsid w:val="007101EE"/>
    <w:rsid w:val="00711283"/>
    <w:rsid w:val="0071141E"/>
    <w:rsid w:val="00712876"/>
    <w:rsid w:val="00712B42"/>
    <w:rsid w:val="00712F21"/>
    <w:rsid w:val="00713184"/>
    <w:rsid w:val="007133F3"/>
    <w:rsid w:val="0071356F"/>
    <w:rsid w:val="00713F14"/>
    <w:rsid w:val="00714304"/>
    <w:rsid w:val="007144E3"/>
    <w:rsid w:val="00714CF0"/>
    <w:rsid w:val="00715960"/>
    <w:rsid w:val="007164B7"/>
    <w:rsid w:val="00716FA5"/>
    <w:rsid w:val="00717A7B"/>
    <w:rsid w:val="007217DF"/>
    <w:rsid w:val="00721807"/>
    <w:rsid w:val="0072185D"/>
    <w:rsid w:val="007222FB"/>
    <w:rsid w:val="00722426"/>
    <w:rsid w:val="00722D6D"/>
    <w:rsid w:val="007231B0"/>
    <w:rsid w:val="00723886"/>
    <w:rsid w:val="00723A85"/>
    <w:rsid w:val="00723B92"/>
    <w:rsid w:val="00724B45"/>
    <w:rsid w:val="0072602E"/>
    <w:rsid w:val="00726BDB"/>
    <w:rsid w:val="00726DCA"/>
    <w:rsid w:val="00727716"/>
    <w:rsid w:val="0073057C"/>
    <w:rsid w:val="00730935"/>
    <w:rsid w:val="00730C94"/>
    <w:rsid w:val="00731730"/>
    <w:rsid w:val="00732469"/>
    <w:rsid w:val="00732790"/>
    <w:rsid w:val="00732B13"/>
    <w:rsid w:val="00733072"/>
    <w:rsid w:val="00733835"/>
    <w:rsid w:val="00733E1E"/>
    <w:rsid w:val="00735615"/>
    <w:rsid w:val="007358D8"/>
    <w:rsid w:val="00737862"/>
    <w:rsid w:val="00740593"/>
    <w:rsid w:val="00740994"/>
    <w:rsid w:val="00741F5F"/>
    <w:rsid w:val="007421DF"/>
    <w:rsid w:val="00742D06"/>
    <w:rsid w:val="00744477"/>
    <w:rsid w:val="00745832"/>
    <w:rsid w:val="00746065"/>
    <w:rsid w:val="00746634"/>
    <w:rsid w:val="007468C4"/>
    <w:rsid w:val="00746CAD"/>
    <w:rsid w:val="00747808"/>
    <w:rsid w:val="00747CFC"/>
    <w:rsid w:val="00747E3F"/>
    <w:rsid w:val="007502F1"/>
    <w:rsid w:val="00750701"/>
    <w:rsid w:val="0075085D"/>
    <w:rsid w:val="00751C31"/>
    <w:rsid w:val="00752638"/>
    <w:rsid w:val="00752F92"/>
    <w:rsid w:val="007533F1"/>
    <w:rsid w:val="00753A3B"/>
    <w:rsid w:val="00754B24"/>
    <w:rsid w:val="00754BAC"/>
    <w:rsid w:val="00754BB8"/>
    <w:rsid w:val="00754EC1"/>
    <w:rsid w:val="00757A2E"/>
    <w:rsid w:val="00760731"/>
    <w:rsid w:val="00760AD5"/>
    <w:rsid w:val="00761490"/>
    <w:rsid w:val="007616A8"/>
    <w:rsid w:val="007616DF"/>
    <w:rsid w:val="0076199B"/>
    <w:rsid w:val="00761C1D"/>
    <w:rsid w:val="00762BAC"/>
    <w:rsid w:val="0076323B"/>
    <w:rsid w:val="0076323D"/>
    <w:rsid w:val="00763DEF"/>
    <w:rsid w:val="0076549F"/>
    <w:rsid w:val="00765BB8"/>
    <w:rsid w:val="0076637B"/>
    <w:rsid w:val="00766BC6"/>
    <w:rsid w:val="00767992"/>
    <w:rsid w:val="00770838"/>
    <w:rsid w:val="00771D09"/>
    <w:rsid w:val="00772386"/>
    <w:rsid w:val="00772A77"/>
    <w:rsid w:val="00773146"/>
    <w:rsid w:val="00773455"/>
    <w:rsid w:val="00773944"/>
    <w:rsid w:val="0077463B"/>
    <w:rsid w:val="00774813"/>
    <w:rsid w:val="00774A32"/>
    <w:rsid w:val="00774BA9"/>
    <w:rsid w:val="00774E7B"/>
    <w:rsid w:val="00775DA1"/>
    <w:rsid w:val="007767A8"/>
    <w:rsid w:val="00777A0D"/>
    <w:rsid w:val="00780149"/>
    <w:rsid w:val="00780ECB"/>
    <w:rsid w:val="00780FB3"/>
    <w:rsid w:val="00781160"/>
    <w:rsid w:val="00782C08"/>
    <w:rsid w:val="00782D72"/>
    <w:rsid w:val="00782F9E"/>
    <w:rsid w:val="0078311E"/>
    <w:rsid w:val="0078347D"/>
    <w:rsid w:val="0078371D"/>
    <w:rsid w:val="00784D54"/>
    <w:rsid w:val="00784F96"/>
    <w:rsid w:val="0078520F"/>
    <w:rsid w:val="00785597"/>
    <w:rsid w:val="00786010"/>
    <w:rsid w:val="00786061"/>
    <w:rsid w:val="0078677A"/>
    <w:rsid w:val="007869BE"/>
    <w:rsid w:val="00786B3F"/>
    <w:rsid w:val="00786FF6"/>
    <w:rsid w:val="00787265"/>
    <w:rsid w:val="00787851"/>
    <w:rsid w:val="00787DA8"/>
    <w:rsid w:val="007900A9"/>
    <w:rsid w:val="00790F04"/>
    <w:rsid w:val="0079108A"/>
    <w:rsid w:val="00792F25"/>
    <w:rsid w:val="00793494"/>
    <w:rsid w:val="00793FE3"/>
    <w:rsid w:val="00795F98"/>
    <w:rsid w:val="007969EF"/>
    <w:rsid w:val="00796C2B"/>
    <w:rsid w:val="00796F6A"/>
    <w:rsid w:val="007A02DE"/>
    <w:rsid w:val="007A07E0"/>
    <w:rsid w:val="007A07F6"/>
    <w:rsid w:val="007A0D66"/>
    <w:rsid w:val="007A0D6C"/>
    <w:rsid w:val="007A0E5C"/>
    <w:rsid w:val="007A137D"/>
    <w:rsid w:val="007A13C1"/>
    <w:rsid w:val="007A1FC1"/>
    <w:rsid w:val="007A2095"/>
    <w:rsid w:val="007A275B"/>
    <w:rsid w:val="007A3688"/>
    <w:rsid w:val="007A3817"/>
    <w:rsid w:val="007A3C7E"/>
    <w:rsid w:val="007A3EA0"/>
    <w:rsid w:val="007A3F5B"/>
    <w:rsid w:val="007A4DB3"/>
    <w:rsid w:val="007A500E"/>
    <w:rsid w:val="007A56AC"/>
    <w:rsid w:val="007A5C1A"/>
    <w:rsid w:val="007A5FB8"/>
    <w:rsid w:val="007B0E9B"/>
    <w:rsid w:val="007B1372"/>
    <w:rsid w:val="007B2162"/>
    <w:rsid w:val="007B24E0"/>
    <w:rsid w:val="007B2803"/>
    <w:rsid w:val="007B2A85"/>
    <w:rsid w:val="007B3470"/>
    <w:rsid w:val="007B51D0"/>
    <w:rsid w:val="007B6B10"/>
    <w:rsid w:val="007B6FFB"/>
    <w:rsid w:val="007B74EF"/>
    <w:rsid w:val="007B7512"/>
    <w:rsid w:val="007B75A7"/>
    <w:rsid w:val="007C0595"/>
    <w:rsid w:val="007C0B27"/>
    <w:rsid w:val="007C0D4C"/>
    <w:rsid w:val="007C0E47"/>
    <w:rsid w:val="007C0F5D"/>
    <w:rsid w:val="007C1272"/>
    <w:rsid w:val="007C1476"/>
    <w:rsid w:val="007C1961"/>
    <w:rsid w:val="007C1FD1"/>
    <w:rsid w:val="007C25D5"/>
    <w:rsid w:val="007C2C98"/>
    <w:rsid w:val="007C3089"/>
    <w:rsid w:val="007C32DF"/>
    <w:rsid w:val="007C33EB"/>
    <w:rsid w:val="007C3EF7"/>
    <w:rsid w:val="007C4DE0"/>
    <w:rsid w:val="007C4E5E"/>
    <w:rsid w:val="007C560F"/>
    <w:rsid w:val="007C5A38"/>
    <w:rsid w:val="007C5E5A"/>
    <w:rsid w:val="007C5EA4"/>
    <w:rsid w:val="007C5F23"/>
    <w:rsid w:val="007C5F43"/>
    <w:rsid w:val="007C62D9"/>
    <w:rsid w:val="007C6533"/>
    <w:rsid w:val="007C710D"/>
    <w:rsid w:val="007C7553"/>
    <w:rsid w:val="007D094B"/>
    <w:rsid w:val="007D0ACB"/>
    <w:rsid w:val="007D0DFC"/>
    <w:rsid w:val="007D0F32"/>
    <w:rsid w:val="007D17DF"/>
    <w:rsid w:val="007D1AC2"/>
    <w:rsid w:val="007D25AE"/>
    <w:rsid w:val="007D25E0"/>
    <w:rsid w:val="007D2CCC"/>
    <w:rsid w:val="007D2F44"/>
    <w:rsid w:val="007D33F8"/>
    <w:rsid w:val="007D3471"/>
    <w:rsid w:val="007D3A46"/>
    <w:rsid w:val="007D4540"/>
    <w:rsid w:val="007D49CE"/>
    <w:rsid w:val="007D4BF9"/>
    <w:rsid w:val="007D4C96"/>
    <w:rsid w:val="007D5FBF"/>
    <w:rsid w:val="007D6397"/>
    <w:rsid w:val="007E0283"/>
    <w:rsid w:val="007E07E0"/>
    <w:rsid w:val="007E0B85"/>
    <w:rsid w:val="007E1F2E"/>
    <w:rsid w:val="007E27B2"/>
    <w:rsid w:val="007E3537"/>
    <w:rsid w:val="007E39BF"/>
    <w:rsid w:val="007E3E1D"/>
    <w:rsid w:val="007E3FC3"/>
    <w:rsid w:val="007E4141"/>
    <w:rsid w:val="007E41C6"/>
    <w:rsid w:val="007E4476"/>
    <w:rsid w:val="007E4995"/>
    <w:rsid w:val="007E4D75"/>
    <w:rsid w:val="007E5284"/>
    <w:rsid w:val="007E6477"/>
    <w:rsid w:val="007E668E"/>
    <w:rsid w:val="007E7D88"/>
    <w:rsid w:val="007F05E0"/>
    <w:rsid w:val="007F0E9D"/>
    <w:rsid w:val="007F219E"/>
    <w:rsid w:val="007F250D"/>
    <w:rsid w:val="007F36E1"/>
    <w:rsid w:val="007F3C54"/>
    <w:rsid w:val="007F4DCB"/>
    <w:rsid w:val="007F4E3C"/>
    <w:rsid w:val="007F5869"/>
    <w:rsid w:val="007F59C4"/>
    <w:rsid w:val="007F5F3E"/>
    <w:rsid w:val="007F75DC"/>
    <w:rsid w:val="007F7ACB"/>
    <w:rsid w:val="007F7F4C"/>
    <w:rsid w:val="007F7FB8"/>
    <w:rsid w:val="008002B2"/>
    <w:rsid w:val="00800A0B"/>
    <w:rsid w:val="0080110D"/>
    <w:rsid w:val="008026FC"/>
    <w:rsid w:val="00802A29"/>
    <w:rsid w:val="00802F26"/>
    <w:rsid w:val="00803638"/>
    <w:rsid w:val="00803D12"/>
    <w:rsid w:val="00804FAA"/>
    <w:rsid w:val="00805417"/>
    <w:rsid w:val="00805BC2"/>
    <w:rsid w:val="0080673A"/>
    <w:rsid w:val="00806842"/>
    <w:rsid w:val="00806D7B"/>
    <w:rsid w:val="00807818"/>
    <w:rsid w:val="00811172"/>
    <w:rsid w:val="00811587"/>
    <w:rsid w:val="00811ADF"/>
    <w:rsid w:val="00811B60"/>
    <w:rsid w:val="00812071"/>
    <w:rsid w:val="0081217B"/>
    <w:rsid w:val="008129C2"/>
    <w:rsid w:val="00812F7C"/>
    <w:rsid w:val="008131E2"/>
    <w:rsid w:val="00813239"/>
    <w:rsid w:val="008136EF"/>
    <w:rsid w:val="00815AE6"/>
    <w:rsid w:val="008164C3"/>
    <w:rsid w:val="0081652C"/>
    <w:rsid w:val="00817266"/>
    <w:rsid w:val="00817B40"/>
    <w:rsid w:val="00817C09"/>
    <w:rsid w:val="0082051A"/>
    <w:rsid w:val="00820C51"/>
    <w:rsid w:val="00820E39"/>
    <w:rsid w:val="00820F1B"/>
    <w:rsid w:val="0082270D"/>
    <w:rsid w:val="0082328D"/>
    <w:rsid w:val="008239CC"/>
    <w:rsid w:val="00823CEA"/>
    <w:rsid w:val="008241AE"/>
    <w:rsid w:val="00824218"/>
    <w:rsid w:val="008242E0"/>
    <w:rsid w:val="0082443C"/>
    <w:rsid w:val="00824A41"/>
    <w:rsid w:val="00824AF7"/>
    <w:rsid w:val="008252DA"/>
    <w:rsid w:val="0082638A"/>
    <w:rsid w:val="008266A4"/>
    <w:rsid w:val="008269B7"/>
    <w:rsid w:val="008274E5"/>
    <w:rsid w:val="00830227"/>
    <w:rsid w:val="00830584"/>
    <w:rsid w:val="00830718"/>
    <w:rsid w:val="008319FD"/>
    <w:rsid w:val="00832CB3"/>
    <w:rsid w:val="008333AB"/>
    <w:rsid w:val="008336B5"/>
    <w:rsid w:val="00834BAE"/>
    <w:rsid w:val="008356C5"/>
    <w:rsid w:val="00835BBD"/>
    <w:rsid w:val="00835BEB"/>
    <w:rsid w:val="00836F13"/>
    <w:rsid w:val="00840036"/>
    <w:rsid w:val="008415F6"/>
    <w:rsid w:val="00841782"/>
    <w:rsid w:val="00843169"/>
    <w:rsid w:val="008431DF"/>
    <w:rsid w:val="00843D4D"/>
    <w:rsid w:val="0084422D"/>
    <w:rsid w:val="008445B5"/>
    <w:rsid w:val="0084498A"/>
    <w:rsid w:val="00845630"/>
    <w:rsid w:val="00845C64"/>
    <w:rsid w:val="00845C7D"/>
    <w:rsid w:val="008460A0"/>
    <w:rsid w:val="008477EC"/>
    <w:rsid w:val="00847E8D"/>
    <w:rsid w:val="00850A61"/>
    <w:rsid w:val="00850EA7"/>
    <w:rsid w:val="00851084"/>
    <w:rsid w:val="00851803"/>
    <w:rsid w:val="00851D5D"/>
    <w:rsid w:val="00852062"/>
    <w:rsid w:val="008528BB"/>
    <w:rsid w:val="008529DA"/>
    <w:rsid w:val="00852A8C"/>
    <w:rsid w:val="00852ABA"/>
    <w:rsid w:val="00854335"/>
    <w:rsid w:val="00854562"/>
    <w:rsid w:val="0085479C"/>
    <w:rsid w:val="00854B1D"/>
    <w:rsid w:val="00854DDF"/>
    <w:rsid w:val="008551E2"/>
    <w:rsid w:val="00855DB2"/>
    <w:rsid w:val="00856876"/>
    <w:rsid w:val="008570DA"/>
    <w:rsid w:val="008571AC"/>
    <w:rsid w:val="00857774"/>
    <w:rsid w:val="00857EF7"/>
    <w:rsid w:val="00857F09"/>
    <w:rsid w:val="00860A55"/>
    <w:rsid w:val="00860D11"/>
    <w:rsid w:val="00862689"/>
    <w:rsid w:val="00862800"/>
    <w:rsid w:val="008630CF"/>
    <w:rsid w:val="00863140"/>
    <w:rsid w:val="00863629"/>
    <w:rsid w:val="00863647"/>
    <w:rsid w:val="008641EA"/>
    <w:rsid w:val="0086458A"/>
    <w:rsid w:val="0086471B"/>
    <w:rsid w:val="00864DD9"/>
    <w:rsid w:val="00867246"/>
    <w:rsid w:val="00867A2E"/>
    <w:rsid w:val="00867D1D"/>
    <w:rsid w:val="00870042"/>
    <w:rsid w:val="008730D7"/>
    <w:rsid w:val="0087405A"/>
    <w:rsid w:val="00874715"/>
    <w:rsid w:val="0087494E"/>
    <w:rsid w:val="008757B3"/>
    <w:rsid w:val="00875FE6"/>
    <w:rsid w:val="00877A4F"/>
    <w:rsid w:val="00877AA9"/>
    <w:rsid w:val="00877BA2"/>
    <w:rsid w:val="00880550"/>
    <w:rsid w:val="00880641"/>
    <w:rsid w:val="0088181F"/>
    <w:rsid w:val="00882ED0"/>
    <w:rsid w:val="008830ED"/>
    <w:rsid w:val="0088372A"/>
    <w:rsid w:val="00884AD4"/>
    <w:rsid w:val="00884C46"/>
    <w:rsid w:val="008851A6"/>
    <w:rsid w:val="00885517"/>
    <w:rsid w:val="008855C7"/>
    <w:rsid w:val="00886087"/>
    <w:rsid w:val="00886B34"/>
    <w:rsid w:val="00890151"/>
    <w:rsid w:val="008907E9"/>
    <w:rsid w:val="00890998"/>
    <w:rsid w:val="00891237"/>
    <w:rsid w:val="0089153E"/>
    <w:rsid w:val="0089304F"/>
    <w:rsid w:val="00893CF7"/>
    <w:rsid w:val="00894435"/>
    <w:rsid w:val="008954A4"/>
    <w:rsid w:val="00895CF9"/>
    <w:rsid w:val="008960E6"/>
    <w:rsid w:val="00896661"/>
    <w:rsid w:val="00896713"/>
    <w:rsid w:val="0089703B"/>
    <w:rsid w:val="008971D5"/>
    <w:rsid w:val="008972EA"/>
    <w:rsid w:val="008A16E6"/>
    <w:rsid w:val="008A1AE6"/>
    <w:rsid w:val="008A21A2"/>
    <w:rsid w:val="008A23AC"/>
    <w:rsid w:val="008A2848"/>
    <w:rsid w:val="008A2A9C"/>
    <w:rsid w:val="008A3844"/>
    <w:rsid w:val="008A3F33"/>
    <w:rsid w:val="008A4DA2"/>
    <w:rsid w:val="008A5112"/>
    <w:rsid w:val="008A5B07"/>
    <w:rsid w:val="008A5CF5"/>
    <w:rsid w:val="008A5DB3"/>
    <w:rsid w:val="008A5DCF"/>
    <w:rsid w:val="008A5F17"/>
    <w:rsid w:val="008A60B5"/>
    <w:rsid w:val="008A6712"/>
    <w:rsid w:val="008A6B3C"/>
    <w:rsid w:val="008A6DF4"/>
    <w:rsid w:val="008A79C6"/>
    <w:rsid w:val="008A79D8"/>
    <w:rsid w:val="008A7C15"/>
    <w:rsid w:val="008B0DAD"/>
    <w:rsid w:val="008B1FB8"/>
    <w:rsid w:val="008B343D"/>
    <w:rsid w:val="008B45D7"/>
    <w:rsid w:val="008B4FB0"/>
    <w:rsid w:val="008B5770"/>
    <w:rsid w:val="008B57B0"/>
    <w:rsid w:val="008B5F8C"/>
    <w:rsid w:val="008B6236"/>
    <w:rsid w:val="008B6356"/>
    <w:rsid w:val="008B63F6"/>
    <w:rsid w:val="008B6823"/>
    <w:rsid w:val="008B7299"/>
    <w:rsid w:val="008B7318"/>
    <w:rsid w:val="008B73F1"/>
    <w:rsid w:val="008B74DB"/>
    <w:rsid w:val="008B7D3A"/>
    <w:rsid w:val="008B7F93"/>
    <w:rsid w:val="008C0335"/>
    <w:rsid w:val="008C0E25"/>
    <w:rsid w:val="008C0F3A"/>
    <w:rsid w:val="008C1C76"/>
    <w:rsid w:val="008C383F"/>
    <w:rsid w:val="008C47EB"/>
    <w:rsid w:val="008C50E3"/>
    <w:rsid w:val="008C5F17"/>
    <w:rsid w:val="008C6387"/>
    <w:rsid w:val="008C6E56"/>
    <w:rsid w:val="008C70E0"/>
    <w:rsid w:val="008C7177"/>
    <w:rsid w:val="008C751B"/>
    <w:rsid w:val="008C77CA"/>
    <w:rsid w:val="008D070F"/>
    <w:rsid w:val="008D0876"/>
    <w:rsid w:val="008D0FEF"/>
    <w:rsid w:val="008D118A"/>
    <w:rsid w:val="008D1329"/>
    <w:rsid w:val="008D17E8"/>
    <w:rsid w:val="008D2C6C"/>
    <w:rsid w:val="008D2F37"/>
    <w:rsid w:val="008D40A2"/>
    <w:rsid w:val="008D41E0"/>
    <w:rsid w:val="008D4367"/>
    <w:rsid w:val="008D47CC"/>
    <w:rsid w:val="008D49EF"/>
    <w:rsid w:val="008D4A1C"/>
    <w:rsid w:val="008D53EF"/>
    <w:rsid w:val="008D60B6"/>
    <w:rsid w:val="008D63EE"/>
    <w:rsid w:val="008D6765"/>
    <w:rsid w:val="008D6BD6"/>
    <w:rsid w:val="008D7399"/>
    <w:rsid w:val="008D75C5"/>
    <w:rsid w:val="008E138A"/>
    <w:rsid w:val="008E177D"/>
    <w:rsid w:val="008E24D6"/>
    <w:rsid w:val="008E2524"/>
    <w:rsid w:val="008E2D76"/>
    <w:rsid w:val="008E3B6C"/>
    <w:rsid w:val="008E55D6"/>
    <w:rsid w:val="008E5782"/>
    <w:rsid w:val="008E58AE"/>
    <w:rsid w:val="008E655D"/>
    <w:rsid w:val="008E6C23"/>
    <w:rsid w:val="008E7A5C"/>
    <w:rsid w:val="008E7E2C"/>
    <w:rsid w:val="008E7F2D"/>
    <w:rsid w:val="008E7FCA"/>
    <w:rsid w:val="008F0549"/>
    <w:rsid w:val="008F097F"/>
    <w:rsid w:val="008F1AB4"/>
    <w:rsid w:val="008F2700"/>
    <w:rsid w:val="008F28AE"/>
    <w:rsid w:val="008F3F49"/>
    <w:rsid w:val="008F4BBD"/>
    <w:rsid w:val="008F5484"/>
    <w:rsid w:val="008F5E3F"/>
    <w:rsid w:val="008F674B"/>
    <w:rsid w:val="008F6F9C"/>
    <w:rsid w:val="008F711F"/>
    <w:rsid w:val="008F7EDA"/>
    <w:rsid w:val="009002C4"/>
    <w:rsid w:val="00904649"/>
    <w:rsid w:val="00904C8F"/>
    <w:rsid w:val="00905610"/>
    <w:rsid w:val="00906494"/>
    <w:rsid w:val="009079E8"/>
    <w:rsid w:val="00907AEF"/>
    <w:rsid w:val="00907EEE"/>
    <w:rsid w:val="0091039F"/>
    <w:rsid w:val="009119C2"/>
    <w:rsid w:val="00911C79"/>
    <w:rsid w:val="00911D7F"/>
    <w:rsid w:val="0091219D"/>
    <w:rsid w:val="009126A8"/>
    <w:rsid w:val="009128F9"/>
    <w:rsid w:val="009129F3"/>
    <w:rsid w:val="00912B7A"/>
    <w:rsid w:val="00913C57"/>
    <w:rsid w:val="009143EE"/>
    <w:rsid w:val="009148DA"/>
    <w:rsid w:val="00914DF9"/>
    <w:rsid w:val="009152A9"/>
    <w:rsid w:val="0091564C"/>
    <w:rsid w:val="0091594D"/>
    <w:rsid w:val="009162A7"/>
    <w:rsid w:val="009169C1"/>
    <w:rsid w:val="00916A33"/>
    <w:rsid w:val="00916B13"/>
    <w:rsid w:val="00921559"/>
    <w:rsid w:val="009219F2"/>
    <w:rsid w:val="0092267B"/>
    <w:rsid w:val="009227ED"/>
    <w:rsid w:val="00922F68"/>
    <w:rsid w:val="0092383C"/>
    <w:rsid w:val="00923E61"/>
    <w:rsid w:val="00924448"/>
    <w:rsid w:val="0092561A"/>
    <w:rsid w:val="009257C5"/>
    <w:rsid w:val="00925B5E"/>
    <w:rsid w:val="00925E28"/>
    <w:rsid w:val="00925F46"/>
    <w:rsid w:val="0092689E"/>
    <w:rsid w:val="00926AFA"/>
    <w:rsid w:val="00926CBE"/>
    <w:rsid w:val="00927821"/>
    <w:rsid w:val="00927B39"/>
    <w:rsid w:val="00927BC2"/>
    <w:rsid w:val="00930D9E"/>
    <w:rsid w:val="009310D8"/>
    <w:rsid w:val="00931209"/>
    <w:rsid w:val="0093129B"/>
    <w:rsid w:val="00931A4E"/>
    <w:rsid w:val="00932977"/>
    <w:rsid w:val="00933CEC"/>
    <w:rsid w:val="0093451B"/>
    <w:rsid w:val="00934686"/>
    <w:rsid w:val="009349B1"/>
    <w:rsid w:val="00934EBD"/>
    <w:rsid w:val="00935079"/>
    <w:rsid w:val="009358EE"/>
    <w:rsid w:val="009360E0"/>
    <w:rsid w:val="009367B8"/>
    <w:rsid w:val="00936BF6"/>
    <w:rsid w:val="00936F7A"/>
    <w:rsid w:val="00940C55"/>
    <w:rsid w:val="009433B4"/>
    <w:rsid w:val="00944A10"/>
    <w:rsid w:val="00944CA2"/>
    <w:rsid w:val="009450CF"/>
    <w:rsid w:val="0094570F"/>
    <w:rsid w:val="00945ACB"/>
    <w:rsid w:val="00946599"/>
    <w:rsid w:val="0094755F"/>
    <w:rsid w:val="009477E7"/>
    <w:rsid w:val="009479E3"/>
    <w:rsid w:val="00950CD5"/>
    <w:rsid w:val="00951266"/>
    <w:rsid w:val="00951384"/>
    <w:rsid w:val="0095172A"/>
    <w:rsid w:val="009517F1"/>
    <w:rsid w:val="00951CAC"/>
    <w:rsid w:val="00952385"/>
    <w:rsid w:val="009533AA"/>
    <w:rsid w:val="009539E5"/>
    <w:rsid w:val="00953B52"/>
    <w:rsid w:val="0095506E"/>
    <w:rsid w:val="00955111"/>
    <w:rsid w:val="00955344"/>
    <w:rsid w:val="009554D3"/>
    <w:rsid w:val="0095571D"/>
    <w:rsid w:val="00955E93"/>
    <w:rsid w:val="00956540"/>
    <w:rsid w:val="00956D2B"/>
    <w:rsid w:val="00956E15"/>
    <w:rsid w:val="0095769B"/>
    <w:rsid w:val="00957A63"/>
    <w:rsid w:val="00957F46"/>
    <w:rsid w:val="009609F4"/>
    <w:rsid w:val="00961B46"/>
    <w:rsid w:val="00961E16"/>
    <w:rsid w:val="00962975"/>
    <w:rsid w:val="0096347D"/>
    <w:rsid w:val="00964431"/>
    <w:rsid w:val="00965BBE"/>
    <w:rsid w:val="0096614B"/>
    <w:rsid w:val="009666DC"/>
    <w:rsid w:val="009670B6"/>
    <w:rsid w:val="00967113"/>
    <w:rsid w:val="00967342"/>
    <w:rsid w:val="00967AEF"/>
    <w:rsid w:val="00967F49"/>
    <w:rsid w:val="00970291"/>
    <w:rsid w:val="00970B1B"/>
    <w:rsid w:val="00970FFF"/>
    <w:rsid w:val="009714E7"/>
    <w:rsid w:val="00971BC1"/>
    <w:rsid w:val="0097319A"/>
    <w:rsid w:val="00973E2B"/>
    <w:rsid w:val="00974394"/>
    <w:rsid w:val="009745EC"/>
    <w:rsid w:val="009751C9"/>
    <w:rsid w:val="00975CE8"/>
    <w:rsid w:val="00976278"/>
    <w:rsid w:val="00976407"/>
    <w:rsid w:val="0097642F"/>
    <w:rsid w:val="0097784D"/>
    <w:rsid w:val="00977C78"/>
    <w:rsid w:val="009802A4"/>
    <w:rsid w:val="00980DE7"/>
    <w:rsid w:val="0098135D"/>
    <w:rsid w:val="00981572"/>
    <w:rsid w:val="009826B3"/>
    <w:rsid w:val="0098274D"/>
    <w:rsid w:val="00984D3F"/>
    <w:rsid w:val="00985AB4"/>
    <w:rsid w:val="00985F34"/>
    <w:rsid w:val="00986060"/>
    <w:rsid w:val="009862C3"/>
    <w:rsid w:val="009864E2"/>
    <w:rsid w:val="00986CA7"/>
    <w:rsid w:val="00987071"/>
    <w:rsid w:val="0098763A"/>
    <w:rsid w:val="00987782"/>
    <w:rsid w:val="009908D2"/>
    <w:rsid w:val="00991670"/>
    <w:rsid w:val="009916E2"/>
    <w:rsid w:val="0099215B"/>
    <w:rsid w:val="009927C4"/>
    <w:rsid w:val="009928FD"/>
    <w:rsid w:val="00993192"/>
    <w:rsid w:val="00993BD6"/>
    <w:rsid w:val="0099482F"/>
    <w:rsid w:val="00994BB8"/>
    <w:rsid w:val="00994D91"/>
    <w:rsid w:val="00994E71"/>
    <w:rsid w:val="009952D2"/>
    <w:rsid w:val="00995D4F"/>
    <w:rsid w:val="00996038"/>
    <w:rsid w:val="00996C01"/>
    <w:rsid w:val="00996D20"/>
    <w:rsid w:val="00996F34"/>
    <w:rsid w:val="009A003D"/>
    <w:rsid w:val="009A0653"/>
    <w:rsid w:val="009A0B55"/>
    <w:rsid w:val="009A0CAF"/>
    <w:rsid w:val="009A0FDC"/>
    <w:rsid w:val="009A1755"/>
    <w:rsid w:val="009A1D4A"/>
    <w:rsid w:val="009A2AA4"/>
    <w:rsid w:val="009A2E62"/>
    <w:rsid w:val="009A3B58"/>
    <w:rsid w:val="009A3D26"/>
    <w:rsid w:val="009A4132"/>
    <w:rsid w:val="009A4170"/>
    <w:rsid w:val="009A4A8D"/>
    <w:rsid w:val="009A4F01"/>
    <w:rsid w:val="009A50E8"/>
    <w:rsid w:val="009A55F9"/>
    <w:rsid w:val="009A6379"/>
    <w:rsid w:val="009A7D59"/>
    <w:rsid w:val="009A7DD8"/>
    <w:rsid w:val="009B028F"/>
    <w:rsid w:val="009B160D"/>
    <w:rsid w:val="009B18B1"/>
    <w:rsid w:val="009B22B7"/>
    <w:rsid w:val="009B3E0C"/>
    <w:rsid w:val="009B3E79"/>
    <w:rsid w:val="009B4FF7"/>
    <w:rsid w:val="009B540F"/>
    <w:rsid w:val="009B5D7D"/>
    <w:rsid w:val="009B6A0E"/>
    <w:rsid w:val="009B7EBA"/>
    <w:rsid w:val="009C000E"/>
    <w:rsid w:val="009C0D79"/>
    <w:rsid w:val="009C1A0F"/>
    <w:rsid w:val="009C1A3A"/>
    <w:rsid w:val="009C1F41"/>
    <w:rsid w:val="009C2819"/>
    <w:rsid w:val="009C3197"/>
    <w:rsid w:val="009C3710"/>
    <w:rsid w:val="009C3DA8"/>
    <w:rsid w:val="009C46F3"/>
    <w:rsid w:val="009C4813"/>
    <w:rsid w:val="009C4D85"/>
    <w:rsid w:val="009C5025"/>
    <w:rsid w:val="009C5F90"/>
    <w:rsid w:val="009C7E1F"/>
    <w:rsid w:val="009D053E"/>
    <w:rsid w:val="009D109F"/>
    <w:rsid w:val="009D1501"/>
    <w:rsid w:val="009D295A"/>
    <w:rsid w:val="009D2A8A"/>
    <w:rsid w:val="009D3091"/>
    <w:rsid w:val="009D3953"/>
    <w:rsid w:val="009D3C27"/>
    <w:rsid w:val="009D3E1B"/>
    <w:rsid w:val="009D4DDD"/>
    <w:rsid w:val="009D50D4"/>
    <w:rsid w:val="009D58B8"/>
    <w:rsid w:val="009D5BC5"/>
    <w:rsid w:val="009D7188"/>
    <w:rsid w:val="009E0863"/>
    <w:rsid w:val="009E09E0"/>
    <w:rsid w:val="009E16AB"/>
    <w:rsid w:val="009E2569"/>
    <w:rsid w:val="009E28E9"/>
    <w:rsid w:val="009E2C19"/>
    <w:rsid w:val="009E4CA2"/>
    <w:rsid w:val="009E5008"/>
    <w:rsid w:val="009E55FD"/>
    <w:rsid w:val="009E581F"/>
    <w:rsid w:val="009E5BA0"/>
    <w:rsid w:val="009E6735"/>
    <w:rsid w:val="009E727B"/>
    <w:rsid w:val="009F0123"/>
    <w:rsid w:val="009F0517"/>
    <w:rsid w:val="009F08ED"/>
    <w:rsid w:val="009F0D7F"/>
    <w:rsid w:val="009F1919"/>
    <w:rsid w:val="009F1E3E"/>
    <w:rsid w:val="009F1F4B"/>
    <w:rsid w:val="009F2807"/>
    <w:rsid w:val="009F2C97"/>
    <w:rsid w:val="009F2D15"/>
    <w:rsid w:val="009F2E28"/>
    <w:rsid w:val="009F2F89"/>
    <w:rsid w:val="009F364D"/>
    <w:rsid w:val="009F4ADF"/>
    <w:rsid w:val="009F4C6B"/>
    <w:rsid w:val="009F5249"/>
    <w:rsid w:val="009F524C"/>
    <w:rsid w:val="009F53FD"/>
    <w:rsid w:val="009F5428"/>
    <w:rsid w:val="009F5655"/>
    <w:rsid w:val="009F65F2"/>
    <w:rsid w:val="00A004BA"/>
    <w:rsid w:val="00A00A5F"/>
    <w:rsid w:val="00A015AC"/>
    <w:rsid w:val="00A01F5E"/>
    <w:rsid w:val="00A021BC"/>
    <w:rsid w:val="00A0233A"/>
    <w:rsid w:val="00A0579A"/>
    <w:rsid w:val="00A058E3"/>
    <w:rsid w:val="00A06405"/>
    <w:rsid w:val="00A06632"/>
    <w:rsid w:val="00A06837"/>
    <w:rsid w:val="00A06881"/>
    <w:rsid w:val="00A06EFD"/>
    <w:rsid w:val="00A0718D"/>
    <w:rsid w:val="00A07D58"/>
    <w:rsid w:val="00A100BA"/>
    <w:rsid w:val="00A10358"/>
    <w:rsid w:val="00A11B92"/>
    <w:rsid w:val="00A11BEF"/>
    <w:rsid w:val="00A12504"/>
    <w:rsid w:val="00A1288A"/>
    <w:rsid w:val="00A12D3F"/>
    <w:rsid w:val="00A14B3E"/>
    <w:rsid w:val="00A14D0F"/>
    <w:rsid w:val="00A15276"/>
    <w:rsid w:val="00A1586B"/>
    <w:rsid w:val="00A15E52"/>
    <w:rsid w:val="00A16011"/>
    <w:rsid w:val="00A16120"/>
    <w:rsid w:val="00A16735"/>
    <w:rsid w:val="00A16CE9"/>
    <w:rsid w:val="00A17584"/>
    <w:rsid w:val="00A17F17"/>
    <w:rsid w:val="00A200AA"/>
    <w:rsid w:val="00A20219"/>
    <w:rsid w:val="00A2094D"/>
    <w:rsid w:val="00A222E5"/>
    <w:rsid w:val="00A2258E"/>
    <w:rsid w:val="00A2386E"/>
    <w:rsid w:val="00A23F24"/>
    <w:rsid w:val="00A24244"/>
    <w:rsid w:val="00A25B13"/>
    <w:rsid w:val="00A25BBB"/>
    <w:rsid w:val="00A25C14"/>
    <w:rsid w:val="00A25F18"/>
    <w:rsid w:val="00A26B5D"/>
    <w:rsid w:val="00A27AC5"/>
    <w:rsid w:val="00A30381"/>
    <w:rsid w:val="00A304EF"/>
    <w:rsid w:val="00A3093D"/>
    <w:rsid w:val="00A30C50"/>
    <w:rsid w:val="00A3144A"/>
    <w:rsid w:val="00A318B1"/>
    <w:rsid w:val="00A31A4E"/>
    <w:rsid w:val="00A326D6"/>
    <w:rsid w:val="00A32BB4"/>
    <w:rsid w:val="00A33667"/>
    <w:rsid w:val="00A34177"/>
    <w:rsid w:val="00A34262"/>
    <w:rsid w:val="00A343CD"/>
    <w:rsid w:val="00A34450"/>
    <w:rsid w:val="00A35528"/>
    <w:rsid w:val="00A359E5"/>
    <w:rsid w:val="00A35CC1"/>
    <w:rsid w:val="00A35F9B"/>
    <w:rsid w:val="00A365BA"/>
    <w:rsid w:val="00A368B0"/>
    <w:rsid w:val="00A3714E"/>
    <w:rsid w:val="00A372B5"/>
    <w:rsid w:val="00A374AD"/>
    <w:rsid w:val="00A410D1"/>
    <w:rsid w:val="00A415D5"/>
    <w:rsid w:val="00A41A6C"/>
    <w:rsid w:val="00A41B6C"/>
    <w:rsid w:val="00A4209C"/>
    <w:rsid w:val="00A427E2"/>
    <w:rsid w:val="00A430AE"/>
    <w:rsid w:val="00A4368A"/>
    <w:rsid w:val="00A43A0A"/>
    <w:rsid w:val="00A43D67"/>
    <w:rsid w:val="00A451A1"/>
    <w:rsid w:val="00A45200"/>
    <w:rsid w:val="00A45C2B"/>
    <w:rsid w:val="00A45C44"/>
    <w:rsid w:val="00A45F30"/>
    <w:rsid w:val="00A4690A"/>
    <w:rsid w:val="00A46FD1"/>
    <w:rsid w:val="00A4712B"/>
    <w:rsid w:val="00A47217"/>
    <w:rsid w:val="00A4795C"/>
    <w:rsid w:val="00A47A7F"/>
    <w:rsid w:val="00A47B57"/>
    <w:rsid w:val="00A50585"/>
    <w:rsid w:val="00A50858"/>
    <w:rsid w:val="00A51233"/>
    <w:rsid w:val="00A519A6"/>
    <w:rsid w:val="00A524C9"/>
    <w:rsid w:val="00A52618"/>
    <w:rsid w:val="00A52EE1"/>
    <w:rsid w:val="00A53494"/>
    <w:rsid w:val="00A53806"/>
    <w:rsid w:val="00A53E6A"/>
    <w:rsid w:val="00A55366"/>
    <w:rsid w:val="00A5573B"/>
    <w:rsid w:val="00A55D21"/>
    <w:rsid w:val="00A55D63"/>
    <w:rsid w:val="00A5670B"/>
    <w:rsid w:val="00A576ED"/>
    <w:rsid w:val="00A577FB"/>
    <w:rsid w:val="00A57C90"/>
    <w:rsid w:val="00A57F2F"/>
    <w:rsid w:val="00A60072"/>
    <w:rsid w:val="00A60331"/>
    <w:rsid w:val="00A60D69"/>
    <w:rsid w:val="00A6116A"/>
    <w:rsid w:val="00A612A5"/>
    <w:rsid w:val="00A61A79"/>
    <w:rsid w:val="00A61B6C"/>
    <w:rsid w:val="00A62242"/>
    <w:rsid w:val="00A6278F"/>
    <w:rsid w:val="00A62FF1"/>
    <w:rsid w:val="00A631EF"/>
    <w:rsid w:val="00A63900"/>
    <w:rsid w:val="00A63E2F"/>
    <w:rsid w:val="00A63EBA"/>
    <w:rsid w:val="00A64599"/>
    <w:rsid w:val="00A64D00"/>
    <w:rsid w:val="00A6527E"/>
    <w:rsid w:val="00A66C24"/>
    <w:rsid w:val="00A7005C"/>
    <w:rsid w:val="00A70B1E"/>
    <w:rsid w:val="00A70E70"/>
    <w:rsid w:val="00A7139F"/>
    <w:rsid w:val="00A71452"/>
    <w:rsid w:val="00A7169C"/>
    <w:rsid w:val="00A7218B"/>
    <w:rsid w:val="00A7279B"/>
    <w:rsid w:val="00A730B0"/>
    <w:rsid w:val="00A735B7"/>
    <w:rsid w:val="00A73C03"/>
    <w:rsid w:val="00A73F74"/>
    <w:rsid w:val="00A73FC7"/>
    <w:rsid w:val="00A74801"/>
    <w:rsid w:val="00A74DF8"/>
    <w:rsid w:val="00A756C6"/>
    <w:rsid w:val="00A759FC"/>
    <w:rsid w:val="00A75FCA"/>
    <w:rsid w:val="00A76C8B"/>
    <w:rsid w:val="00A77DCE"/>
    <w:rsid w:val="00A77E75"/>
    <w:rsid w:val="00A802D6"/>
    <w:rsid w:val="00A80485"/>
    <w:rsid w:val="00A805F9"/>
    <w:rsid w:val="00A810F7"/>
    <w:rsid w:val="00A816CC"/>
    <w:rsid w:val="00A81EC0"/>
    <w:rsid w:val="00A8315C"/>
    <w:rsid w:val="00A837D9"/>
    <w:rsid w:val="00A83936"/>
    <w:rsid w:val="00A83B8F"/>
    <w:rsid w:val="00A84E10"/>
    <w:rsid w:val="00A84F51"/>
    <w:rsid w:val="00A8608A"/>
    <w:rsid w:val="00A860A3"/>
    <w:rsid w:val="00A86A03"/>
    <w:rsid w:val="00A86A19"/>
    <w:rsid w:val="00A86F13"/>
    <w:rsid w:val="00A87ABE"/>
    <w:rsid w:val="00A909EF"/>
    <w:rsid w:val="00A90C0A"/>
    <w:rsid w:val="00A91DD0"/>
    <w:rsid w:val="00A9242D"/>
    <w:rsid w:val="00A92C73"/>
    <w:rsid w:val="00A9390E"/>
    <w:rsid w:val="00A93A19"/>
    <w:rsid w:val="00A942AC"/>
    <w:rsid w:val="00A949AD"/>
    <w:rsid w:val="00A94B99"/>
    <w:rsid w:val="00A94F43"/>
    <w:rsid w:val="00A95525"/>
    <w:rsid w:val="00A95BEB"/>
    <w:rsid w:val="00A9717E"/>
    <w:rsid w:val="00A97237"/>
    <w:rsid w:val="00A97D6F"/>
    <w:rsid w:val="00AA0F78"/>
    <w:rsid w:val="00AA111F"/>
    <w:rsid w:val="00AA23EF"/>
    <w:rsid w:val="00AA245A"/>
    <w:rsid w:val="00AA2CEF"/>
    <w:rsid w:val="00AA2D52"/>
    <w:rsid w:val="00AA353D"/>
    <w:rsid w:val="00AA39FF"/>
    <w:rsid w:val="00AA3EF6"/>
    <w:rsid w:val="00AA4FB7"/>
    <w:rsid w:val="00AA5EFF"/>
    <w:rsid w:val="00AA6E0F"/>
    <w:rsid w:val="00AA7B4A"/>
    <w:rsid w:val="00AB0075"/>
    <w:rsid w:val="00AB03BE"/>
    <w:rsid w:val="00AB089D"/>
    <w:rsid w:val="00AB0CAE"/>
    <w:rsid w:val="00AB120B"/>
    <w:rsid w:val="00AB1785"/>
    <w:rsid w:val="00AB1D3A"/>
    <w:rsid w:val="00AB2163"/>
    <w:rsid w:val="00AB22F9"/>
    <w:rsid w:val="00AB3CE9"/>
    <w:rsid w:val="00AB42AD"/>
    <w:rsid w:val="00AB42F7"/>
    <w:rsid w:val="00AB46B3"/>
    <w:rsid w:val="00AB4AC7"/>
    <w:rsid w:val="00AB4CAB"/>
    <w:rsid w:val="00AB571C"/>
    <w:rsid w:val="00AB6358"/>
    <w:rsid w:val="00AB6628"/>
    <w:rsid w:val="00AB6C1E"/>
    <w:rsid w:val="00AB6C9D"/>
    <w:rsid w:val="00AB735D"/>
    <w:rsid w:val="00AB744B"/>
    <w:rsid w:val="00AB779C"/>
    <w:rsid w:val="00AB7B34"/>
    <w:rsid w:val="00AB7C99"/>
    <w:rsid w:val="00AC1B6D"/>
    <w:rsid w:val="00AC25C5"/>
    <w:rsid w:val="00AC26C8"/>
    <w:rsid w:val="00AC36EF"/>
    <w:rsid w:val="00AC3F8A"/>
    <w:rsid w:val="00AC45E8"/>
    <w:rsid w:val="00AC5203"/>
    <w:rsid w:val="00AC53C0"/>
    <w:rsid w:val="00AC54D7"/>
    <w:rsid w:val="00AC5972"/>
    <w:rsid w:val="00AC5C63"/>
    <w:rsid w:val="00AC6A40"/>
    <w:rsid w:val="00AC797F"/>
    <w:rsid w:val="00AC7BC7"/>
    <w:rsid w:val="00AC7F63"/>
    <w:rsid w:val="00AD05FC"/>
    <w:rsid w:val="00AD07AB"/>
    <w:rsid w:val="00AD0D22"/>
    <w:rsid w:val="00AD1557"/>
    <w:rsid w:val="00AD16FB"/>
    <w:rsid w:val="00AD1980"/>
    <w:rsid w:val="00AD2699"/>
    <w:rsid w:val="00AD277E"/>
    <w:rsid w:val="00AD29A2"/>
    <w:rsid w:val="00AD35A9"/>
    <w:rsid w:val="00AD5CBA"/>
    <w:rsid w:val="00AD6BE2"/>
    <w:rsid w:val="00AD76B0"/>
    <w:rsid w:val="00AE006F"/>
    <w:rsid w:val="00AE0545"/>
    <w:rsid w:val="00AE05C2"/>
    <w:rsid w:val="00AE0CCD"/>
    <w:rsid w:val="00AE127F"/>
    <w:rsid w:val="00AE16B4"/>
    <w:rsid w:val="00AE2872"/>
    <w:rsid w:val="00AE3053"/>
    <w:rsid w:val="00AE389C"/>
    <w:rsid w:val="00AE48D0"/>
    <w:rsid w:val="00AE521F"/>
    <w:rsid w:val="00AE5623"/>
    <w:rsid w:val="00AE5A51"/>
    <w:rsid w:val="00AE5AA9"/>
    <w:rsid w:val="00AE5E5E"/>
    <w:rsid w:val="00AE5F3E"/>
    <w:rsid w:val="00AE6DA3"/>
    <w:rsid w:val="00AE6E51"/>
    <w:rsid w:val="00AE72D8"/>
    <w:rsid w:val="00AE74CF"/>
    <w:rsid w:val="00AF0ADD"/>
    <w:rsid w:val="00AF0FD3"/>
    <w:rsid w:val="00AF11D8"/>
    <w:rsid w:val="00AF155F"/>
    <w:rsid w:val="00AF20C0"/>
    <w:rsid w:val="00AF21D9"/>
    <w:rsid w:val="00AF2EDE"/>
    <w:rsid w:val="00AF3091"/>
    <w:rsid w:val="00AF32EB"/>
    <w:rsid w:val="00AF3413"/>
    <w:rsid w:val="00AF4765"/>
    <w:rsid w:val="00AF4886"/>
    <w:rsid w:val="00AF4ABC"/>
    <w:rsid w:val="00AF4D79"/>
    <w:rsid w:val="00AF5CC7"/>
    <w:rsid w:val="00AF64A1"/>
    <w:rsid w:val="00AF7AC9"/>
    <w:rsid w:val="00B000B3"/>
    <w:rsid w:val="00B008CF"/>
    <w:rsid w:val="00B00945"/>
    <w:rsid w:val="00B012AF"/>
    <w:rsid w:val="00B0187D"/>
    <w:rsid w:val="00B029E4"/>
    <w:rsid w:val="00B0396B"/>
    <w:rsid w:val="00B04CE0"/>
    <w:rsid w:val="00B060F4"/>
    <w:rsid w:val="00B06C73"/>
    <w:rsid w:val="00B07B48"/>
    <w:rsid w:val="00B07D39"/>
    <w:rsid w:val="00B10029"/>
    <w:rsid w:val="00B100E3"/>
    <w:rsid w:val="00B10622"/>
    <w:rsid w:val="00B10E15"/>
    <w:rsid w:val="00B10F5C"/>
    <w:rsid w:val="00B12CE8"/>
    <w:rsid w:val="00B12EAD"/>
    <w:rsid w:val="00B13AB6"/>
    <w:rsid w:val="00B14426"/>
    <w:rsid w:val="00B145B7"/>
    <w:rsid w:val="00B152B7"/>
    <w:rsid w:val="00B1540F"/>
    <w:rsid w:val="00B15786"/>
    <w:rsid w:val="00B15D9E"/>
    <w:rsid w:val="00B171A7"/>
    <w:rsid w:val="00B17F25"/>
    <w:rsid w:val="00B20CE1"/>
    <w:rsid w:val="00B20D58"/>
    <w:rsid w:val="00B2175E"/>
    <w:rsid w:val="00B21CEB"/>
    <w:rsid w:val="00B224CF"/>
    <w:rsid w:val="00B23209"/>
    <w:rsid w:val="00B237F2"/>
    <w:rsid w:val="00B239AF"/>
    <w:rsid w:val="00B24540"/>
    <w:rsid w:val="00B24C39"/>
    <w:rsid w:val="00B2575D"/>
    <w:rsid w:val="00B25B17"/>
    <w:rsid w:val="00B25DC6"/>
    <w:rsid w:val="00B26676"/>
    <w:rsid w:val="00B266EC"/>
    <w:rsid w:val="00B2686A"/>
    <w:rsid w:val="00B27206"/>
    <w:rsid w:val="00B27B5B"/>
    <w:rsid w:val="00B27B92"/>
    <w:rsid w:val="00B27FBF"/>
    <w:rsid w:val="00B310C1"/>
    <w:rsid w:val="00B316A7"/>
    <w:rsid w:val="00B31C1D"/>
    <w:rsid w:val="00B31E83"/>
    <w:rsid w:val="00B32211"/>
    <w:rsid w:val="00B32B1E"/>
    <w:rsid w:val="00B32EFB"/>
    <w:rsid w:val="00B345B5"/>
    <w:rsid w:val="00B34608"/>
    <w:rsid w:val="00B34FA9"/>
    <w:rsid w:val="00B35714"/>
    <w:rsid w:val="00B35D8D"/>
    <w:rsid w:val="00B35F30"/>
    <w:rsid w:val="00B364F1"/>
    <w:rsid w:val="00B36C3A"/>
    <w:rsid w:val="00B37039"/>
    <w:rsid w:val="00B4032C"/>
    <w:rsid w:val="00B40842"/>
    <w:rsid w:val="00B409AA"/>
    <w:rsid w:val="00B40AFF"/>
    <w:rsid w:val="00B414C3"/>
    <w:rsid w:val="00B41EE9"/>
    <w:rsid w:val="00B42360"/>
    <w:rsid w:val="00B4242B"/>
    <w:rsid w:val="00B42D6D"/>
    <w:rsid w:val="00B435AA"/>
    <w:rsid w:val="00B438B1"/>
    <w:rsid w:val="00B44276"/>
    <w:rsid w:val="00B442AC"/>
    <w:rsid w:val="00B4436C"/>
    <w:rsid w:val="00B45B1D"/>
    <w:rsid w:val="00B465AA"/>
    <w:rsid w:val="00B47411"/>
    <w:rsid w:val="00B4768D"/>
    <w:rsid w:val="00B47E36"/>
    <w:rsid w:val="00B502BE"/>
    <w:rsid w:val="00B51371"/>
    <w:rsid w:val="00B51712"/>
    <w:rsid w:val="00B53858"/>
    <w:rsid w:val="00B5420F"/>
    <w:rsid w:val="00B559D5"/>
    <w:rsid w:val="00B55F32"/>
    <w:rsid w:val="00B560C5"/>
    <w:rsid w:val="00B56277"/>
    <w:rsid w:val="00B56D38"/>
    <w:rsid w:val="00B57D58"/>
    <w:rsid w:val="00B57E58"/>
    <w:rsid w:val="00B57E95"/>
    <w:rsid w:val="00B60FA3"/>
    <w:rsid w:val="00B613C2"/>
    <w:rsid w:val="00B6252C"/>
    <w:rsid w:val="00B646AF"/>
    <w:rsid w:val="00B6490D"/>
    <w:rsid w:val="00B64EC5"/>
    <w:rsid w:val="00B6506C"/>
    <w:rsid w:val="00B65EEF"/>
    <w:rsid w:val="00B66421"/>
    <w:rsid w:val="00B6768A"/>
    <w:rsid w:val="00B677A0"/>
    <w:rsid w:val="00B70BAA"/>
    <w:rsid w:val="00B7156B"/>
    <w:rsid w:val="00B73AB7"/>
    <w:rsid w:val="00B73E97"/>
    <w:rsid w:val="00B73F86"/>
    <w:rsid w:val="00B74073"/>
    <w:rsid w:val="00B7418E"/>
    <w:rsid w:val="00B74538"/>
    <w:rsid w:val="00B74893"/>
    <w:rsid w:val="00B76DFC"/>
    <w:rsid w:val="00B778FA"/>
    <w:rsid w:val="00B77BAF"/>
    <w:rsid w:val="00B80797"/>
    <w:rsid w:val="00B80B9C"/>
    <w:rsid w:val="00B80BE1"/>
    <w:rsid w:val="00B81330"/>
    <w:rsid w:val="00B81B2B"/>
    <w:rsid w:val="00B81C09"/>
    <w:rsid w:val="00B83279"/>
    <w:rsid w:val="00B8395B"/>
    <w:rsid w:val="00B83E4C"/>
    <w:rsid w:val="00B83FD5"/>
    <w:rsid w:val="00B8451F"/>
    <w:rsid w:val="00B8489E"/>
    <w:rsid w:val="00B84DF3"/>
    <w:rsid w:val="00B84F96"/>
    <w:rsid w:val="00B85031"/>
    <w:rsid w:val="00B8512E"/>
    <w:rsid w:val="00B852DA"/>
    <w:rsid w:val="00B86E93"/>
    <w:rsid w:val="00B86F2C"/>
    <w:rsid w:val="00B871AF"/>
    <w:rsid w:val="00B900B0"/>
    <w:rsid w:val="00B90D06"/>
    <w:rsid w:val="00B916C2"/>
    <w:rsid w:val="00B918EA"/>
    <w:rsid w:val="00B91B2F"/>
    <w:rsid w:val="00B9228E"/>
    <w:rsid w:val="00B92A48"/>
    <w:rsid w:val="00B92E73"/>
    <w:rsid w:val="00B93280"/>
    <w:rsid w:val="00B93C81"/>
    <w:rsid w:val="00B940E8"/>
    <w:rsid w:val="00B9413B"/>
    <w:rsid w:val="00B943AC"/>
    <w:rsid w:val="00B94CF6"/>
    <w:rsid w:val="00B950AD"/>
    <w:rsid w:val="00B951AE"/>
    <w:rsid w:val="00B96516"/>
    <w:rsid w:val="00B9686A"/>
    <w:rsid w:val="00B96BF5"/>
    <w:rsid w:val="00B96E31"/>
    <w:rsid w:val="00B97683"/>
    <w:rsid w:val="00B97C3D"/>
    <w:rsid w:val="00B97DF5"/>
    <w:rsid w:val="00BA01D7"/>
    <w:rsid w:val="00BA12D5"/>
    <w:rsid w:val="00BA14C5"/>
    <w:rsid w:val="00BA1610"/>
    <w:rsid w:val="00BA2432"/>
    <w:rsid w:val="00BA33E1"/>
    <w:rsid w:val="00BA347A"/>
    <w:rsid w:val="00BA3550"/>
    <w:rsid w:val="00BA3950"/>
    <w:rsid w:val="00BA456C"/>
    <w:rsid w:val="00BA462D"/>
    <w:rsid w:val="00BA4A8B"/>
    <w:rsid w:val="00BA5AB7"/>
    <w:rsid w:val="00BA5D5B"/>
    <w:rsid w:val="00BA5D65"/>
    <w:rsid w:val="00BA75A0"/>
    <w:rsid w:val="00BA7D24"/>
    <w:rsid w:val="00BB08DF"/>
    <w:rsid w:val="00BB1828"/>
    <w:rsid w:val="00BB1A38"/>
    <w:rsid w:val="00BB1C50"/>
    <w:rsid w:val="00BB2C11"/>
    <w:rsid w:val="00BB3364"/>
    <w:rsid w:val="00BB4952"/>
    <w:rsid w:val="00BB59F8"/>
    <w:rsid w:val="00BB61E2"/>
    <w:rsid w:val="00BC0B3C"/>
    <w:rsid w:val="00BC104D"/>
    <w:rsid w:val="00BC1578"/>
    <w:rsid w:val="00BC16A8"/>
    <w:rsid w:val="00BC1918"/>
    <w:rsid w:val="00BC1B98"/>
    <w:rsid w:val="00BC3EF4"/>
    <w:rsid w:val="00BC5663"/>
    <w:rsid w:val="00BC5CBD"/>
    <w:rsid w:val="00BC63CC"/>
    <w:rsid w:val="00BC66A4"/>
    <w:rsid w:val="00BC78A0"/>
    <w:rsid w:val="00BC79EB"/>
    <w:rsid w:val="00BD014D"/>
    <w:rsid w:val="00BD04B0"/>
    <w:rsid w:val="00BD04F3"/>
    <w:rsid w:val="00BD06C3"/>
    <w:rsid w:val="00BD0A24"/>
    <w:rsid w:val="00BD1230"/>
    <w:rsid w:val="00BD25C1"/>
    <w:rsid w:val="00BD2957"/>
    <w:rsid w:val="00BD3F9A"/>
    <w:rsid w:val="00BD45B8"/>
    <w:rsid w:val="00BD471D"/>
    <w:rsid w:val="00BD50EF"/>
    <w:rsid w:val="00BD55B8"/>
    <w:rsid w:val="00BD5A32"/>
    <w:rsid w:val="00BD5D26"/>
    <w:rsid w:val="00BD60C2"/>
    <w:rsid w:val="00BD66E3"/>
    <w:rsid w:val="00BD77ED"/>
    <w:rsid w:val="00BD7FE1"/>
    <w:rsid w:val="00BE0079"/>
    <w:rsid w:val="00BE0982"/>
    <w:rsid w:val="00BE1316"/>
    <w:rsid w:val="00BE1B1D"/>
    <w:rsid w:val="00BE25FF"/>
    <w:rsid w:val="00BE2673"/>
    <w:rsid w:val="00BE2C9E"/>
    <w:rsid w:val="00BE2ECC"/>
    <w:rsid w:val="00BE3A48"/>
    <w:rsid w:val="00BE3E0D"/>
    <w:rsid w:val="00BE4FB5"/>
    <w:rsid w:val="00BE51AE"/>
    <w:rsid w:val="00BE56E6"/>
    <w:rsid w:val="00BE577C"/>
    <w:rsid w:val="00BE62F2"/>
    <w:rsid w:val="00BF05B5"/>
    <w:rsid w:val="00BF0FEA"/>
    <w:rsid w:val="00BF1098"/>
    <w:rsid w:val="00BF1154"/>
    <w:rsid w:val="00BF2B8D"/>
    <w:rsid w:val="00BF3247"/>
    <w:rsid w:val="00BF3333"/>
    <w:rsid w:val="00BF37A8"/>
    <w:rsid w:val="00BF3843"/>
    <w:rsid w:val="00BF3BB9"/>
    <w:rsid w:val="00BF3EBD"/>
    <w:rsid w:val="00BF4640"/>
    <w:rsid w:val="00BF49FD"/>
    <w:rsid w:val="00BF4AC2"/>
    <w:rsid w:val="00BF6266"/>
    <w:rsid w:val="00BF6909"/>
    <w:rsid w:val="00BF745D"/>
    <w:rsid w:val="00BF7A40"/>
    <w:rsid w:val="00BF7E30"/>
    <w:rsid w:val="00C005CD"/>
    <w:rsid w:val="00C01826"/>
    <w:rsid w:val="00C02B9D"/>
    <w:rsid w:val="00C02CE3"/>
    <w:rsid w:val="00C036E7"/>
    <w:rsid w:val="00C0468D"/>
    <w:rsid w:val="00C04B20"/>
    <w:rsid w:val="00C04E79"/>
    <w:rsid w:val="00C05073"/>
    <w:rsid w:val="00C05614"/>
    <w:rsid w:val="00C076FC"/>
    <w:rsid w:val="00C078B9"/>
    <w:rsid w:val="00C07FC2"/>
    <w:rsid w:val="00C108D2"/>
    <w:rsid w:val="00C10A40"/>
    <w:rsid w:val="00C12238"/>
    <w:rsid w:val="00C1355C"/>
    <w:rsid w:val="00C136B9"/>
    <w:rsid w:val="00C1451F"/>
    <w:rsid w:val="00C1495F"/>
    <w:rsid w:val="00C15F5A"/>
    <w:rsid w:val="00C160D5"/>
    <w:rsid w:val="00C166DF"/>
    <w:rsid w:val="00C17405"/>
    <w:rsid w:val="00C20082"/>
    <w:rsid w:val="00C20468"/>
    <w:rsid w:val="00C206E8"/>
    <w:rsid w:val="00C2080E"/>
    <w:rsid w:val="00C21029"/>
    <w:rsid w:val="00C216EF"/>
    <w:rsid w:val="00C23014"/>
    <w:rsid w:val="00C230B7"/>
    <w:rsid w:val="00C23360"/>
    <w:rsid w:val="00C241AF"/>
    <w:rsid w:val="00C244C8"/>
    <w:rsid w:val="00C2562B"/>
    <w:rsid w:val="00C25835"/>
    <w:rsid w:val="00C25BA0"/>
    <w:rsid w:val="00C26226"/>
    <w:rsid w:val="00C26811"/>
    <w:rsid w:val="00C26AFA"/>
    <w:rsid w:val="00C26D64"/>
    <w:rsid w:val="00C30E68"/>
    <w:rsid w:val="00C31298"/>
    <w:rsid w:val="00C3223B"/>
    <w:rsid w:val="00C33277"/>
    <w:rsid w:val="00C34334"/>
    <w:rsid w:val="00C34F25"/>
    <w:rsid w:val="00C3526D"/>
    <w:rsid w:val="00C355AC"/>
    <w:rsid w:val="00C3616C"/>
    <w:rsid w:val="00C36BA2"/>
    <w:rsid w:val="00C4004F"/>
    <w:rsid w:val="00C4018E"/>
    <w:rsid w:val="00C404BB"/>
    <w:rsid w:val="00C40F32"/>
    <w:rsid w:val="00C4241F"/>
    <w:rsid w:val="00C42E3C"/>
    <w:rsid w:val="00C46CA3"/>
    <w:rsid w:val="00C47FCF"/>
    <w:rsid w:val="00C5082A"/>
    <w:rsid w:val="00C50DEA"/>
    <w:rsid w:val="00C5126E"/>
    <w:rsid w:val="00C51BA1"/>
    <w:rsid w:val="00C523F1"/>
    <w:rsid w:val="00C52FC8"/>
    <w:rsid w:val="00C537C4"/>
    <w:rsid w:val="00C53A02"/>
    <w:rsid w:val="00C54033"/>
    <w:rsid w:val="00C54612"/>
    <w:rsid w:val="00C54E55"/>
    <w:rsid w:val="00C54ED3"/>
    <w:rsid w:val="00C5535B"/>
    <w:rsid w:val="00C56441"/>
    <w:rsid w:val="00C566F6"/>
    <w:rsid w:val="00C57CBE"/>
    <w:rsid w:val="00C6121A"/>
    <w:rsid w:val="00C61608"/>
    <w:rsid w:val="00C61E79"/>
    <w:rsid w:val="00C632F0"/>
    <w:rsid w:val="00C63864"/>
    <w:rsid w:val="00C64250"/>
    <w:rsid w:val="00C64A8F"/>
    <w:rsid w:val="00C654F6"/>
    <w:rsid w:val="00C66B6C"/>
    <w:rsid w:val="00C66E1A"/>
    <w:rsid w:val="00C672CD"/>
    <w:rsid w:val="00C672E5"/>
    <w:rsid w:val="00C673C6"/>
    <w:rsid w:val="00C67731"/>
    <w:rsid w:val="00C700F1"/>
    <w:rsid w:val="00C7117A"/>
    <w:rsid w:val="00C7212C"/>
    <w:rsid w:val="00C72860"/>
    <w:rsid w:val="00C733AC"/>
    <w:rsid w:val="00C73744"/>
    <w:rsid w:val="00C73E62"/>
    <w:rsid w:val="00C74159"/>
    <w:rsid w:val="00C741B0"/>
    <w:rsid w:val="00C74890"/>
    <w:rsid w:val="00C76048"/>
    <w:rsid w:val="00C76B6A"/>
    <w:rsid w:val="00C77077"/>
    <w:rsid w:val="00C778EB"/>
    <w:rsid w:val="00C77F8F"/>
    <w:rsid w:val="00C80D78"/>
    <w:rsid w:val="00C81357"/>
    <w:rsid w:val="00C8153F"/>
    <w:rsid w:val="00C81850"/>
    <w:rsid w:val="00C81C2C"/>
    <w:rsid w:val="00C82CD8"/>
    <w:rsid w:val="00C83825"/>
    <w:rsid w:val="00C84633"/>
    <w:rsid w:val="00C862A4"/>
    <w:rsid w:val="00C86F4B"/>
    <w:rsid w:val="00C86F60"/>
    <w:rsid w:val="00C90425"/>
    <w:rsid w:val="00C909E7"/>
    <w:rsid w:val="00C91465"/>
    <w:rsid w:val="00C92489"/>
    <w:rsid w:val="00C924DB"/>
    <w:rsid w:val="00C92C25"/>
    <w:rsid w:val="00C9363A"/>
    <w:rsid w:val="00C936DA"/>
    <w:rsid w:val="00C9381D"/>
    <w:rsid w:val="00C93ED8"/>
    <w:rsid w:val="00C93FB7"/>
    <w:rsid w:val="00C942AF"/>
    <w:rsid w:val="00C943C3"/>
    <w:rsid w:val="00C94925"/>
    <w:rsid w:val="00C95156"/>
    <w:rsid w:val="00C95444"/>
    <w:rsid w:val="00C9545C"/>
    <w:rsid w:val="00C96190"/>
    <w:rsid w:val="00C96AC3"/>
    <w:rsid w:val="00C97275"/>
    <w:rsid w:val="00C97E00"/>
    <w:rsid w:val="00CA07BB"/>
    <w:rsid w:val="00CA1B77"/>
    <w:rsid w:val="00CA1F5E"/>
    <w:rsid w:val="00CA3E99"/>
    <w:rsid w:val="00CA3F1A"/>
    <w:rsid w:val="00CA429E"/>
    <w:rsid w:val="00CA4E14"/>
    <w:rsid w:val="00CA6023"/>
    <w:rsid w:val="00CA602B"/>
    <w:rsid w:val="00CA642C"/>
    <w:rsid w:val="00CA68A5"/>
    <w:rsid w:val="00CA6BC4"/>
    <w:rsid w:val="00CA6C5B"/>
    <w:rsid w:val="00CA6DC3"/>
    <w:rsid w:val="00CA709B"/>
    <w:rsid w:val="00CB00D5"/>
    <w:rsid w:val="00CB0361"/>
    <w:rsid w:val="00CB088C"/>
    <w:rsid w:val="00CB17B2"/>
    <w:rsid w:val="00CB1BA4"/>
    <w:rsid w:val="00CB20FC"/>
    <w:rsid w:val="00CB24E0"/>
    <w:rsid w:val="00CB3504"/>
    <w:rsid w:val="00CB3A00"/>
    <w:rsid w:val="00CB3A3B"/>
    <w:rsid w:val="00CB3EB6"/>
    <w:rsid w:val="00CB3FD1"/>
    <w:rsid w:val="00CB4416"/>
    <w:rsid w:val="00CB4487"/>
    <w:rsid w:val="00CB5053"/>
    <w:rsid w:val="00CB5D2A"/>
    <w:rsid w:val="00CB5FC1"/>
    <w:rsid w:val="00CB6231"/>
    <w:rsid w:val="00CB660B"/>
    <w:rsid w:val="00CB7203"/>
    <w:rsid w:val="00CB743B"/>
    <w:rsid w:val="00CB74ED"/>
    <w:rsid w:val="00CB75E2"/>
    <w:rsid w:val="00CC0073"/>
    <w:rsid w:val="00CC05F5"/>
    <w:rsid w:val="00CC1EA6"/>
    <w:rsid w:val="00CC2158"/>
    <w:rsid w:val="00CC24C4"/>
    <w:rsid w:val="00CC3140"/>
    <w:rsid w:val="00CC3458"/>
    <w:rsid w:val="00CC4F5A"/>
    <w:rsid w:val="00CC5015"/>
    <w:rsid w:val="00CC527C"/>
    <w:rsid w:val="00CC5985"/>
    <w:rsid w:val="00CC59AE"/>
    <w:rsid w:val="00CC5A3E"/>
    <w:rsid w:val="00CC70D6"/>
    <w:rsid w:val="00CC729F"/>
    <w:rsid w:val="00CC75AA"/>
    <w:rsid w:val="00CC7729"/>
    <w:rsid w:val="00CD0C32"/>
    <w:rsid w:val="00CD0CEB"/>
    <w:rsid w:val="00CD0FA7"/>
    <w:rsid w:val="00CD164B"/>
    <w:rsid w:val="00CD1988"/>
    <w:rsid w:val="00CD2326"/>
    <w:rsid w:val="00CD2BFC"/>
    <w:rsid w:val="00CD3E02"/>
    <w:rsid w:val="00CD5BA4"/>
    <w:rsid w:val="00CD6558"/>
    <w:rsid w:val="00CD690B"/>
    <w:rsid w:val="00CD70DE"/>
    <w:rsid w:val="00CD72C8"/>
    <w:rsid w:val="00CE00F5"/>
    <w:rsid w:val="00CE090D"/>
    <w:rsid w:val="00CE1920"/>
    <w:rsid w:val="00CE1A78"/>
    <w:rsid w:val="00CE1A9B"/>
    <w:rsid w:val="00CE1E7A"/>
    <w:rsid w:val="00CE1EBB"/>
    <w:rsid w:val="00CE5243"/>
    <w:rsid w:val="00CE5F83"/>
    <w:rsid w:val="00CE67AD"/>
    <w:rsid w:val="00CE6822"/>
    <w:rsid w:val="00CE689D"/>
    <w:rsid w:val="00CE73C5"/>
    <w:rsid w:val="00CE75D3"/>
    <w:rsid w:val="00CE7B2A"/>
    <w:rsid w:val="00CF06F3"/>
    <w:rsid w:val="00CF1F86"/>
    <w:rsid w:val="00CF27CF"/>
    <w:rsid w:val="00CF42A3"/>
    <w:rsid w:val="00CF4430"/>
    <w:rsid w:val="00CF45AF"/>
    <w:rsid w:val="00CF4EE7"/>
    <w:rsid w:val="00CF52A5"/>
    <w:rsid w:val="00CF575A"/>
    <w:rsid w:val="00CF6743"/>
    <w:rsid w:val="00CF6FE4"/>
    <w:rsid w:val="00CF7878"/>
    <w:rsid w:val="00CF789A"/>
    <w:rsid w:val="00CF7F06"/>
    <w:rsid w:val="00D00952"/>
    <w:rsid w:val="00D00A1F"/>
    <w:rsid w:val="00D0192A"/>
    <w:rsid w:val="00D01BC1"/>
    <w:rsid w:val="00D01CE3"/>
    <w:rsid w:val="00D02088"/>
    <w:rsid w:val="00D02166"/>
    <w:rsid w:val="00D02832"/>
    <w:rsid w:val="00D038B0"/>
    <w:rsid w:val="00D04D6C"/>
    <w:rsid w:val="00D0515A"/>
    <w:rsid w:val="00D0530D"/>
    <w:rsid w:val="00D058DC"/>
    <w:rsid w:val="00D062F0"/>
    <w:rsid w:val="00D068B3"/>
    <w:rsid w:val="00D06D33"/>
    <w:rsid w:val="00D10E7D"/>
    <w:rsid w:val="00D134A8"/>
    <w:rsid w:val="00D147FF"/>
    <w:rsid w:val="00D14D72"/>
    <w:rsid w:val="00D14F58"/>
    <w:rsid w:val="00D15170"/>
    <w:rsid w:val="00D151E5"/>
    <w:rsid w:val="00D1544A"/>
    <w:rsid w:val="00D1593A"/>
    <w:rsid w:val="00D15B68"/>
    <w:rsid w:val="00D16217"/>
    <w:rsid w:val="00D1643E"/>
    <w:rsid w:val="00D165A8"/>
    <w:rsid w:val="00D1768B"/>
    <w:rsid w:val="00D206F0"/>
    <w:rsid w:val="00D20985"/>
    <w:rsid w:val="00D20B32"/>
    <w:rsid w:val="00D21835"/>
    <w:rsid w:val="00D219DB"/>
    <w:rsid w:val="00D21C86"/>
    <w:rsid w:val="00D21F7D"/>
    <w:rsid w:val="00D23EB3"/>
    <w:rsid w:val="00D2457C"/>
    <w:rsid w:val="00D253C9"/>
    <w:rsid w:val="00D25A6E"/>
    <w:rsid w:val="00D26653"/>
    <w:rsid w:val="00D2769F"/>
    <w:rsid w:val="00D27A1E"/>
    <w:rsid w:val="00D301A1"/>
    <w:rsid w:val="00D302BC"/>
    <w:rsid w:val="00D304AC"/>
    <w:rsid w:val="00D304B4"/>
    <w:rsid w:val="00D31E54"/>
    <w:rsid w:val="00D32D92"/>
    <w:rsid w:val="00D33C3F"/>
    <w:rsid w:val="00D33F46"/>
    <w:rsid w:val="00D34141"/>
    <w:rsid w:val="00D34451"/>
    <w:rsid w:val="00D35BD7"/>
    <w:rsid w:val="00D364FB"/>
    <w:rsid w:val="00D367B5"/>
    <w:rsid w:val="00D374F7"/>
    <w:rsid w:val="00D37EAB"/>
    <w:rsid w:val="00D37EBB"/>
    <w:rsid w:val="00D37F07"/>
    <w:rsid w:val="00D414E2"/>
    <w:rsid w:val="00D416B8"/>
    <w:rsid w:val="00D41AA0"/>
    <w:rsid w:val="00D41F4C"/>
    <w:rsid w:val="00D4234D"/>
    <w:rsid w:val="00D42D83"/>
    <w:rsid w:val="00D43818"/>
    <w:rsid w:val="00D439A1"/>
    <w:rsid w:val="00D449DF"/>
    <w:rsid w:val="00D45601"/>
    <w:rsid w:val="00D45AAE"/>
    <w:rsid w:val="00D45AC3"/>
    <w:rsid w:val="00D466B9"/>
    <w:rsid w:val="00D46A44"/>
    <w:rsid w:val="00D46B48"/>
    <w:rsid w:val="00D46B7E"/>
    <w:rsid w:val="00D4752D"/>
    <w:rsid w:val="00D478BA"/>
    <w:rsid w:val="00D47B73"/>
    <w:rsid w:val="00D5046D"/>
    <w:rsid w:val="00D50603"/>
    <w:rsid w:val="00D50C39"/>
    <w:rsid w:val="00D519FB"/>
    <w:rsid w:val="00D51C57"/>
    <w:rsid w:val="00D52093"/>
    <w:rsid w:val="00D5217D"/>
    <w:rsid w:val="00D53314"/>
    <w:rsid w:val="00D53CE7"/>
    <w:rsid w:val="00D53D16"/>
    <w:rsid w:val="00D53DBD"/>
    <w:rsid w:val="00D5465E"/>
    <w:rsid w:val="00D546AD"/>
    <w:rsid w:val="00D5515D"/>
    <w:rsid w:val="00D558F2"/>
    <w:rsid w:val="00D565C0"/>
    <w:rsid w:val="00D568FC"/>
    <w:rsid w:val="00D569F2"/>
    <w:rsid w:val="00D56EEE"/>
    <w:rsid w:val="00D577A0"/>
    <w:rsid w:val="00D57C98"/>
    <w:rsid w:val="00D57F90"/>
    <w:rsid w:val="00D6048C"/>
    <w:rsid w:val="00D63626"/>
    <w:rsid w:val="00D647D6"/>
    <w:rsid w:val="00D654E4"/>
    <w:rsid w:val="00D65EAF"/>
    <w:rsid w:val="00D66192"/>
    <w:rsid w:val="00D66577"/>
    <w:rsid w:val="00D665CC"/>
    <w:rsid w:val="00D66E1E"/>
    <w:rsid w:val="00D67858"/>
    <w:rsid w:val="00D67FC2"/>
    <w:rsid w:val="00D7089B"/>
    <w:rsid w:val="00D70BFC"/>
    <w:rsid w:val="00D714CA"/>
    <w:rsid w:val="00D71691"/>
    <w:rsid w:val="00D71759"/>
    <w:rsid w:val="00D72A80"/>
    <w:rsid w:val="00D73CF3"/>
    <w:rsid w:val="00D747FA"/>
    <w:rsid w:val="00D74F25"/>
    <w:rsid w:val="00D753FE"/>
    <w:rsid w:val="00D75D06"/>
    <w:rsid w:val="00D76F45"/>
    <w:rsid w:val="00D80A43"/>
    <w:rsid w:val="00D81502"/>
    <w:rsid w:val="00D81866"/>
    <w:rsid w:val="00D828A5"/>
    <w:rsid w:val="00D82BAC"/>
    <w:rsid w:val="00D83BE5"/>
    <w:rsid w:val="00D84218"/>
    <w:rsid w:val="00D85806"/>
    <w:rsid w:val="00D8595B"/>
    <w:rsid w:val="00D86558"/>
    <w:rsid w:val="00D8655A"/>
    <w:rsid w:val="00D86892"/>
    <w:rsid w:val="00D87BA2"/>
    <w:rsid w:val="00D87BBF"/>
    <w:rsid w:val="00D90185"/>
    <w:rsid w:val="00D91285"/>
    <w:rsid w:val="00D91D3D"/>
    <w:rsid w:val="00D91EEC"/>
    <w:rsid w:val="00D92E4D"/>
    <w:rsid w:val="00D92E8F"/>
    <w:rsid w:val="00D93BA4"/>
    <w:rsid w:val="00D93D40"/>
    <w:rsid w:val="00D93E3B"/>
    <w:rsid w:val="00D949E7"/>
    <w:rsid w:val="00D95C97"/>
    <w:rsid w:val="00D96054"/>
    <w:rsid w:val="00D96333"/>
    <w:rsid w:val="00D96731"/>
    <w:rsid w:val="00D96A06"/>
    <w:rsid w:val="00D96D77"/>
    <w:rsid w:val="00D96FEF"/>
    <w:rsid w:val="00D97701"/>
    <w:rsid w:val="00DA0654"/>
    <w:rsid w:val="00DA074F"/>
    <w:rsid w:val="00DA0E2C"/>
    <w:rsid w:val="00DA1466"/>
    <w:rsid w:val="00DA1796"/>
    <w:rsid w:val="00DA2223"/>
    <w:rsid w:val="00DA296E"/>
    <w:rsid w:val="00DA313E"/>
    <w:rsid w:val="00DA3502"/>
    <w:rsid w:val="00DA4100"/>
    <w:rsid w:val="00DA4141"/>
    <w:rsid w:val="00DA4975"/>
    <w:rsid w:val="00DA4BF3"/>
    <w:rsid w:val="00DA6604"/>
    <w:rsid w:val="00DA691D"/>
    <w:rsid w:val="00DB00B5"/>
    <w:rsid w:val="00DB0114"/>
    <w:rsid w:val="00DB0E4A"/>
    <w:rsid w:val="00DB1975"/>
    <w:rsid w:val="00DB1EF2"/>
    <w:rsid w:val="00DB22A4"/>
    <w:rsid w:val="00DB26B9"/>
    <w:rsid w:val="00DB3114"/>
    <w:rsid w:val="00DB3904"/>
    <w:rsid w:val="00DB3B52"/>
    <w:rsid w:val="00DB4AB4"/>
    <w:rsid w:val="00DB5189"/>
    <w:rsid w:val="00DB5C22"/>
    <w:rsid w:val="00DB600F"/>
    <w:rsid w:val="00DB657B"/>
    <w:rsid w:val="00DB6FFE"/>
    <w:rsid w:val="00DB71C0"/>
    <w:rsid w:val="00DB7233"/>
    <w:rsid w:val="00DB7661"/>
    <w:rsid w:val="00DC0688"/>
    <w:rsid w:val="00DC0B59"/>
    <w:rsid w:val="00DC220A"/>
    <w:rsid w:val="00DC26B1"/>
    <w:rsid w:val="00DC26B5"/>
    <w:rsid w:val="00DC27EA"/>
    <w:rsid w:val="00DC34DC"/>
    <w:rsid w:val="00DC3D35"/>
    <w:rsid w:val="00DC5B09"/>
    <w:rsid w:val="00DC67BE"/>
    <w:rsid w:val="00DD074F"/>
    <w:rsid w:val="00DD13B6"/>
    <w:rsid w:val="00DD1782"/>
    <w:rsid w:val="00DD203C"/>
    <w:rsid w:val="00DD2739"/>
    <w:rsid w:val="00DD3328"/>
    <w:rsid w:val="00DD3E03"/>
    <w:rsid w:val="00DD4613"/>
    <w:rsid w:val="00DD52EB"/>
    <w:rsid w:val="00DD55F5"/>
    <w:rsid w:val="00DD58E5"/>
    <w:rsid w:val="00DD5F48"/>
    <w:rsid w:val="00DD6209"/>
    <w:rsid w:val="00DD677E"/>
    <w:rsid w:val="00DD680C"/>
    <w:rsid w:val="00DD6DB6"/>
    <w:rsid w:val="00DD7418"/>
    <w:rsid w:val="00DD75C7"/>
    <w:rsid w:val="00DD79A9"/>
    <w:rsid w:val="00DE0E68"/>
    <w:rsid w:val="00DE1052"/>
    <w:rsid w:val="00DE1AB2"/>
    <w:rsid w:val="00DE20F0"/>
    <w:rsid w:val="00DE24A4"/>
    <w:rsid w:val="00DE28C9"/>
    <w:rsid w:val="00DE2A62"/>
    <w:rsid w:val="00DE2E97"/>
    <w:rsid w:val="00DE35EC"/>
    <w:rsid w:val="00DE3BBC"/>
    <w:rsid w:val="00DE4248"/>
    <w:rsid w:val="00DE5463"/>
    <w:rsid w:val="00DE5FFE"/>
    <w:rsid w:val="00DE647E"/>
    <w:rsid w:val="00DE7141"/>
    <w:rsid w:val="00DE7219"/>
    <w:rsid w:val="00DE7555"/>
    <w:rsid w:val="00DF0392"/>
    <w:rsid w:val="00DF0468"/>
    <w:rsid w:val="00DF046C"/>
    <w:rsid w:val="00DF18D9"/>
    <w:rsid w:val="00DF1C6C"/>
    <w:rsid w:val="00DF268E"/>
    <w:rsid w:val="00DF2CE5"/>
    <w:rsid w:val="00DF3905"/>
    <w:rsid w:val="00DF3A92"/>
    <w:rsid w:val="00DF3C85"/>
    <w:rsid w:val="00DF4B1A"/>
    <w:rsid w:val="00DF63FE"/>
    <w:rsid w:val="00DF6809"/>
    <w:rsid w:val="00DF723A"/>
    <w:rsid w:val="00DF7AF9"/>
    <w:rsid w:val="00E00FF6"/>
    <w:rsid w:val="00E01438"/>
    <w:rsid w:val="00E01450"/>
    <w:rsid w:val="00E0189F"/>
    <w:rsid w:val="00E01A51"/>
    <w:rsid w:val="00E01D89"/>
    <w:rsid w:val="00E01E77"/>
    <w:rsid w:val="00E01FBE"/>
    <w:rsid w:val="00E0205C"/>
    <w:rsid w:val="00E022E4"/>
    <w:rsid w:val="00E024C3"/>
    <w:rsid w:val="00E02654"/>
    <w:rsid w:val="00E02EFC"/>
    <w:rsid w:val="00E03889"/>
    <w:rsid w:val="00E040B6"/>
    <w:rsid w:val="00E0480B"/>
    <w:rsid w:val="00E048B7"/>
    <w:rsid w:val="00E055EE"/>
    <w:rsid w:val="00E06433"/>
    <w:rsid w:val="00E064ED"/>
    <w:rsid w:val="00E06E92"/>
    <w:rsid w:val="00E101BA"/>
    <w:rsid w:val="00E103EF"/>
    <w:rsid w:val="00E10816"/>
    <w:rsid w:val="00E10825"/>
    <w:rsid w:val="00E11390"/>
    <w:rsid w:val="00E127EE"/>
    <w:rsid w:val="00E12D2E"/>
    <w:rsid w:val="00E12F92"/>
    <w:rsid w:val="00E132A9"/>
    <w:rsid w:val="00E1336A"/>
    <w:rsid w:val="00E14277"/>
    <w:rsid w:val="00E14BE3"/>
    <w:rsid w:val="00E14CF3"/>
    <w:rsid w:val="00E14E62"/>
    <w:rsid w:val="00E16163"/>
    <w:rsid w:val="00E16A91"/>
    <w:rsid w:val="00E17108"/>
    <w:rsid w:val="00E1728F"/>
    <w:rsid w:val="00E20566"/>
    <w:rsid w:val="00E2149F"/>
    <w:rsid w:val="00E21C2E"/>
    <w:rsid w:val="00E224AF"/>
    <w:rsid w:val="00E228B2"/>
    <w:rsid w:val="00E22A73"/>
    <w:rsid w:val="00E22D98"/>
    <w:rsid w:val="00E23110"/>
    <w:rsid w:val="00E24239"/>
    <w:rsid w:val="00E24989"/>
    <w:rsid w:val="00E24BE4"/>
    <w:rsid w:val="00E24C53"/>
    <w:rsid w:val="00E24F26"/>
    <w:rsid w:val="00E24F54"/>
    <w:rsid w:val="00E24FC4"/>
    <w:rsid w:val="00E25C50"/>
    <w:rsid w:val="00E269AE"/>
    <w:rsid w:val="00E27085"/>
    <w:rsid w:val="00E2739C"/>
    <w:rsid w:val="00E274A3"/>
    <w:rsid w:val="00E3013F"/>
    <w:rsid w:val="00E30514"/>
    <w:rsid w:val="00E3080C"/>
    <w:rsid w:val="00E31548"/>
    <w:rsid w:val="00E319F3"/>
    <w:rsid w:val="00E31E36"/>
    <w:rsid w:val="00E31F6A"/>
    <w:rsid w:val="00E31FF7"/>
    <w:rsid w:val="00E320B5"/>
    <w:rsid w:val="00E3270B"/>
    <w:rsid w:val="00E33669"/>
    <w:rsid w:val="00E337AE"/>
    <w:rsid w:val="00E33BED"/>
    <w:rsid w:val="00E34091"/>
    <w:rsid w:val="00E341BE"/>
    <w:rsid w:val="00E347A5"/>
    <w:rsid w:val="00E356A7"/>
    <w:rsid w:val="00E35BCF"/>
    <w:rsid w:val="00E36084"/>
    <w:rsid w:val="00E368BC"/>
    <w:rsid w:val="00E36AA2"/>
    <w:rsid w:val="00E36C03"/>
    <w:rsid w:val="00E36EF9"/>
    <w:rsid w:val="00E405D7"/>
    <w:rsid w:val="00E405EB"/>
    <w:rsid w:val="00E4099A"/>
    <w:rsid w:val="00E40AD1"/>
    <w:rsid w:val="00E40EB4"/>
    <w:rsid w:val="00E42EAB"/>
    <w:rsid w:val="00E43642"/>
    <w:rsid w:val="00E44466"/>
    <w:rsid w:val="00E44AC7"/>
    <w:rsid w:val="00E4557B"/>
    <w:rsid w:val="00E45DC7"/>
    <w:rsid w:val="00E46343"/>
    <w:rsid w:val="00E500D5"/>
    <w:rsid w:val="00E503FD"/>
    <w:rsid w:val="00E504E8"/>
    <w:rsid w:val="00E50B50"/>
    <w:rsid w:val="00E50E40"/>
    <w:rsid w:val="00E50F0F"/>
    <w:rsid w:val="00E50FAA"/>
    <w:rsid w:val="00E511F4"/>
    <w:rsid w:val="00E51A04"/>
    <w:rsid w:val="00E520B1"/>
    <w:rsid w:val="00E527E2"/>
    <w:rsid w:val="00E52C59"/>
    <w:rsid w:val="00E533E7"/>
    <w:rsid w:val="00E5391C"/>
    <w:rsid w:val="00E53CA8"/>
    <w:rsid w:val="00E53EDB"/>
    <w:rsid w:val="00E54180"/>
    <w:rsid w:val="00E54D63"/>
    <w:rsid w:val="00E54ED6"/>
    <w:rsid w:val="00E55325"/>
    <w:rsid w:val="00E554E2"/>
    <w:rsid w:val="00E560FA"/>
    <w:rsid w:val="00E57A43"/>
    <w:rsid w:val="00E60B6A"/>
    <w:rsid w:val="00E62C4B"/>
    <w:rsid w:val="00E63355"/>
    <w:rsid w:val="00E63B6A"/>
    <w:rsid w:val="00E64042"/>
    <w:rsid w:val="00E64CE3"/>
    <w:rsid w:val="00E65935"/>
    <w:rsid w:val="00E65FCD"/>
    <w:rsid w:val="00E661B9"/>
    <w:rsid w:val="00E6622E"/>
    <w:rsid w:val="00E66DC5"/>
    <w:rsid w:val="00E672DE"/>
    <w:rsid w:val="00E675A2"/>
    <w:rsid w:val="00E67653"/>
    <w:rsid w:val="00E71697"/>
    <w:rsid w:val="00E71E91"/>
    <w:rsid w:val="00E7230D"/>
    <w:rsid w:val="00E72AA7"/>
    <w:rsid w:val="00E740CE"/>
    <w:rsid w:val="00E7445A"/>
    <w:rsid w:val="00E74DD7"/>
    <w:rsid w:val="00E75120"/>
    <w:rsid w:val="00E75136"/>
    <w:rsid w:val="00E763AD"/>
    <w:rsid w:val="00E77197"/>
    <w:rsid w:val="00E77D59"/>
    <w:rsid w:val="00E77DB2"/>
    <w:rsid w:val="00E77E06"/>
    <w:rsid w:val="00E800D3"/>
    <w:rsid w:val="00E8065E"/>
    <w:rsid w:val="00E808A8"/>
    <w:rsid w:val="00E81976"/>
    <w:rsid w:val="00E826AA"/>
    <w:rsid w:val="00E829F9"/>
    <w:rsid w:val="00E82B1C"/>
    <w:rsid w:val="00E82D29"/>
    <w:rsid w:val="00E82F18"/>
    <w:rsid w:val="00E832B3"/>
    <w:rsid w:val="00E83BC8"/>
    <w:rsid w:val="00E83CC3"/>
    <w:rsid w:val="00E842D0"/>
    <w:rsid w:val="00E844C9"/>
    <w:rsid w:val="00E84FF9"/>
    <w:rsid w:val="00E86485"/>
    <w:rsid w:val="00E864A9"/>
    <w:rsid w:val="00E8688E"/>
    <w:rsid w:val="00E87599"/>
    <w:rsid w:val="00E877F5"/>
    <w:rsid w:val="00E90233"/>
    <w:rsid w:val="00E90B16"/>
    <w:rsid w:val="00E90C1E"/>
    <w:rsid w:val="00E92386"/>
    <w:rsid w:val="00E92529"/>
    <w:rsid w:val="00E9261F"/>
    <w:rsid w:val="00E927BE"/>
    <w:rsid w:val="00E9348A"/>
    <w:rsid w:val="00E93AFA"/>
    <w:rsid w:val="00E93CAF"/>
    <w:rsid w:val="00E94290"/>
    <w:rsid w:val="00E94826"/>
    <w:rsid w:val="00E9487F"/>
    <w:rsid w:val="00E94B86"/>
    <w:rsid w:val="00E94BA5"/>
    <w:rsid w:val="00E94C0C"/>
    <w:rsid w:val="00E94C51"/>
    <w:rsid w:val="00E95AEC"/>
    <w:rsid w:val="00E960F2"/>
    <w:rsid w:val="00E96148"/>
    <w:rsid w:val="00E966FF"/>
    <w:rsid w:val="00E97065"/>
    <w:rsid w:val="00E97200"/>
    <w:rsid w:val="00E97C05"/>
    <w:rsid w:val="00E97E28"/>
    <w:rsid w:val="00EA0311"/>
    <w:rsid w:val="00EA04A9"/>
    <w:rsid w:val="00EA0D7A"/>
    <w:rsid w:val="00EA2334"/>
    <w:rsid w:val="00EA2C91"/>
    <w:rsid w:val="00EA36FC"/>
    <w:rsid w:val="00EA3B0C"/>
    <w:rsid w:val="00EA4358"/>
    <w:rsid w:val="00EA47A3"/>
    <w:rsid w:val="00EA4A99"/>
    <w:rsid w:val="00EA4C01"/>
    <w:rsid w:val="00EA51FA"/>
    <w:rsid w:val="00EA5956"/>
    <w:rsid w:val="00EA5FCB"/>
    <w:rsid w:val="00EA6026"/>
    <w:rsid w:val="00EA6978"/>
    <w:rsid w:val="00EA6D8E"/>
    <w:rsid w:val="00EA731B"/>
    <w:rsid w:val="00EA760D"/>
    <w:rsid w:val="00EA7663"/>
    <w:rsid w:val="00EA7898"/>
    <w:rsid w:val="00EA7A54"/>
    <w:rsid w:val="00EA7D2D"/>
    <w:rsid w:val="00EA7D68"/>
    <w:rsid w:val="00EB0AD7"/>
    <w:rsid w:val="00EB0E66"/>
    <w:rsid w:val="00EB0E8E"/>
    <w:rsid w:val="00EB1027"/>
    <w:rsid w:val="00EB1141"/>
    <w:rsid w:val="00EB1641"/>
    <w:rsid w:val="00EB1B66"/>
    <w:rsid w:val="00EB1FB0"/>
    <w:rsid w:val="00EB25B0"/>
    <w:rsid w:val="00EB33D2"/>
    <w:rsid w:val="00EB3CEC"/>
    <w:rsid w:val="00EB3E8D"/>
    <w:rsid w:val="00EB53CF"/>
    <w:rsid w:val="00EB673B"/>
    <w:rsid w:val="00EB6CDD"/>
    <w:rsid w:val="00EB6DD4"/>
    <w:rsid w:val="00EB738B"/>
    <w:rsid w:val="00EB7CFF"/>
    <w:rsid w:val="00EC0651"/>
    <w:rsid w:val="00EC1652"/>
    <w:rsid w:val="00EC1DF5"/>
    <w:rsid w:val="00EC2070"/>
    <w:rsid w:val="00EC2571"/>
    <w:rsid w:val="00EC2739"/>
    <w:rsid w:val="00EC2BF7"/>
    <w:rsid w:val="00EC2E16"/>
    <w:rsid w:val="00EC343F"/>
    <w:rsid w:val="00EC39F4"/>
    <w:rsid w:val="00EC3A9C"/>
    <w:rsid w:val="00EC48BD"/>
    <w:rsid w:val="00EC4DAB"/>
    <w:rsid w:val="00EC5599"/>
    <w:rsid w:val="00EC5F73"/>
    <w:rsid w:val="00EC7368"/>
    <w:rsid w:val="00ED119A"/>
    <w:rsid w:val="00ED16FA"/>
    <w:rsid w:val="00ED1A9C"/>
    <w:rsid w:val="00ED1A9E"/>
    <w:rsid w:val="00ED1D15"/>
    <w:rsid w:val="00ED1D65"/>
    <w:rsid w:val="00ED257A"/>
    <w:rsid w:val="00ED287F"/>
    <w:rsid w:val="00ED30D4"/>
    <w:rsid w:val="00ED3416"/>
    <w:rsid w:val="00ED478B"/>
    <w:rsid w:val="00ED4B2E"/>
    <w:rsid w:val="00ED533A"/>
    <w:rsid w:val="00ED56EC"/>
    <w:rsid w:val="00ED5771"/>
    <w:rsid w:val="00ED5C94"/>
    <w:rsid w:val="00ED5E38"/>
    <w:rsid w:val="00ED69FA"/>
    <w:rsid w:val="00ED7C9F"/>
    <w:rsid w:val="00EE0A08"/>
    <w:rsid w:val="00EE0D02"/>
    <w:rsid w:val="00EE18AA"/>
    <w:rsid w:val="00EE1F44"/>
    <w:rsid w:val="00EE323A"/>
    <w:rsid w:val="00EE38E0"/>
    <w:rsid w:val="00EE4DF0"/>
    <w:rsid w:val="00EE50B7"/>
    <w:rsid w:val="00EE5C55"/>
    <w:rsid w:val="00EE6640"/>
    <w:rsid w:val="00EE74AF"/>
    <w:rsid w:val="00EE7537"/>
    <w:rsid w:val="00EE76B0"/>
    <w:rsid w:val="00EF0695"/>
    <w:rsid w:val="00EF09C7"/>
    <w:rsid w:val="00EF1397"/>
    <w:rsid w:val="00EF1C05"/>
    <w:rsid w:val="00EF2126"/>
    <w:rsid w:val="00EF266F"/>
    <w:rsid w:val="00EF289D"/>
    <w:rsid w:val="00EF2E02"/>
    <w:rsid w:val="00EF3866"/>
    <w:rsid w:val="00EF44B0"/>
    <w:rsid w:val="00EF44F6"/>
    <w:rsid w:val="00EF460F"/>
    <w:rsid w:val="00EF46D4"/>
    <w:rsid w:val="00EF4B4F"/>
    <w:rsid w:val="00EF521A"/>
    <w:rsid w:val="00EF6213"/>
    <w:rsid w:val="00F000B3"/>
    <w:rsid w:val="00F0108A"/>
    <w:rsid w:val="00F0108E"/>
    <w:rsid w:val="00F023CD"/>
    <w:rsid w:val="00F039C2"/>
    <w:rsid w:val="00F03CFC"/>
    <w:rsid w:val="00F03E33"/>
    <w:rsid w:val="00F04773"/>
    <w:rsid w:val="00F05BAC"/>
    <w:rsid w:val="00F063EB"/>
    <w:rsid w:val="00F06A16"/>
    <w:rsid w:val="00F07F8D"/>
    <w:rsid w:val="00F10219"/>
    <w:rsid w:val="00F10391"/>
    <w:rsid w:val="00F10AA7"/>
    <w:rsid w:val="00F11741"/>
    <w:rsid w:val="00F129EB"/>
    <w:rsid w:val="00F12B63"/>
    <w:rsid w:val="00F12FA5"/>
    <w:rsid w:val="00F13A7D"/>
    <w:rsid w:val="00F13BB3"/>
    <w:rsid w:val="00F13EDE"/>
    <w:rsid w:val="00F1413F"/>
    <w:rsid w:val="00F146AD"/>
    <w:rsid w:val="00F14963"/>
    <w:rsid w:val="00F14B17"/>
    <w:rsid w:val="00F14C3B"/>
    <w:rsid w:val="00F151D4"/>
    <w:rsid w:val="00F15B24"/>
    <w:rsid w:val="00F15E2F"/>
    <w:rsid w:val="00F16F30"/>
    <w:rsid w:val="00F1727A"/>
    <w:rsid w:val="00F17794"/>
    <w:rsid w:val="00F17C05"/>
    <w:rsid w:val="00F20D14"/>
    <w:rsid w:val="00F21790"/>
    <w:rsid w:val="00F21E39"/>
    <w:rsid w:val="00F21E51"/>
    <w:rsid w:val="00F22919"/>
    <w:rsid w:val="00F23561"/>
    <w:rsid w:val="00F23A97"/>
    <w:rsid w:val="00F24C18"/>
    <w:rsid w:val="00F252BA"/>
    <w:rsid w:val="00F25CC5"/>
    <w:rsid w:val="00F26A44"/>
    <w:rsid w:val="00F27037"/>
    <w:rsid w:val="00F270D0"/>
    <w:rsid w:val="00F27431"/>
    <w:rsid w:val="00F27A4F"/>
    <w:rsid w:val="00F30192"/>
    <w:rsid w:val="00F30489"/>
    <w:rsid w:val="00F30907"/>
    <w:rsid w:val="00F30A12"/>
    <w:rsid w:val="00F30D74"/>
    <w:rsid w:val="00F3164E"/>
    <w:rsid w:val="00F31E4B"/>
    <w:rsid w:val="00F324B1"/>
    <w:rsid w:val="00F32D60"/>
    <w:rsid w:val="00F33BBD"/>
    <w:rsid w:val="00F341FF"/>
    <w:rsid w:val="00F34281"/>
    <w:rsid w:val="00F3429C"/>
    <w:rsid w:val="00F34899"/>
    <w:rsid w:val="00F34AAC"/>
    <w:rsid w:val="00F34FF2"/>
    <w:rsid w:val="00F35523"/>
    <w:rsid w:val="00F3571D"/>
    <w:rsid w:val="00F35A86"/>
    <w:rsid w:val="00F35C5D"/>
    <w:rsid w:val="00F35C9B"/>
    <w:rsid w:val="00F36335"/>
    <w:rsid w:val="00F36C28"/>
    <w:rsid w:val="00F3700B"/>
    <w:rsid w:val="00F3726E"/>
    <w:rsid w:val="00F372AA"/>
    <w:rsid w:val="00F372DF"/>
    <w:rsid w:val="00F37316"/>
    <w:rsid w:val="00F413F3"/>
    <w:rsid w:val="00F41612"/>
    <w:rsid w:val="00F41ADC"/>
    <w:rsid w:val="00F423DF"/>
    <w:rsid w:val="00F42534"/>
    <w:rsid w:val="00F43560"/>
    <w:rsid w:val="00F43F03"/>
    <w:rsid w:val="00F43FC3"/>
    <w:rsid w:val="00F46AE2"/>
    <w:rsid w:val="00F47A75"/>
    <w:rsid w:val="00F500AD"/>
    <w:rsid w:val="00F501E7"/>
    <w:rsid w:val="00F50C3A"/>
    <w:rsid w:val="00F5173A"/>
    <w:rsid w:val="00F51A54"/>
    <w:rsid w:val="00F51E44"/>
    <w:rsid w:val="00F52800"/>
    <w:rsid w:val="00F528E7"/>
    <w:rsid w:val="00F52B69"/>
    <w:rsid w:val="00F5349E"/>
    <w:rsid w:val="00F5380B"/>
    <w:rsid w:val="00F53873"/>
    <w:rsid w:val="00F53893"/>
    <w:rsid w:val="00F53B3A"/>
    <w:rsid w:val="00F5437E"/>
    <w:rsid w:val="00F54EFA"/>
    <w:rsid w:val="00F5597A"/>
    <w:rsid w:val="00F55C4D"/>
    <w:rsid w:val="00F561B3"/>
    <w:rsid w:val="00F572C5"/>
    <w:rsid w:val="00F574F5"/>
    <w:rsid w:val="00F57C13"/>
    <w:rsid w:val="00F6010D"/>
    <w:rsid w:val="00F60EB8"/>
    <w:rsid w:val="00F61373"/>
    <w:rsid w:val="00F624B4"/>
    <w:rsid w:val="00F62757"/>
    <w:rsid w:val="00F62C1C"/>
    <w:rsid w:val="00F63CDF"/>
    <w:rsid w:val="00F63F51"/>
    <w:rsid w:val="00F6447F"/>
    <w:rsid w:val="00F64927"/>
    <w:rsid w:val="00F649A6"/>
    <w:rsid w:val="00F64CA5"/>
    <w:rsid w:val="00F65330"/>
    <w:rsid w:val="00F662A6"/>
    <w:rsid w:val="00F66E11"/>
    <w:rsid w:val="00F6708C"/>
    <w:rsid w:val="00F674FA"/>
    <w:rsid w:val="00F70009"/>
    <w:rsid w:val="00F703F0"/>
    <w:rsid w:val="00F7111C"/>
    <w:rsid w:val="00F7135E"/>
    <w:rsid w:val="00F7229A"/>
    <w:rsid w:val="00F72400"/>
    <w:rsid w:val="00F72705"/>
    <w:rsid w:val="00F75A9D"/>
    <w:rsid w:val="00F765AE"/>
    <w:rsid w:val="00F76855"/>
    <w:rsid w:val="00F775A5"/>
    <w:rsid w:val="00F778EB"/>
    <w:rsid w:val="00F77B76"/>
    <w:rsid w:val="00F77D15"/>
    <w:rsid w:val="00F81519"/>
    <w:rsid w:val="00F819AB"/>
    <w:rsid w:val="00F8233D"/>
    <w:rsid w:val="00F8267E"/>
    <w:rsid w:val="00F82CE1"/>
    <w:rsid w:val="00F82D76"/>
    <w:rsid w:val="00F8427F"/>
    <w:rsid w:val="00F84348"/>
    <w:rsid w:val="00F844DB"/>
    <w:rsid w:val="00F84DC3"/>
    <w:rsid w:val="00F8564B"/>
    <w:rsid w:val="00F8610D"/>
    <w:rsid w:val="00F86CF6"/>
    <w:rsid w:val="00F86D6B"/>
    <w:rsid w:val="00F87193"/>
    <w:rsid w:val="00F87A92"/>
    <w:rsid w:val="00F87B71"/>
    <w:rsid w:val="00F90477"/>
    <w:rsid w:val="00F904A2"/>
    <w:rsid w:val="00F91B14"/>
    <w:rsid w:val="00F92102"/>
    <w:rsid w:val="00F922E0"/>
    <w:rsid w:val="00F927B9"/>
    <w:rsid w:val="00F93843"/>
    <w:rsid w:val="00F93BBF"/>
    <w:rsid w:val="00F93C3B"/>
    <w:rsid w:val="00F93D1A"/>
    <w:rsid w:val="00F94279"/>
    <w:rsid w:val="00F944D6"/>
    <w:rsid w:val="00F9456F"/>
    <w:rsid w:val="00F9460C"/>
    <w:rsid w:val="00F948F3"/>
    <w:rsid w:val="00F94975"/>
    <w:rsid w:val="00F95583"/>
    <w:rsid w:val="00F962AA"/>
    <w:rsid w:val="00F9633E"/>
    <w:rsid w:val="00F9647A"/>
    <w:rsid w:val="00F9674F"/>
    <w:rsid w:val="00F96E2E"/>
    <w:rsid w:val="00F96EB4"/>
    <w:rsid w:val="00F97210"/>
    <w:rsid w:val="00F973D4"/>
    <w:rsid w:val="00F97881"/>
    <w:rsid w:val="00F978D7"/>
    <w:rsid w:val="00F97BE8"/>
    <w:rsid w:val="00FA10BF"/>
    <w:rsid w:val="00FA188C"/>
    <w:rsid w:val="00FA2020"/>
    <w:rsid w:val="00FA2430"/>
    <w:rsid w:val="00FA2D02"/>
    <w:rsid w:val="00FA4BF5"/>
    <w:rsid w:val="00FA4CD0"/>
    <w:rsid w:val="00FA4D16"/>
    <w:rsid w:val="00FA5863"/>
    <w:rsid w:val="00FA7492"/>
    <w:rsid w:val="00FA76DA"/>
    <w:rsid w:val="00FB11A1"/>
    <w:rsid w:val="00FB1B53"/>
    <w:rsid w:val="00FB1B61"/>
    <w:rsid w:val="00FB245D"/>
    <w:rsid w:val="00FB25CF"/>
    <w:rsid w:val="00FB2875"/>
    <w:rsid w:val="00FB2DB8"/>
    <w:rsid w:val="00FB2E43"/>
    <w:rsid w:val="00FB3B0D"/>
    <w:rsid w:val="00FB3BDE"/>
    <w:rsid w:val="00FB434E"/>
    <w:rsid w:val="00FB49CE"/>
    <w:rsid w:val="00FB4A04"/>
    <w:rsid w:val="00FB4A3B"/>
    <w:rsid w:val="00FB4F27"/>
    <w:rsid w:val="00FB5904"/>
    <w:rsid w:val="00FB6D7A"/>
    <w:rsid w:val="00FB6FC0"/>
    <w:rsid w:val="00FB79E4"/>
    <w:rsid w:val="00FC1BBE"/>
    <w:rsid w:val="00FC2826"/>
    <w:rsid w:val="00FC2946"/>
    <w:rsid w:val="00FC2E04"/>
    <w:rsid w:val="00FC324E"/>
    <w:rsid w:val="00FC32FC"/>
    <w:rsid w:val="00FC3310"/>
    <w:rsid w:val="00FC38DE"/>
    <w:rsid w:val="00FC3C6D"/>
    <w:rsid w:val="00FC4200"/>
    <w:rsid w:val="00FC4D4B"/>
    <w:rsid w:val="00FC4DAF"/>
    <w:rsid w:val="00FC5127"/>
    <w:rsid w:val="00FC5604"/>
    <w:rsid w:val="00FC5EF6"/>
    <w:rsid w:val="00FC5F3E"/>
    <w:rsid w:val="00FC60D8"/>
    <w:rsid w:val="00FC6742"/>
    <w:rsid w:val="00FC68D7"/>
    <w:rsid w:val="00FC6F77"/>
    <w:rsid w:val="00FC70EA"/>
    <w:rsid w:val="00FC7353"/>
    <w:rsid w:val="00FC7764"/>
    <w:rsid w:val="00FC7990"/>
    <w:rsid w:val="00FD1197"/>
    <w:rsid w:val="00FD1707"/>
    <w:rsid w:val="00FD170B"/>
    <w:rsid w:val="00FD1737"/>
    <w:rsid w:val="00FD20DA"/>
    <w:rsid w:val="00FD2A53"/>
    <w:rsid w:val="00FD31BA"/>
    <w:rsid w:val="00FD3481"/>
    <w:rsid w:val="00FD36B8"/>
    <w:rsid w:val="00FD4BA5"/>
    <w:rsid w:val="00FD57C6"/>
    <w:rsid w:val="00FD6A31"/>
    <w:rsid w:val="00FD6ADC"/>
    <w:rsid w:val="00FD6D01"/>
    <w:rsid w:val="00FD73ED"/>
    <w:rsid w:val="00FD7BE9"/>
    <w:rsid w:val="00FD7EC2"/>
    <w:rsid w:val="00FE04CA"/>
    <w:rsid w:val="00FE0F16"/>
    <w:rsid w:val="00FE1805"/>
    <w:rsid w:val="00FE186B"/>
    <w:rsid w:val="00FE1E24"/>
    <w:rsid w:val="00FE2772"/>
    <w:rsid w:val="00FE2D02"/>
    <w:rsid w:val="00FE3775"/>
    <w:rsid w:val="00FE38EF"/>
    <w:rsid w:val="00FE3CB2"/>
    <w:rsid w:val="00FE4360"/>
    <w:rsid w:val="00FE4ED0"/>
    <w:rsid w:val="00FE594C"/>
    <w:rsid w:val="00FE6306"/>
    <w:rsid w:val="00FE633D"/>
    <w:rsid w:val="00FE68ED"/>
    <w:rsid w:val="00FE6B80"/>
    <w:rsid w:val="00FF007A"/>
    <w:rsid w:val="00FF1011"/>
    <w:rsid w:val="00FF11F9"/>
    <w:rsid w:val="00FF1CA9"/>
    <w:rsid w:val="00FF1EAE"/>
    <w:rsid w:val="00FF25D8"/>
    <w:rsid w:val="00FF287A"/>
    <w:rsid w:val="00FF300B"/>
    <w:rsid w:val="00FF327A"/>
    <w:rsid w:val="00FF399E"/>
    <w:rsid w:val="00FF3CAA"/>
    <w:rsid w:val="00FF4899"/>
    <w:rsid w:val="00FF5334"/>
    <w:rsid w:val="00FF5CC7"/>
    <w:rsid w:val="00FF7937"/>
    <w:rsid w:val="00FF798A"/>
    <w:rsid w:val="00FF7999"/>
    <w:rsid w:val="00FF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3542014"/>
  <w15:docId w15:val="{7B55EEDF-42F3-4CE0-815F-CEA7CB28C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3CCF"/>
    <w:rPr>
      <w:rFonts w:ascii="Calibri" w:eastAsia="Calibri" w:hAnsi="Calibri" w:cs="Times New Roma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44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link w:val="berschrift4Zchn"/>
    <w:qFormat/>
    <w:rsid w:val="00BE131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BE1316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st">
    <w:name w:val="st"/>
    <w:basedOn w:val="Absatz-Standardschriftart"/>
    <w:uiPriority w:val="99"/>
    <w:rsid w:val="00BE1316"/>
    <w:rPr>
      <w:rFonts w:cs="Times New Roman"/>
    </w:rPr>
  </w:style>
  <w:style w:type="character" w:styleId="Hyperlink">
    <w:name w:val="Hyperlink"/>
    <w:basedOn w:val="Absatz-Standardschriftart"/>
    <w:uiPriority w:val="99"/>
    <w:rsid w:val="00BE1316"/>
    <w:rPr>
      <w:rFonts w:cs="Times New Roman"/>
      <w:color w:val="0000FF"/>
      <w:u w:val="single"/>
    </w:rPr>
  </w:style>
  <w:style w:type="character" w:customStyle="1" w:styleId="highlight">
    <w:name w:val="highlight"/>
    <w:basedOn w:val="Absatz-Standardschriftart"/>
    <w:uiPriority w:val="99"/>
    <w:rsid w:val="00BE1316"/>
    <w:rPr>
      <w:rFonts w:cs="Times New Roman"/>
    </w:rPr>
  </w:style>
  <w:style w:type="table" w:styleId="Tabellenraster">
    <w:name w:val="Table Grid"/>
    <w:basedOn w:val="NormaleTabelle"/>
    <w:uiPriority w:val="39"/>
    <w:rsid w:val="00BE1316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1">
    <w:name w:val="Light Shading Accent 1"/>
    <w:basedOn w:val="NormaleTabelle"/>
    <w:uiPriority w:val="99"/>
    <w:rsid w:val="00BE1316"/>
    <w:pPr>
      <w:spacing w:after="0" w:line="240" w:lineRule="auto"/>
    </w:pPr>
    <w:rPr>
      <w:rFonts w:ascii="Calibri" w:eastAsia="Calibri" w:hAnsi="Calibri" w:cs="Times New Roman"/>
      <w:color w:val="2E74B5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HelleSchattierung">
    <w:name w:val="Light Shading"/>
    <w:basedOn w:val="NormaleTabelle"/>
    <w:uiPriority w:val="99"/>
    <w:rsid w:val="00BE131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enabsatz">
    <w:name w:val="List Paragraph"/>
    <w:basedOn w:val="Standard"/>
    <w:uiPriority w:val="99"/>
    <w:qFormat/>
    <w:rsid w:val="00BE1316"/>
    <w:pPr>
      <w:ind w:left="720"/>
      <w:contextualSpacing/>
    </w:pPr>
  </w:style>
  <w:style w:type="paragraph" w:customStyle="1" w:styleId="desc">
    <w:name w:val="desc"/>
    <w:basedOn w:val="Standard"/>
    <w:rsid w:val="00BE13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BE13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BE1316"/>
  </w:style>
  <w:style w:type="character" w:customStyle="1" w:styleId="apple-converted-space">
    <w:name w:val="apple-converted-space"/>
    <w:basedOn w:val="Absatz-Standardschriftart"/>
    <w:rsid w:val="00BE1316"/>
  </w:style>
  <w:style w:type="paragraph" w:styleId="StandardWeb">
    <w:name w:val="Normal (Web)"/>
    <w:basedOn w:val="Standard"/>
    <w:uiPriority w:val="99"/>
    <w:unhideWhenUsed/>
    <w:rsid w:val="00BE13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1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1316"/>
    <w:rPr>
      <w:rFonts w:ascii="Tahoma" w:eastAsia="Calibri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13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13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1316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13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131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E1316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Standard"/>
    <w:link w:val="EndNoteBibliographyTitleZchn"/>
    <w:rsid w:val="00687D05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87D05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87D05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87D05"/>
    <w:rPr>
      <w:rFonts w:ascii="Calibri" w:eastAsia="Calibri" w:hAnsi="Calibri" w:cs="Calibri"/>
      <w:noProof/>
      <w:lang w:val="en-US"/>
    </w:rPr>
  </w:style>
  <w:style w:type="character" w:customStyle="1" w:styleId="xref-sep">
    <w:name w:val="xref-sep"/>
    <w:basedOn w:val="Absatz-Standardschriftart"/>
    <w:rsid w:val="001405F8"/>
  </w:style>
  <w:style w:type="paragraph" w:styleId="Kopfzeile">
    <w:name w:val="header"/>
    <w:basedOn w:val="Standard"/>
    <w:link w:val="KopfzeileZchn"/>
    <w:uiPriority w:val="99"/>
    <w:unhideWhenUsed/>
    <w:rsid w:val="001224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24D8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224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24D8"/>
    <w:rPr>
      <w:rFonts w:ascii="Calibri" w:eastAsia="Calibri" w:hAnsi="Calibri" w:cs="Times New Roman"/>
    </w:rPr>
  </w:style>
  <w:style w:type="paragraph" w:customStyle="1" w:styleId="p">
    <w:name w:val="p"/>
    <w:basedOn w:val="Standard"/>
    <w:rsid w:val="00AD27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para">
    <w:name w:val="para"/>
    <w:basedOn w:val="Standard"/>
    <w:rsid w:val="00AD27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D277E"/>
    <w:pPr>
      <w:spacing w:after="0" w:line="240" w:lineRule="auto"/>
    </w:pPr>
  </w:style>
  <w:style w:type="table" w:customStyle="1" w:styleId="HelleSchattierung-Akzent11">
    <w:name w:val="Helle Schattierung - Akzent 11"/>
    <w:basedOn w:val="NormaleTabelle"/>
    <w:uiPriority w:val="99"/>
    <w:rsid w:val="002A3C2C"/>
    <w:pPr>
      <w:spacing w:after="0" w:line="240" w:lineRule="auto"/>
    </w:pPr>
    <w:rPr>
      <w:rFonts w:ascii="Calibri" w:eastAsia="Calibri" w:hAnsi="Calibri" w:cs="Times New Roman"/>
      <w:color w:val="2E74B5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HelleSchattierung1">
    <w:name w:val="Helle Schattierung1"/>
    <w:basedOn w:val="NormaleTabelle"/>
    <w:uiPriority w:val="99"/>
    <w:rsid w:val="002A3C2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1">
    <w:name w:val="Tabellenraster1"/>
    <w:basedOn w:val="NormaleTabelle"/>
    <w:next w:val="Tabellenraster"/>
    <w:uiPriority w:val="99"/>
    <w:rsid w:val="00DA4975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9F1F4B"/>
    <w:rPr>
      <w:color w:val="80808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44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2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24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1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8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02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94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7853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15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6814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789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62051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6726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2543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07579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5402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0303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73858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237838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111044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9104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85781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8158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279209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703641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82610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96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265CA-F63D-43F0-8844-B4476B99D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mann Kramer</dc:creator>
  <cp:lastModifiedBy>Tilmann Kramer</cp:lastModifiedBy>
  <cp:revision>38</cp:revision>
  <dcterms:created xsi:type="dcterms:W3CDTF">2021-05-01T18:01:00Z</dcterms:created>
  <dcterms:modified xsi:type="dcterms:W3CDTF">2021-05-03T13:16:00Z</dcterms:modified>
</cp:coreProperties>
</file>